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515850" w14:textId="77777777" w:rsidR="003E47E4" w:rsidRDefault="003E47E4" w:rsidP="00187D8F">
      <w:pPr>
        <w:spacing w:line="480" w:lineRule="auto"/>
        <w:jc w:val="both"/>
        <w:rPr>
          <w:rFonts w:ascii="Arial" w:hAnsi="Arial" w:cs="Arial"/>
          <w:sz w:val="18"/>
          <w:szCs w:val="18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210"/>
        <w:gridCol w:w="629"/>
        <w:gridCol w:w="1033"/>
        <w:gridCol w:w="997"/>
        <w:gridCol w:w="1087"/>
        <w:gridCol w:w="997"/>
        <w:gridCol w:w="1033"/>
        <w:gridCol w:w="997"/>
        <w:gridCol w:w="1087"/>
        <w:gridCol w:w="997"/>
        <w:gridCol w:w="1033"/>
        <w:gridCol w:w="997"/>
        <w:gridCol w:w="1087"/>
        <w:gridCol w:w="990"/>
      </w:tblGrid>
      <w:tr w:rsidR="003E47E4" w:rsidRPr="000A4D94" w14:paraId="01E5B6F9" w14:textId="77777777" w:rsidTr="006423E8">
        <w:trPr>
          <w:trHeight w:val="315"/>
        </w:trPr>
        <w:tc>
          <w:tcPr>
            <w:tcW w:w="0" w:type="auto"/>
            <w:gridSpan w:val="1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14:paraId="7814B666" w14:textId="77777777" w:rsidR="003E47E4" w:rsidRPr="000A4D94" w:rsidRDefault="003E47E4" w:rsidP="00CD6803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Supplementary Table 1.</w:t>
            </w:r>
            <w:r w:rsidRPr="000A4D9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</w:t>
            </w:r>
            <w:r w:rsidRPr="000A4D94">
              <w:rPr>
                <w:rFonts w:ascii="Arial" w:eastAsia="Times New Roman" w:hAnsi="Arial" w:cs="Arial"/>
                <w:color w:val="000000"/>
                <w:lang w:eastAsia="en-GB"/>
              </w:rPr>
              <w:t xml:space="preserve">Mean mental health and loneliness scores by COVID-19 versus no COVID-19 status </w:t>
            </w:r>
            <w:r w:rsidRPr="000A4D94">
              <w:rPr>
                <w:rStyle w:val="normaltextrun"/>
                <w:rFonts w:ascii="Arial" w:hAnsi="Arial" w:cs="Arial"/>
              </w:rPr>
              <w:t>at 1 month (May/June 2020), 5 month (Oct/Nov 2020) and 13 month (June/July 2021) follow up wa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65A5E" w14:textId="77777777" w:rsidR="003E47E4" w:rsidRPr="000A4D94" w:rsidRDefault="003E47E4" w:rsidP="00CD6803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3E47E4" w:rsidRPr="000A4D94" w14:paraId="0E55B9BF" w14:textId="77777777" w:rsidTr="006423E8">
        <w:trPr>
          <w:trHeight w:val="480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vAlign w:val="bottom"/>
          </w:tcPr>
          <w:p w14:paraId="64A9145E" w14:textId="77777777" w:rsidR="003E47E4" w:rsidRPr="000A4D94" w:rsidRDefault="003E47E4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vAlign w:val="bottom"/>
          </w:tcPr>
          <w:p w14:paraId="457F56E8" w14:textId="77777777" w:rsidR="003E47E4" w:rsidRPr="000A4D94" w:rsidRDefault="003E47E4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14:paraId="4135DD52" w14:textId="77777777" w:rsidR="003E47E4" w:rsidRPr="000A4D94" w:rsidRDefault="003E47E4" w:rsidP="00CD680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ave 4 (N = 2384)</w:t>
            </w:r>
          </w:p>
          <w:p w14:paraId="4A7860DD" w14:textId="77777777" w:rsidR="003E47E4" w:rsidRPr="000A4D94" w:rsidRDefault="003E47E4" w:rsidP="00CD680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y/June 2020</w:t>
            </w:r>
          </w:p>
        </w:tc>
        <w:tc>
          <w:tcPr>
            <w:tcW w:w="0" w:type="auto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14:paraId="0728E278" w14:textId="77777777" w:rsidR="003E47E4" w:rsidRPr="000A4D94" w:rsidRDefault="003E47E4" w:rsidP="00CD680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ave 6 (N = 2283)</w:t>
            </w:r>
          </w:p>
          <w:p w14:paraId="4684C373" w14:textId="77777777" w:rsidR="003E47E4" w:rsidRPr="000A4D94" w:rsidRDefault="003E47E4" w:rsidP="00CD680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t/Nov 2020</w:t>
            </w:r>
          </w:p>
        </w:tc>
        <w:tc>
          <w:tcPr>
            <w:tcW w:w="0" w:type="auto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14:paraId="6E4AF2E8" w14:textId="77777777" w:rsidR="003E47E4" w:rsidRPr="000A4D94" w:rsidRDefault="003E47E4" w:rsidP="00CD680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ave 8 (N = 1994)</w:t>
            </w:r>
          </w:p>
          <w:p w14:paraId="4C55B035" w14:textId="77777777" w:rsidR="003E47E4" w:rsidRPr="000A4D94" w:rsidRDefault="003E47E4" w:rsidP="00CD680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une/July 2021</w:t>
            </w:r>
          </w:p>
        </w:tc>
      </w:tr>
      <w:tr w:rsidR="003E47E4" w:rsidRPr="000A4D94" w14:paraId="4B9528FA" w14:textId="77777777" w:rsidTr="006423E8">
        <w:trPr>
          <w:trHeight w:val="480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C39BB9" w14:textId="77777777" w:rsidR="003E47E4" w:rsidRPr="000A4D94" w:rsidRDefault="003E47E4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39B8B0" w14:textId="77777777" w:rsidR="003E47E4" w:rsidRPr="000A4D94" w:rsidRDefault="003E47E4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6EFF6C" w14:textId="77777777" w:rsidR="003E47E4" w:rsidRPr="000A4D94" w:rsidRDefault="003E47E4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pression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4990A7" w14:textId="77777777" w:rsidR="003E47E4" w:rsidRPr="000A4D94" w:rsidRDefault="003E47E4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nxiety 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F15E8" w14:textId="77777777" w:rsidR="003E47E4" w:rsidRPr="000A4D94" w:rsidRDefault="003E47E4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Wellbeing 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84ACF" w14:textId="77777777" w:rsidR="003E47E4" w:rsidRPr="000A4D94" w:rsidRDefault="003E47E4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nelines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9AC5C3" w14:textId="77777777" w:rsidR="003E47E4" w:rsidRPr="000A4D94" w:rsidRDefault="003E47E4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epression 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A18629" w14:textId="77777777" w:rsidR="003E47E4" w:rsidRPr="000A4D94" w:rsidRDefault="003E47E4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nxiety 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A48ED6" w14:textId="77777777" w:rsidR="003E47E4" w:rsidRPr="000A4D94" w:rsidRDefault="003E47E4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Wellbeing 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088D93" w14:textId="77777777" w:rsidR="003E47E4" w:rsidRPr="000A4D94" w:rsidRDefault="003E47E4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nelines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BEE1C" w14:textId="77777777" w:rsidR="003E47E4" w:rsidRPr="000A4D94" w:rsidRDefault="003E47E4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epression 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5A7A5E" w14:textId="77777777" w:rsidR="003E47E4" w:rsidRPr="000A4D94" w:rsidRDefault="003E47E4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nxiety 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154BF4" w14:textId="77777777" w:rsidR="003E47E4" w:rsidRPr="000A4D94" w:rsidRDefault="003E47E4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ellbeing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0FA762" w14:textId="77777777" w:rsidR="003E47E4" w:rsidRPr="000A4D94" w:rsidRDefault="003E47E4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neliness</w:t>
            </w:r>
          </w:p>
        </w:tc>
      </w:tr>
      <w:tr w:rsidR="003E47E4" w:rsidRPr="000A4D94" w14:paraId="088246CB" w14:textId="77777777" w:rsidTr="006423E8">
        <w:trPr>
          <w:trHeight w:val="4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1D883" w14:textId="77777777" w:rsidR="003E47E4" w:rsidRPr="000A4D94" w:rsidRDefault="003E47E4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 COVID-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2EBDD53" w14:textId="77777777" w:rsidR="003E47E4" w:rsidRPr="000A4D94" w:rsidRDefault="003E47E4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69AC8" w14:textId="77777777" w:rsidR="003E47E4" w:rsidRPr="000A4D94" w:rsidRDefault="003E47E4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20 (5.9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CDE7F" w14:textId="77777777" w:rsidR="003E47E4" w:rsidRPr="000A4D94" w:rsidRDefault="003E47E4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30 (5.0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080EE" w14:textId="77777777" w:rsidR="003E47E4" w:rsidRPr="000A4D94" w:rsidRDefault="003E47E4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49 (6.4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F1FA7" w14:textId="77777777" w:rsidR="003E47E4" w:rsidRPr="000A4D94" w:rsidRDefault="003E47E4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09 (1.9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E0072" w14:textId="77777777" w:rsidR="003E47E4" w:rsidRPr="000A4D94" w:rsidRDefault="003E47E4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27 (6.2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3C06D" w14:textId="77777777" w:rsidR="003E47E4" w:rsidRPr="000A4D94" w:rsidRDefault="003E47E4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32 (5.1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9EA1D" w14:textId="77777777" w:rsidR="003E47E4" w:rsidRPr="000A4D94" w:rsidRDefault="003E47E4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34 (6.3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7568A" w14:textId="77777777" w:rsidR="003E47E4" w:rsidRPr="000A4D94" w:rsidRDefault="003E47E4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00 (1.9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FDDA6" w14:textId="77777777" w:rsidR="003E47E4" w:rsidRPr="000A4D94" w:rsidRDefault="003E47E4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91 (6.1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70A56" w14:textId="77777777" w:rsidR="003E47E4" w:rsidRPr="000A4D94" w:rsidRDefault="003E47E4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90 (5.0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467B2" w14:textId="77777777" w:rsidR="003E47E4" w:rsidRPr="000A4D94" w:rsidRDefault="003E47E4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39 (6.7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B0B6F" w14:textId="77777777" w:rsidR="003E47E4" w:rsidRPr="000A4D94" w:rsidRDefault="003E47E4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92 (1.95)</w:t>
            </w:r>
          </w:p>
        </w:tc>
      </w:tr>
      <w:tr w:rsidR="003E47E4" w:rsidRPr="000A4D94" w14:paraId="725C25EF" w14:textId="77777777" w:rsidTr="006423E8">
        <w:trPr>
          <w:trHeight w:val="495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E28655" w14:textId="77777777" w:rsidR="003E47E4" w:rsidRPr="000A4D94" w:rsidRDefault="003E47E4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VID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14:paraId="75482CC7" w14:textId="77777777" w:rsidR="003E47E4" w:rsidRPr="000A4D94" w:rsidRDefault="003E47E4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EAB1D5" w14:textId="77777777" w:rsidR="003E47E4" w:rsidRPr="000A4D94" w:rsidRDefault="003E47E4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02 (6.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B5313E" w14:textId="77777777" w:rsidR="003E47E4" w:rsidRPr="000A4D94" w:rsidRDefault="003E47E4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06 (5.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2ECA8C" w14:textId="77777777" w:rsidR="003E47E4" w:rsidRPr="000A4D94" w:rsidRDefault="003E47E4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26 (6.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1D5174" w14:textId="77777777" w:rsidR="003E47E4" w:rsidRPr="000A4D94" w:rsidRDefault="003E47E4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25 (1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CA8B75" w14:textId="77777777" w:rsidR="003E47E4" w:rsidRPr="000A4D94" w:rsidRDefault="003E47E4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54 (7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54E9D0" w14:textId="77777777" w:rsidR="003E47E4" w:rsidRPr="000A4D94" w:rsidRDefault="003E47E4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03 (5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9A9006" w14:textId="77777777" w:rsidR="003E47E4" w:rsidRPr="000A4D94" w:rsidRDefault="003E47E4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83 (6.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94309C" w14:textId="77777777" w:rsidR="003E47E4" w:rsidRPr="000A4D94" w:rsidRDefault="003E47E4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32 (1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19C93B" w14:textId="77777777" w:rsidR="003E47E4" w:rsidRPr="000A4D94" w:rsidRDefault="003E47E4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48 (7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49C03D" w14:textId="77777777" w:rsidR="003E47E4" w:rsidRPr="000A4D94" w:rsidRDefault="003E47E4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60 (5.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60BBE7" w14:textId="77777777" w:rsidR="003E47E4" w:rsidRPr="000A4D94" w:rsidRDefault="003E47E4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07 (6.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155B4A" w14:textId="77777777" w:rsidR="003E47E4" w:rsidRPr="000A4D94" w:rsidRDefault="003E47E4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38 (2.00)</w:t>
            </w:r>
          </w:p>
        </w:tc>
      </w:tr>
    </w:tbl>
    <w:p w14:paraId="54282BFF" w14:textId="77777777" w:rsidR="003E47E4" w:rsidRPr="000A4D94" w:rsidRDefault="003E47E4" w:rsidP="003E47E4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</w:p>
    <w:p w14:paraId="699BC06C" w14:textId="02A200BA" w:rsidR="00EA05EF" w:rsidRPr="000A4D94" w:rsidRDefault="00EA05EF" w:rsidP="00187D8F">
      <w:pPr>
        <w:spacing w:line="480" w:lineRule="auto"/>
        <w:jc w:val="both"/>
        <w:rPr>
          <w:rFonts w:ascii="Arial" w:hAnsi="Arial" w:cs="Arial"/>
          <w:sz w:val="18"/>
          <w:szCs w:val="18"/>
        </w:rPr>
      </w:pPr>
    </w:p>
    <w:p w14:paraId="1C02973F" w14:textId="77777777" w:rsidR="00EA05EF" w:rsidRPr="000A4D94" w:rsidRDefault="00EA05EF">
      <w:pPr>
        <w:rPr>
          <w:rFonts w:ascii="Arial" w:hAnsi="Arial" w:cs="Arial"/>
          <w:sz w:val="18"/>
          <w:szCs w:val="18"/>
        </w:rPr>
      </w:pPr>
      <w:r w:rsidRPr="000A4D94">
        <w:rPr>
          <w:rFonts w:ascii="Arial" w:hAnsi="Arial" w:cs="Arial"/>
          <w:sz w:val="18"/>
          <w:szCs w:val="18"/>
        </w:rP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18"/>
        <w:gridCol w:w="470"/>
        <w:gridCol w:w="1041"/>
        <w:gridCol w:w="1041"/>
        <w:gridCol w:w="1041"/>
        <w:gridCol w:w="1041"/>
        <w:gridCol w:w="1041"/>
        <w:gridCol w:w="1041"/>
        <w:gridCol w:w="1041"/>
        <w:gridCol w:w="1041"/>
        <w:gridCol w:w="1041"/>
        <w:gridCol w:w="1041"/>
        <w:gridCol w:w="1041"/>
        <w:gridCol w:w="1035"/>
      </w:tblGrid>
      <w:tr w:rsidR="004762F6" w:rsidRPr="000A4D94" w14:paraId="7C770C1B" w14:textId="77777777" w:rsidTr="006423E8">
        <w:trPr>
          <w:trHeight w:val="315"/>
        </w:trPr>
        <w:tc>
          <w:tcPr>
            <w:tcW w:w="0" w:type="auto"/>
            <w:gridSpan w:val="1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14:paraId="2A71094A" w14:textId="472E07F2" w:rsidR="00EA05EF" w:rsidRPr="000A4D94" w:rsidRDefault="00EA05EF" w:rsidP="00EA05E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bCs/>
                <w:color w:val="000000"/>
                <w:lang w:eastAsia="en-GB"/>
              </w:rPr>
              <w:lastRenderedPageBreak/>
              <w:t>Supplementary Table 2.</w:t>
            </w:r>
            <w:r w:rsidRPr="000A4D9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</w:t>
            </w:r>
            <w:r w:rsidRPr="000A4D94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 xml:space="preserve">Number of participants scoring above and below the cut-offs for </w:t>
            </w:r>
            <w:r w:rsidRPr="000A4D94">
              <w:rPr>
                <w:rFonts w:ascii="Arial" w:eastAsia="Times New Roman" w:hAnsi="Arial" w:cs="Arial"/>
                <w:color w:val="000000"/>
                <w:lang w:eastAsia="en-GB"/>
              </w:rPr>
              <w:t xml:space="preserve">mental health and loneliness scores by COVID-19 versus no COVID-19 status </w:t>
            </w:r>
            <w:r w:rsidRPr="000A4D94">
              <w:rPr>
                <w:rStyle w:val="normaltextrun"/>
                <w:rFonts w:ascii="Arial" w:hAnsi="Arial" w:cs="Arial"/>
              </w:rPr>
              <w:t>at 1 month (May/June 2020), 5 month (Oct/Nov 2020) and 13 month (June/July 2021) follow up wa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E2C51" w14:textId="77777777" w:rsidR="00EA05EF" w:rsidRPr="000A4D94" w:rsidRDefault="00EA05EF" w:rsidP="00CD6803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4762F6" w:rsidRPr="000A4D94" w14:paraId="66D4FF7F" w14:textId="77777777" w:rsidTr="006423E8">
        <w:trPr>
          <w:trHeight w:val="480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vAlign w:val="bottom"/>
          </w:tcPr>
          <w:p w14:paraId="7E1866E2" w14:textId="77777777" w:rsidR="00EA05EF" w:rsidRPr="000A4D94" w:rsidRDefault="00EA05EF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vAlign w:val="bottom"/>
          </w:tcPr>
          <w:p w14:paraId="092FEEB5" w14:textId="77777777" w:rsidR="00EA05EF" w:rsidRPr="000A4D94" w:rsidRDefault="00EA05EF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14:paraId="0EE539F3" w14:textId="77777777" w:rsidR="00EA05EF" w:rsidRPr="000A4D94" w:rsidRDefault="00EA05EF" w:rsidP="00CD680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ave 4 (N = 2384)</w:t>
            </w:r>
          </w:p>
          <w:p w14:paraId="0AECC87E" w14:textId="77777777" w:rsidR="00EA05EF" w:rsidRPr="000A4D94" w:rsidRDefault="00EA05EF" w:rsidP="00CD680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y/June 2020</w:t>
            </w:r>
          </w:p>
        </w:tc>
        <w:tc>
          <w:tcPr>
            <w:tcW w:w="0" w:type="auto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14:paraId="38D43981" w14:textId="77777777" w:rsidR="00EA05EF" w:rsidRPr="000A4D94" w:rsidRDefault="00EA05EF" w:rsidP="00CD680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ave 6 (N = 2283)</w:t>
            </w:r>
          </w:p>
          <w:p w14:paraId="40AED863" w14:textId="77777777" w:rsidR="00EA05EF" w:rsidRPr="000A4D94" w:rsidRDefault="00EA05EF" w:rsidP="00CD680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t/Nov 2020</w:t>
            </w:r>
          </w:p>
        </w:tc>
        <w:tc>
          <w:tcPr>
            <w:tcW w:w="0" w:type="auto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14:paraId="0EB03598" w14:textId="77777777" w:rsidR="00EA05EF" w:rsidRPr="000A4D94" w:rsidRDefault="00EA05EF" w:rsidP="00CD680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ave 8 (N = 1994)</w:t>
            </w:r>
          </w:p>
          <w:p w14:paraId="1904C3B7" w14:textId="77777777" w:rsidR="00EA05EF" w:rsidRPr="000A4D94" w:rsidRDefault="00EA05EF" w:rsidP="00CD680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une/July 2021</w:t>
            </w:r>
          </w:p>
        </w:tc>
      </w:tr>
      <w:tr w:rsidR="004762F6" w:rsidRPr="000A4D94" w14:paraId="28DFBB36" w14:textId="77777777" w:rsidTr="006423E8">
        <w:trPr>
          <w:trHeight w:val="480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5A97F0" w14:textId="77777777" w:rsidR="00EA05EF" w:rsidRPr="000A4D94" w:rsidRDefault="00EA05EF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837BC5" w14:textId="77777777" w:rsidR="00EA05EF" w:rsidRPr="000A4D94" w:rsidRDefault="00EA05EF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302D80" w14:textId="77777777" w:rsidR="00EA05EF" w:rsidRPr="000A4D94" w:rsidRDefault="00EA05EF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pression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4E67C9" w14:textId="77777777" w:rsidR="00EA05EF" w:rsidRPr="000A4D94" w:rsidRDefault="00EA05EF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nxiety 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F04D28" w14:textId="77777777" w:rsidR="00EA05EF" w:rsidRPr="000A4D94" w:rsidRDefault="00EA05EF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Wellbeing 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CCC7C8" w14:textId="77777777" w:rsidR="00EA05EF" w:rsidRPr="000A4D94" w:rsidRDefault="00EA05EF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nelines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190BBD" w14:textId="77777777" w:rsidR="00EA05EF" w:rsidRPr="000A4D94" w:rsidRDefault="00EA05EF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epression 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E42176" w14:textId="77777777" w:rsidR="00EA05EF" w:rsidRPr="000A4D94" w:rsidRDefault="00EA05EF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nxiety 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E47081" w14:textId="77777777" w:rsidR="00EA05EF" w:rsidRPr="000A4D94" w:rsidRDefault="00EA05EF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Wellbeing 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BCC706" w14:textId="77777777" w:rsidR="00EA05EF" w:rsidRPr="000A4D94" w:rsidRDefault="00EA05EF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nelines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2C19EF" w14:textId="77777777" w:rsidR="00EA05EF" w:rsidRPr="000A4D94" w:rsidRDefault="00EA05EF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epression 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EB96C0" w14:textId="77777777" w:rsidR="00EA05EF" w:rsidRPr="000A4D94" w:rsidRDefault="00EA05EF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nxiety 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03350A" w14:textId="77777777" w:rsidR="00EA05EF" w:rsidRPr="000A4D94" w:rsidRDefault="00EA05EF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ellbeing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16B30C" w14:textId="77777777" w:rsidR="00EA05EF" w:rsidRPr="000A4D94" w:rsidRDefault="00EA05EF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neliness</w:t>
            </w:r>
          </w:p>
        </w:tc>
      </w:tr>
      <w:tr w:rsidR="004762F6" w:rsidRPr="000A4D94" w14:paraId="3F586E1C" w14:textId="77777777" w:rsidTr="00CD6803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0CBC3E" w14:textId="30025967" w:rsidR="00CD6803" w:rsidRPr="000A4D94" w:rsidRDefault="00CD6803" w:rsidP="00CD6803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o COVID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9E8BF0" w14:textId="77777777" w:rsidR="00CD6803" w:rsidRPr="000A4D94" w:rsidRDefault="00CD6803" w:rsidP="00EA05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6B41F1" w14:textId="77777777" w:rsidR="00CD6803" w:rsidRPr="000A4D94" w:rsidRDefault="00CD6803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CD8688" w14:textId="77777777" w:rsidR="00CD6803" w:rsidRPr="000A4D94" w:rsidRDefault="00CD6803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AEC9ED" w14:textId="77777777" w:rsidR="00CD6803" w:rsidRPr="000A4D94" w:rsidRDefault="00CD6803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855D9E" w14:textId="77777777" w:rsidR="00CD6803" w:rsidRPr="000A4D94" w:rsidRDefault="00CD6803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654C0A" w14:textId="77777777" w:rsidR="00CD6803" w:rsidRPr="000A4D94" w:rsidRDefault="00CD6803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230D13" w14:textId="77777777" w:rsidR="00CD6803" w:rsidRPr="000A4D94" w:rsidRDefault="00CD6803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B96BE4" w14:textId="77777777" w:rsidR="00CD6803" w:rsidRPr="000A4D94" w:rsidRDefault="00CD6803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6CE970" w14:textId="77777777" w:rsidR="00CD6803" w:rsidRPr="000A4D94" w:rsidRDefault="00CD6803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443ED6" w14:textId="77777777" w:rsidR="00CD6803" w:rsidRPr="000A4D94" w:rsidRDefault="00CD6803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2B66B8" w14:textId="77777777" w:rsidR="00CD6803" w:rsidRPr="000A4D94" w:rsidRDefault="00CD6803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810658D" w14:textId="77777777" w:rsidR="00CD6803" w:rsidRPr="000A4D94" w:rsidRDefault="00CD6803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814C1B8" w14:textId="77777777" w:rsidR="00CD6803" w:rsidRPr="000A4D94" w:rsidRDefault="00CD6803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4762F6" w:rsidRPr="000A4D94" w14:paraId="5AF32713" w14:textId="77777777" w:rsidTr="00CD6803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DD704" w14:textId="4674D4E9" w:rsidR="004120AF" w:rsidRPr="000A4D94" w:rsidRDefault="004120AF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elow cut-o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CE8A78" w14:textId="634B91C1" w:rsidR="004120AF" w:rsidRPr="000A4D94" w:rsidRDefault="004120AF" w:rsidP="00EA05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30B83" w14:textId="7842CF73" w:rsidR="004120AF" w:rsidRPr="000A4D94" w:rsidRDefault="004120AF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57 (7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D8C56" w14:textId="7D298684" w:rsidR="004120AF" w:rsidRPr="000A4D94" w:rsidRDefault="004120AF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51 (8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DA0BA" w14:textId="592CD524" w:rsidR="004120AF" w:rsidRPr="000A4D94" w:rsidRDefault="001668E9" w:rsidP="001668E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4</w:t>
            </w:r>
            <w:r w:rsidR="004120AF"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</w:t>
            </w: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2</w:t>
            </w:r>
            <w:r w:rsidR="004120AF"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BBF1B" w14:textId="675F6261" w:rsidR="004120AF" w:rsidRPr="000A4D94" w:rsidRDefault="00205D61" w:rsidP="00205D6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6</w:t>
            </w:r>
            <w:r w:rsidR="004120AF"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 (</w:t>
            </w: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0.0</w:t>
            </w:r>
            <w:r w:rsidR="004120AF"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F7035" w14:textId="196484E0" w:rsidR="004120AF" w:rsidRPr="000A4D94" w:rsidRDefault="004120AF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95 (7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095C5" w14:textId="36C27551" w:rsidR="004120AF" w:rsidRPr="000A4D94" w:rsidRDefault="004120AF" w:rsidP="004120A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94 (8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E6B59" w14:textId="55465630" w:rsidR="004120AF" w:rsidRPr="000A4D94" w:rsidRDefault="001668E9" w:rsidP="001668E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4</w:t>
            </w:r>
            <w:r w:rsidR="004120AF"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</w:t>
            </w: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1</w:t>
            </w:r>
            <w:r w:rsidR="004120AF"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92BCB" w14:textId="6E1B0D23" w:rsidR="004120AF" w:rsidRPr="000A4D94" w:rsidRDefault="00205D61" w:rsidP="00205D6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20</w:t>
            </w:r>
            <w:r w:rsidR="004120AF"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</w:t>
            </w: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0.8</w:t>
            </w:r>
            <w:r w:rsidR="004120AF"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1EB42" w14:textId="0B64CDD4" w:rsidR="004120AF" w:rsidRPr="000A4D94" w:rsidRDefault="004120AF" w:rsidP="001668E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  <w:r w:rsidR="001668E9"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0</w:t>
            </w: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8</w:t>
            </w:r>
            <w:r w:rsidR="001668E9"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</w:t>
            </w: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AF4A7" w14:textId="40612BBD" w:rsidR="004120AF" w:rsidRPr="000A4D94" w:rsidRDefault="001668E9" w:rsidP="001668E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07</w:t>
            </w:r>
            <w:r w:rsidR="004120AF"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</w:t>
            </w: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5.9</w:t>
            </w:r>
            <w:r w:rsidR="004120AF"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894EA" w14:textId="306D37BB" w:rsidR="004120AF" w:rsidRPr="000A4D94" w:rsidRDefault="001668E9" w:rsidP="001668E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1</w:t>
            </w:r>
            <w:r w:rsidR="004120AF"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</w:t>
            </w: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3</w:t>
            </w:r>
            <w:r w:rsidR="004120AF"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5C495" w14:textId="5186A811" w:rsidR="004120AF" w:rsidRPr="000A4D94" w:rsidRDefault="00205D61" w:rsidP="00205D6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30</w:t>
            </w:r>
            <w:r w:rsidR="004120AF"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</w:t>
            </w: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1.5</w:t>
            </w:r>
            <w:r w:rsidR="004120AF"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4762F6" w:rsidRPr="000A4D94" w14:paraId="5D83D5B5" w14:textId="77777777" w:rsidTr="00CD6803">
        <w:trPr>
          <w:trHeight w:val="4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EDE6B" w14:textId="7670E526" w:rsidR="004120AF" w:rsidRPr="000A4D94" w:rsidRDefault="004120AF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bove cut-o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178989" w14:textId="1C036572" w:rsidR="004120AF" w:rsidRPr="000A4D94" w:rsidRDefault="004120AF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41E5F" w14:textId="1EC7DABE" w:rsidR="004120AF" w:rsidRPr="000A4D94" w:rsidRDefault="004120AF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8 (2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DCE92" w14:textId="3C925E80" w:rsidR="004120AF" w:rsidRPr="000A4D94" w:rsidRDefault="004120AF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4 (1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A8964" w14:textId="4AC49E13" w:rsidR="004120AF" w:rsidRPr="000A4D94" w:rsidRDefault="001668E9" w:rsidP="001668E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81</w:t>
            </w:r>
            <w:r w:rsidR="004120AF"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</w:t>
            </w: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5.8</w:t>
            </w:r>
            <w:r w:rsidR="004120AF"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56657" w14:textId="58846306" w:rsidR="004120AF" w:rsidRPr="000A4D94" w:rsidRDefault="004120AF" w:rsidP="00205D6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  <w:r w:rsidR="00205D61"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 (20</w:t>
            </w:r>
            <w:r w:rsidR="00205D61"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</w:t>
            </w: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40D77" w14:textId="592849C9" w:rsidR="004120AF" w:rsidRPr="000A4D94" w:rsidRDefault="004120AF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1 (2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583B7" w14:textId="61FE1E1A" w:rsidR="004120AF" w:rsidRPr="000A4D94" w:rsidRDefault="004120AF" w:rsidP="004120A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2 (1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AFC7D" w14:textId="0F4D9388" w:rsidR="004120AF" w:rsidRPr="000A4D94" w:rsidRDefault="001668E9" w:rsidP="001668E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82</w:t>
            </w:r>
            <w:r w:rsidR="004120AF"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</w:t>
            </w: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.9</w:t>
            </w:r>
            <w:r w:rsidR="004120AF"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52EA8" w14:textId="071642DE" w:rsidR="004120AF" w:rsidRPr="000A4D94" w:rsidRDefault="00205D61" w:rsidP="00205D6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6</w:t>
            </w:r>
            <w:r w:rsidR="004120AF"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</w:t>
            </w: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2</w:t>
            </w:r>
            <w:r w:rsidR="004120AF"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BEEC6" w14:textId="7CE459E3" w:rsidR="004120AF" w:rsidRPr="000A4D94" w:rsidRDefault="001668E9" w:rsidP="001668E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4</w:t>
            </w:r>
            <w:r w:rsidR="004120AF"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1</w:t>
            </w: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  <w:r w:rsidR="004120AF"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3F2A2" w14:textId="4D787F70" w:rsidR="004120AF" w:rsidRPr="000A4D94" w:rsidRDefault="001668E9" w:rsidP="001668E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7</w:t>
            </w:r>
            <w:r w:rsidR="004120AF"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</w:t>
            </w: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1</w:t>
            </w:r>
            <w:r w:rsidR="004120AF"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FD605" w14:textId="0A69E305" w:rsidR="004120AF" w:rsidRPr="000A4D94" w:rsidRDefault="001668E9" w:rsidP="001668E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63</w:t>
            </w:r>
            <w:r w:rsidR="004120AF"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</w:t>
            </w: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.7</w:t>
            </w:r>
            <w:r w:rsidR="004120AF"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234E4" w14:textId="4D3B246A" w:rsidR="004120AF" w:rsidRPr="000A4D94" w:rsidRDefault="00205D61" w:rsidP="00205D6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4</w:t>
            </w:r>
            <w:r w:rsidR="004120AF"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</w:t>
            </w: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5</w:t>
            </w:r>
            <w:r w:rsidR="004120AF"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4762F6" w:rsidRPr="000A4D94" w14:paraId="2548064D" w14:textId="77777777" w:rsidTr="00CD6803">
        <w:trPr>
          <w:trHeight w:val="4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C67679" w14:textId="7B6484DF" w:rsidR="004120AF" w:rsidRPr="000A4D94" w:rsidRDefault="004120AF" w:rsidP="00CD6803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COVID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BBC053" w14:textId="77777777" w:rsidR="004120AF" w:rsidRPr="000A4D94" w:rsidRDefault="004120AF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CDE4C0" w14:textId="77777777" w:rsidR="004120AF" w:rsidRPr="000A4D94" w:rsidRDefault="004120AF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CD8739" w14:textId="77777777" w:rsidR="004120AF" w:rsidRPr="000A4D94" w:rsidRDefault="004120AF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C957A6" w14:textId="77777777" w:rsidR="004120AF" w:rsidRPr="000A4D94" w:rsidRDefault="004120AF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3428CA" w14:textId="77777777" w:rsidR="004120AF" w:rsidRPr="000A4D94" w:rsidRDefault="004120AF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0D8AAD" w14:textId="77777777" w:rsidR="004120AF" w:rsidRPr="000A4D94" w:rsidRDefault="004120AF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8DD8A6" w14:textId="77777777" w:rsidR="004120AF" w:rsidRPr="000A4D94" w:rsidRDefault="004120AF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BD5548" w14:textId="77777777" w:rsidR="004120AF" w:rsidRPr="000A4D94" w:rsidRDefault="004120AF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7DAA76" w14:textId="77777777" w:rsidR="004120AF" w:rsidRPr="000A4D94" w:rsidRDefault="004120AF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013BA5" w14:textId="77777777" w:rsidR="004120AF" w:rsidRPr="000A4D94" w:rsidRDefault="004120AF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5A0D6B" w14:textId="77777777" w:rsidR="004120AF" w:rsidRPr="000A4D94" w:rsidRDefault="004120AF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C1B1F7" w14:textId="77777777" w:rsidR="004120AF" w:rsidRPr="000A4D94" w:rsidRDefault="004120AF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D52061" w14:textId="77777777" w:rsidR="004120AF" w:rsidRPr="000A4D94" w:rsidRDefault="004120AF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4762F6" w:rsidRPr="000A4D94" w14:paraId="3EBFE27C" w14:textId="77777777" w:rsidTr="006423E8">
        <w:trPr>
          <w:trHeight w:val="49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7E4D5ED" w14:textId="5CD9BCE2" w:rsidR="004120AF" w:rsidRPr="000A4D94" w:rsidRDefault="004120AF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elow cut-of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0EF9F2B" w14:textId="38B883F8" w:rsidR="004120AF" w:rsidRPr="000A4D94" w:rsidRDefault="004120AF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3BA05B2" w14:textId="75A6A192" w:rsidR="004120AF" w:rsidRPr="000A4D94" w:rsidRDefault="004120AF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4 (68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27945AB" w14:textId="779D6D02" w:rsidR="004120AF" w:rsidRPr="000A4D94" w:rsidRDefault="004120AF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4 (74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172A051" w14:textId="1D65FEF0" w:rsidR="004120AF" w:rsidRPr="000A4D94" w:rsidRDefault="001668E9" w:rsidP="001668E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</w:t>
            </w:r>
            <w:r w:rsidR="004120AF"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</w:t>
            </w: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.4</w:t>
            </w:r>
            <w:r w:rsidR="004120AF"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57D0C2E" w14:textId="0BFED332" w:rsidR="004120AF" w:rsidRPr="000A4D94" w:rsidRDefault="004120AF" w:rsidP="00205D6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  <w:r w:rsidR="00205D61"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 (</w:t>
            </w:r>
            <w:r w:rsidR="00205D61"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</w:t>
            </w:r>
            <w:r w:rsidR="00205D61"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94928DC" w14:textId="12FECAA8" w:rsidR="004120AF" w:rsidRPr="000A4D94" w:rsidRDefault="004120AF" w:rsidP="004120A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4 (66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6B16C31" w14:textId="32385795" w:rsidR="004120AF" w:rsidRPr="000A4D94" w:rsidRDefault="004120AF" w:rsidP="004120A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1 (76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F907FB3" w14:textId="6241A918" w:rsidR="004120AF" w:rsidRPr="000A4D94" w:rsidRDefault="001668E9" w:rsidP="001668E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3</w:t>
            </w:r>
            <w:r w:rsidR="004120AF"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</w:t>
            </w: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.2</w:t>
            </w:r>
            <w:r w:rsidR="004120AF"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57FBF16" w14:textId="40C505AB" w:rsidR="004120AF" w:rsidRPr="000A4D94" w:rsidRDefault="00205D61" w:rsidP="00205D6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5</w:t>
            </w:r>
            <w:r w:rsidR="004120AF"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</w:t>
            </w: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.6</w:t>
            </w:r>
            <w:r w:rsidR="004120AF"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0D2664A" w14:textId="4AAED956" w:rsidR="004120AF" w:rsidRPr="000A4D94" w:rsidRDefault="001668E9" w:rsidP="001668E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5</w:t>
            </w:r>
            <w:r w:rsidR="004120AF"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</w:t>
            </w: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.8</w:t>
            </w:r>
            <w:r w:rsidR="004120AF"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2AB00AC" w14:textId="5DFB7987" w:rsidR="004120AF" w:rsidRPr="000A4D94" w:rsidRDefault="001668E9" w:rsidP="001668E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5</w:t>
            </w:r>
            <w:r w:rsidR="004120AF"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</w:t>
            </w: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.1</w:t>
            </w:r>
            <w:r w:rsidR="004120AF"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5458D84" w14:textId="3E6899C0" w:rsidR="004120AF" w:rsidRPr="000A4D94" w:rsidRDefault="001668E9" w:rsidP="001668E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</w:t>
            </w:r>
            <w:r w:rsidR="004120AF"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</w:t>
            </w: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.6</w:t>
            </w:r>
            <w:r w:rsidR="004120AF"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852E24A" w14:textId="11DA153D" w:rsidR="004120AF" w:rsidRPr="000A4D94" w:rsidRDefault="00205D61" w:rsidP="00205D6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4</w:t>
            </w:r>
            <w:r w:rsidR="004120AF"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</w:t>
            </w: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6.7</w:t>
            </w:r>
            <w:r w:rsidR="004120AF"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4762F6" w:rsidRPr="000A4D94" w14:paraId="3A54F79B" w14:textId="77777777" w:rsidTr="006423E8">
        <w:trPr>
          <w:trHeight w:val="495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</w:tcPr>
          <w:p w14:paraId="59DE5FBF" w14:textId="4731ECE0" w:rsidR="004120AF" w:rsidRPr="000A4D94" w:rsidRDefault="004120AF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bove cut-off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14:paraId="430BF615" w14:textId="7C50D287" w:rsidR="004120AF" w:rsidRPr="000A4D94" w:rsidRDefault="004120AF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</w:tcPr>
          <w:p w14:paraId="3CEC5959" w14:textId="257D9D6E" w:rsidR="004120AF" w:rsidRPr="000A4D94" w:rsidRDefault="004120AF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 (3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</w:tcPr>
          <w:p w14:paraId="522C7D61" w14:textId="5C2D71FD" w:rsidR="004120AF" w:rsidRPr="000A4D94" w:rsidRDefault="004120AF" w:rsidP="00CD68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5 (25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</w:tcPr>
          <w:p w14:paraId="0FD2C81C" w14:textId="13F623A5" w:rsidR="004120AF" w:rsidRPr="000A4D94" w:rsidRDefault="001668E9" w:rsidP="001668E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9</w:t>
            </w:r>
            <w:r w:rsidR="004120AF"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</w:t>
            </w: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.6</w:t>
            </w:r>
            <w:r w:rsidR="004120AF"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</w:tcPr>
          <w:p w14:paraId="245393CB" w14:textId="7DF996C6" w:rsidR="004120AF" w:rsidRPr="000A4D94" w:rsidRDefault="00205D61" w:rsidP="00205D6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  <w:r w:rsidR="004120AF"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 (</w:t>
            </w: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7</w:t>
            </w:r>
            <w:r w:rsidR="004120AF"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</w:tcPr>
          <w:p w14:paraId="3559A05F" w14:textId="566ABC37" w:rsidR="004120AF" w:rsidRPr="000A4D94" w:rsidRDefault="004120AF" w:rsidP="004120A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 (3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</w:tcPr>
          <w:p w14:paraId="4A6A3D3E" w14:textId="442F33B6" w:rsidR="004120AF" w:rsidRPr="000A4D94" w:rsidRDefault="004120AF" w:rsidP="004120A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 (2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</w:tcPr>
          <w:p w14:paraId="68BC6078" w14:textId="3F73D593" w:rsidR="004120AF" w:rsidRPr="000A4D94" w:rsidRDefault="001668E9" w:rsidP="001668E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4</w:t>
            </w:r>
            <w:r w:rsidR="004120AF"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</w:t>
            </w: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.8</w:t>
            </w:r>
            <w:r w:rsidR="004120AF"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</w:tcPr>
          <w:p w14:paraId="1DCDB97B" w14:textId="3079225D" w:rsidR="004120AF" w:rsidRPr="000A4D94" w:rsidRDefault="00205D61" w:rsidP="00205D6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</w:t>
            </w:r>
            <w:r w:rsidR="004120AF"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</w:t>
            </w: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4</w:t>
            </w:r>
            <w:r w:rsidR="004120AF"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</w:tcPr>
          <w:p w14:paraId="78516E02" w14:textId="7A13991E" w:rsidR="004120AF" w:rsidRPr="000A4D94" w:rsidRDefault="001668E9" w:rsidP="001668E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5</w:t>
            </w:r>
            <w:r w:rsidR="004120AF"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</w:t>
            </w: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.3</w:t>
            </w:r>
            <w:r w:rsidR="004120AF"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</w:tcPr>
          <w:p w14:paraId="66F64A1F" w14:textId="78C794E0" w:rsidR="004120AF" w:rsidRPr="000A4D94" w:rsidRDefault="001668E9" w:rsidP="001668E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5</w:t>
            </w:r>
            <w:r w:rsidR="004120AF"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</w:t>
            </w: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9</w:t>
            </w:r>
            <w:r w:rsidR="004120AF"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</w:tcPr>
          <w:p w14:paraId="118669CC" w14:textId="1C1EB9EB" w:rsidR="004120AF" w:rsidRPr="000A4D94" w:rsidRDefault="001668E9" w:rsidP="001668E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9</w:t>
            </w:r>
            <w:r w:rsidR="004120AF"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</w:t>
            </w: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.4</w:t>
            </w:r>
            <w:r w:rsidR="004120AF"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</w:tcPr>
          <w:p w14:paraId="6C95651D" w14:textId="6C9C2271" w:rsidR="004120AF" w:rsidRPr="000A4D94" w:rsidRDefault="00A344B8" w:rsidP="00A344B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</w:t>
            </w:r>
            <w:r w:rsidR="004120AF"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</w:t>
            </w:r>
            <w:r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3</w:t>
            </w:r>
            <w:r w:rsidR="004120AF" w:rsidRPr="000A4D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</w:tbl>
    <w:p w14:paraId="00F99A53" w14:textId="07BF5FEC" w:rsidR="004762F6" w:rsidRPr="000A4D94" w:rsidRDefault="004762F6" w:rsidP="00187D8F">
      <w:pPr>
        <w:spacing w:line="480" w:lineRule="auto"/>
        <w:jc w:val="both"/>
        <w:rPr>
          <w:rFonts w:ascii="Arial" w:hAnsi="Arial" w:cs="Arial"/>
          <w:sz w:val="18"/>
          <w:szCs w:val="18"/>
        </w:rPr>
      </w:pPr>
    </w:p>
    <w:p w14:paraId="53CF9F99" w14:textId="77777777" w:rsidR="004762F6" w:rsidRPr="000A4D94" w:rsidRDefault="004762F6">
      <w:pPr>
        <w:rPr>
          <w:rFonts w:ascii="Arial" w:hAnsi="Arial" w:cs="Arial"/>
          <w:sz w:val="18"/>
          <w:szCs w:val="18"/>
        </w:rPr>
      </w:pPr>
      <w:r w:rsidRPr="000A4D94">
        <w:rPr>
          <w:rFonts w:ascii="Arial" w:hAnsi="Arial" w:cs="Arial"/>
          <w:sz w:val="18"/>
          <w:szCs w:val="18"/>
        </w:rPr>
        <w:br w:type="page"/>
      </w:r>
    </w:p>
    <w:p w14:paraId="643F4EFD" w14:textId="77777777" w:rsidR="00B571F9" w:rsidRPr="00B571F9" w:rsidRDefault="00B571F9" w:rsidP="00B571F9">
      <w:pPr>
        <w:rPr>
          <w:rFonts w:ascii="Arial" w:hAnsi="Arial" w:cs="Arial"/>
          <w:u w:val="single"/>
        </w:rPr>
      </w:pPr>
      <w:r w:rsidRPr="00B571F9">
        <w:rPr>
          <w:rFonts w:ascii="Arial" w:hAnsi="Arial" w:cs="Arial"/>
          <w:u w:val="single"/>
        </w:rPr>
        <w:lastRenderedPageBreak/>
        <w:t xml:space="preserve">Supplementary notes for </w:t>
      </w:r>
      <w:r w:rsidRPr="00B571F9">
        <w:rPr>
          <w:rFonts w:ascii="Arial" w:hAnsi="Arial" w:cs="Arial"/>
          <w:b/>
          <w:u w:val="single"/>
        </w:rPr>
        <w:t>Table 1</w:t>
      </w:r>
    </w:p>
    <w:p w14:paraId="6BC61CF8" w14:textId="77777777" w:rsidR="00B571F9" w:rsidRPr="00B571F9" w:rsidRDefault="00B571F9" w:rsidP="00B571F9">
      <w:pPr>
        <w:spacing w:line="360" w:lineRule="auto"/>
        <w:rPr>
          <w:rFonts w:ascii="Arial" w:hAnsi="Arial" w:cs="Arial"/>
          <w:sz w:val="20"/>
          <w:szCs w:val="20"/>
        </w:rPr>
      </w:pPr>
      <w:r w:rsidRPr="00B571F9">
        <w:rPr>
          <w:rFonts w:ascii="Arial" w:hAnsi="Arial" w:cs="Arial"/>
          <w:i/>
          <w:iCs/>
          <w:sz w:val="20"/>
          <w:szCs w:val="20"/>
        </w:rPr>
        <w:t>Depression</w:t>
      </w:r>
      <w:r w:rsidRPr="00B571F9">
        <w:rPr>
          <w:rFonts w:ascii="Arial" w:hAnsi="Arial" w:cs="Arial"/>
          <w:sz w:val="20"/>
          <w:szCs w:val="20"/>
        </w:rPr>
        <w:t xml:space="preserve"> Wave 4; Step 1: </w:t>
      </w:r>
      <w:proofErr w:type="spellStart"/>
      <w:r w:rsidRPr="00B571F9">
        <w:rPr>
          <w:rFonts w:ascii="Arial" w:hAnsi="Arial" w:cs="Arial"/>
          <w:sz w:val="20"/>
          <w:szCs w:val="20"/>
        </w:rPr>
        <w:t>Adj</w:t>
      </w:r>
      <w:proofErr w:type="spellEnd"/>
      <w:r w:rsidRPr="00B571F9">
        <w:rPr>
          <w:rFonts w:ascii="Arial" w:hAnsi="Arial" w:cs="Arial"/>
          <w:sz w:val="20"/>
          <w:szCs w:val="20"/>
        </w:rPr>
        <w:t xml:space="preserve"> R</w:t>
      </w:r>
      <w:r w:rsidRPr="00B571F9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B571F9">
        <w:rPr>
          <w:rFonts w:ascii="Arial" w:hAnsi="Arial" w:cs="Arial"/>
          <w:sz w:val="20"/>
          <w:szCs w:val="20"/>
        </w:rPr>
        <w:t xml:space="preserve">= .05; F(5, 2371) = 25.94, p&lt;.001; Step 2: </w:t>
      </w:r>
      <w:proofErr w:type="spellStart"/>
      <w:r w:rsidRPr="00B571F9">
        <w:rPr>
          <w:rFonts w:ascii="Arial" w:hAnsi="Arial" w:cs="Arial"/>
          <w:sz w:val="20"/>
          <w:szCs w:val="20"/>
        </w:rPr>
        <w:t>Adj</w:t>
      </w:r>
      <w:proofErr w:type="spellEnd"/>
      <w:r w:rsidRPr="00B571F9">
        <w:rPr>
          <w:rFonts w:ascii="Arial" w:hAnsi="Arial" w:cs="Arial"/>
          <w:sz w:val="20"/>
          <w:szCs w:val="20"/>
        </w:rPr>
        <w:t xml:space="preserve"> R</w:t>
      </w:r>
      <w:r w:rsidRPr="00B571F9">
        <w:rPr>
          <w:rFonts w:ascii="Arial" w:hAnsi="Arial" w:cs="Arial"/>
          <w:sz w:val="20"/>
          <w:szCs w:val="20"/>
          <w:vertAlign w:val="superscript"/>
        </w:rPr>
        <w:t>2</w:t>
      </w:r>
      <w:r w:rsidRPr="00B571F9">
        <w:rPr>
          <w:rFonts w:ascii="Arial" w:hAnsi="Arial" w:cs="Arial"/>
          <w:sz w:val="20"/>
          <w:szCs w:val="20"/>
        </w:rPr>
        <w:t xml:space="preserve"> = .06, F(1, 2370) = 23.36, p&lt;.001; Step 3: </w:t>
      </w:r>
      <w:proofErr w:type="spellStart"/>
      <w:r w:rsidRPr="00B571F9">
        <w:rPr>
          <w:rFonts w:ascii="Arial" w:hAnsi="Arial" w:cs="Arial"/>
          <w:sz w:val="20"/>
          <w:szCs w:val="20"/>
        </w:rPr>
        <w:t>Adj</w:t>
      </w:r>
      <w:proofErr w:type="spellEnd"/>
      <w:r w:rsidRPr="00B571F9">
        <w:rPr>
          <w:rFonts w:ascii="Arial" w:hAnsi="Arial" w:cs="Arial"/>
          <w:sz w:val="20"/>
          <w:szCs w:val="20"/>
        </w:rPr>
        <w:t xml:space="preserve"> R</w:t>
      </w:r>
      <w:r w:rsidRPr="00B571F9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B571F9">
        <w:rPr>
          <w:rFonts w:ascii="Arial" w:hAnsi="Arial" w:cs="Arial"/>
          <w:sz w:val="20"/>
          <w:szCs w:val="20"/>
        </w:rPr>
        <w:t xml:space="preserve">= .19, F(1, 2369) = 393.68, p&lt;.001; Step 4: </w:t>
      </w:r>
      <w:proofErr w:type="spellStart"/>
      <w:r w:rsidRPr="00B571F9">
        <w:rPr>
          <w:rFonts w:ascii="Arial" w:hAnsi="Arial" w:cs="Arial"/>
          <w:sz w:val="20"/>
          <w:szCs w:val="20"/>
        </w:rPr>
        <w:t>Adj</w:t>
      </w:r>
      <w:proofErr w:type="spellEnd"/>
      <w:r w:rsidRPr="00B571F9">
        <w:rPr>
          <w:rFonts w:ascii="Arial" w:hAnsi="Arial" w:cs="Arial"/>
          <w:sz w:val="20"/>
          <w:szCs w:val="20"/>
        </w:rPr>
        <w:t xml:space="preserve"> R</w:t>
      </w:r>
      <w:r w:rsidRPr="00B571F9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B571F9">
        <w:rPr>
          <w:rFonts w:ascii="Arial" w:hAnsi="Arial" w:cs="Arial"/>
          <w:sz w:val="20"/>
          <w:szCs w:val="20"/>
        </w:rPr>
        <w:t xml:space="preserve">= .19, F(1, 2368) = .44, p=.508; Wave 6 Step 1: </w:t>
      </w:r>
      <w:proofErr w:type="spellStart"/>
      <w:r w:rsidRPr="00B571F9">
        <w:rPr>
          <w:rFonts w:ascii="Arial" w:hAnsi="Arial" w:cs="Arial"/>
          <w:sz w:val="20"/>
          <w:szCs w:val="20"/>
        </w:rPr>
        <w:t>Adj</w:t>
      </w:r>
      <w:proofErr w:type="spellEnd"/>
      <w:r w:rsidRPr="00B571F9">
        <w:rPr>
          <w:rFonts w:ascii="Arial" w:hAnsi="Arial" w:cs="Arial"/>
          <w:sz w:val="20"/>
          <w:szCs w:val="20"/>
        </w:rPr>
        <w:t xml:space="preserve"> R</w:t>
      </w:r>
      <w:r w:rsidRPr="00B571F9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B571F9">
        <w:rPr>
          <w:rFonts w:ascii="Arial" w:hAnsi="Arial" w:cs="Arial"/>
          <w:sz w:val="20"/>
          <w:szCs w:val="20"/>
        </w:rPr>
        <w:t xml:space="preserve">= .06; F(5, 2057) = 28.05, p&lt;.001; Step 2: </w:t>
      </w:r>
      <w:proofErr w:type="spellStart"/>
      <w:r w:rsidRPr="00B571F9">
        <w:rPr>
          <w:rFonts w:ascii="Arial" w:hAnsi="Arial" w:cs="Arial"/>
          <w:sz w:val="20"/>
          <w:szCs w:val="20"/>
        </w:rPr>
        <w:t>Adj</w:t>
      </w:r>
      <w:proofErr w:type="spellEnd"/>
      <w:r w:rsidRPr="00B571F9">
        <w:rPr>
          <w:rFonts w:ascii="Arial" w:hAnsi="Arial" w:cs="Arial"/>
          <w:sz w:val="20"/>
          <w:szCs w:val="20"/>
        </w:rPr>
        <w:t xml:space="preserve"> R</w:t>
      </w:r>
      <w:r w:rsidRPr="00B571F9">
        <w:rPr>
          <w:rFonts w:ascii="Arial" w:hAnsi="Arial" w:cs="Arial"/>
          <w:sz w:val="20"/>
          <w:szCs w:val="20"/>
          <w:vertAlign w:val="superscript"/>
        </w:rPr>
        <w:t>2</w:t>
      </w:r>
      <w:r w:rsidRPr="00B571F9">
        <w:rPr>
          <w:rFonts w:ascii="Arial" w:hAnsi="Arial" w:cs="Arial"/>
          <w:sz w:val="20"/>
          <w:szCs w:val="20"/>
        </w:rPr>
        <w:t xml:space="preserve"> = .07, F(1, 2056) = 25.92, p&lt;.001; Step 3: </w:t>
      </w:r>
      <w:proofErr w:type="spellStart"/>
      <w:r w:rsidRPr="00B571F9">
        <w:rPr>
          <w:rFonts w:ascii="Arial" w:hAnsi="Arial" w:cs="Arial"/>
          <w:sz w:val="20"/>
          <w:szCs w:val="20"/>
        </w:rPr>
        <w:t>Adj</w:t>
      </w:r>
      <w:proofErr w:type="spellEnd"/>
      <w:r w:rsidRPr="00B571F9">
        <w:rPr>
          <w:rFonts w:ascii="Arial" w:hAnsi="Arial" w:cs="Arial"/>
          <w:sz w:val="20"/>
          <w:szCs w:val="20"/>
        </w:rPr>
        <w:t xml:space="preserve"> R</w:t>
      </w:r>
      <w:r w:rsidRPr="00B571F9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B571F9">
        <w:rPr>
          <w:rFonts w:ascii="Arial" w:hAnsi="Arial" w:cs="Arial"/>
          <w:sz w:val="20"/>
          <w:szCs w:val="20"/>
        </w:rPr>
        <w:t xml:space="preserve">= .20, F(1, 2055) = 330.38, p&lt;.001; Step 4: </w:t>
      </w:r>
      <w:proofErr w:type="spellStart"/>
      <w:r w:rsidRPr="00B571F9">
        <w:rPr>
          <w:rFonts w:ascii="Arial" w:hAnsi="Arial" w:cs="Arial"/>
          <w:sz w:val="20"/>
          <w:szCs w:val="20"/>
        </w:rPr>
        <w:t>Adj</w:t>
      </w:r>
      <w:proofErr w:type="spellEnd"/>
      <w:r w:rsidRPr="00B571F9">
        <w:rPr>
          <w:rFonts w:ascii="Arial" w:hAnsi="Arial" w:cs="Arial"/>
          <w:sz w:val="20"/>
          <w:szCs w:val="20"/>
        </w:rPr>
        <w:t xml:space="preserve"> R</w:t>
      </w:r>
      <w:r w:rsidRPr="00B571F9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B571F9">
        <w:rPr>
          <w:rFonts w:ascii="Arial" w:hAnsi="Arial" w:cs="Arial"/>
          <w:sz w:val="20"/>
          <w:szCs w:val="20"/>
        </w:rPr>
        <w:t xml:space="preserve">= .20, F(1, 2055) = 330.38, p&lt;.001; Wave 8; Step 1: </w:t>
      </w:r>
      <w:proofErr w:type="spellStart"/>
      <w:r w:rsidRPr="00B571F9">
        <w:rPr>
          <w:rFonts w:ascii="Arial" w:hAnsi="Arial" w:cs="Arial"/>
          <w:sz w:val="20"/>
          <w:szCs w:val="20"/>
        </w:rPr>
        <w:t>Adj</w:t>
      </w:r>
      <w:proofErr w:type="spellEnd"/>
      <w:r w:rsidRPr="00B571F9">
        <w:rPr>
          <w:rFonts w:ascii="Arial" w:hAnsi="Arial" w:cs="Arial"/>
          <w:sz w:val="20"/>
          <w:szCs w:val="20"/>
        </w:rPr>
        <w:t xml:space="preserve"> R</w:t>
      </w:r>
      <w:r w:rsidRPr="00B571F9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B571F9">
        <w:rPr>
          <w:rFonts w:ascii="Arial" w:hAnsi="Arial" w:cs="Arial"/>
          <w:sz w:val="20"/>
          <w:szCs w:val="20"/>
        </w:rPr>
        <w:t xml:space="preserve">= .04; F(5, 1773) = 14.48, p&lt;.001; Step 2: </w:t>
      </w:r>
      <w:proofErr w:type="spellStart"/>
      <w:r w:rsidRPr="00B571F9">
        <w:rPr>
          <w:rFonts w:ascii="Arial" w:hAnsi="Arial" w:cs="Arial"/>
          <w:sz w:val="20"/>
          <w:szCs w:val="20"/>
        </w:rPr>
        <w:t>Adj</w:t>
      </w:r>
      <w:proofErr w:type="spellEnd"/>
      <w:r w:rsidRPr="00B571F9">
        <w:rPr>
          <w:rFonts w:ascii="Arial" w:hAnsi="Arial" w:cs="Arial"/>
          <w:sz w:val="20"/>
          <w:szCs w:val="20"/>
        </w:rPr>
        <w:t xml:space="preserve"> R</w:t>
      </w:r>
      <w:r w:rsidRPr="00B571F9">
        <w:rPr>
          <w:rFonts w:ascii="Arial" w:hAnsi="Arial" w:cs="Arial"/>
          <w:sz w:val="20"/>
          <w:szCs w:val="20"/>
          <w:vertAlign w:val="superscript"/>
        </w:rPr>
        <w:t>2</w:t>
      </w:r>
      <w:r w:rsidRPr="00B571F9">
        <w:rPr>
          <w:rFonts w:ascii="Arial" w:hAnsi="Arial" w:cs="Arial"/>
          <w:sz w:val="20"/>
          <w:szCs w:val="20"/>
        </w:rPr>
        <w:t xml:space="preserve"> = .06, F(1, 1772) = 38.32, p&lt;.001; Step 3: </w:t>
      </w:r>
      <w:proofErr w:type="spellStart"/>
      <w:r w:rsidRPr="00B571F9">
        <w:rPr>
          <w:rFonts w:ascii="Arial" w:hAnsi="Arial" w:cs="Arial"/>
          <w:sz w:val="20"/>
          <w:szCs w:val="20"/>
        </w:rPr>
        <w:t>Adj</w:t>
      </w:r>
      <w:proofErr w:type="spellEnd"/>
      <w:r w:rsidRPr="00B571F9">
        <w:rPr>
          <w:rFonts w:ascii="Arial" w:hAnsi="Arial" w:cs="Arial"/>
          <w:sz w:val="20"/>
          <w:szCs w:val="20"/>
        </w:rPr>
        <w:t xml:space="preserve"> R</w:t>
      </w:r>
      <w:r w:rsidRPr="00B571F9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B571F9">
        <w:rPr>
          <w:rFonts w:ascii="Arial" w:hAnsi="Arial" w:cs="Arial"/>
          <w:sz w:val="20"/>
          <w:szCs w:val="20"/>
        </w:rPr>
        <w:t xml:space="preserve">= .17, F(1, 1771) = 252.69, p&lt;.001; Step 4: </w:t>
      </w:r>
      <w:proofErr w:type="spellStart"/>
      <w:r w:rsidRPr="00B571F9">
        <w:rPr>
          <w:rFonts w:ascii="Arial" w:hAnsi="Arial" w:cs="Arial"/>
          <w:sz w:val="20"/>
          <w:szCs w:val="20"/>
        </w:rPr>
        <w:t>Adj</w:t>
      </w:r>
      <w:proofErr w:type="spellEnd"/>
      <w:r w:rsidRPr="00B571F9">
        <w:rPr>
          <w:rFonts w:ascii="Arial" w:hAnsi="Arial" w:cs="Arial"/>
          <w:sz w:val="20"/>
          <w:szCs w:val="20"/>
        </w:rPr>
        <w:t xml:space="preserve"> R</w:t>
      </w:r>
      <w:r w:rsidRPr="00B571F9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B571F9">
        <w:rPr>
          <w:rFonts w:ascii="Arial" w:hAnsi="Arial" w:cs="Arial"/>
          <w:sz w:val="20"/>
          <w:szCs w:val="20"/>
        </w:rPr>
        <w:t xml:space="preserve">= .17, F(1, 1770) = 0.98, 0.323. </w:t>
      </w:r>
      <w:r w:rsidRPr="00B571F9">
        <w:rPr>
          <w:rFonts w:ascii="Arial" w:hAnsi="Arial" w:cs="Arial"/>
          <w:i/>
          <w:iCs/>
          <w:sz w:val="20"/>
          <w:szCs w:val="20"/>
        </w:rPr>
        <w:t>Anxiety</w:t>
      </w:r>
      <w:r w:rsidRPr="00B571F9">
        <w:rPr>
          <w:rFonts w:ascii="Arial" w:hAnsi="Arial" w:cs="Arial"/>
          <w:sz w:val="20"/>
          <w:szCs w:val="20"/>
        </w:rPr>
        <w:t xml:space="preserve"> Wave 4; Step 1: </w:t>
      </w:r>
      <w:proofErr w:type="spellStart"/>
      <w:r w:rsidRPr="00B571F9">
        <w:rPr>
          <w:rFonts w:ascii="Arial" w:hAnsi="Arial" w:cs="Arial"/>
          <w:sz w:val="20"/>
          <w:szCs w:val="20"/>
        </w:rPr>
        <w:t>Adj</w:t>
      </w:r>
      <w:proofErr w:type="spellEnd"/>
      <w:r w:rsidRPr="00B571F9">
        <w:rPr>
          <w:rFonts w:ascii="Arial" w:hAnsi="Arial" w:cs="Arial"/>
          <w:sz w:val="20"/>
          <w:szCs w:val="20"/>
        </w:rPr>
        <w:t xml:space="preserve"> R</w:t>
      </w:r>
      <w:r w:rsidRPr="00B571F9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B571F9">
        <w:rPr>
          <w:rFonts w:ascii="Arial" w:hAnsi="Arial" w:cs="Arial"/>
          <w:sz w:val="20"/>
          <w:szCs w:val="20"/>
        </w:rPr>
        <w:t xml:space="preserve">= .06 F(5, 2371) = 28.51, p&lt;.001; Step 2: </w:t>
      </w:r>
      <w:proofErr w:type="spellStart"/>
      <w:r w:rsidRPr="00B571F9">
        <w:rPr>
          <w:rFonts w:ascii="Arial" w:hAnsi="Arial" w:cs="Arial"/>
          <w:sz w:val="20"/>
          <w:szCs w:val="20"/>
        </w:rPr>
        <w:t>Adj</w:t>
      </w:r>
      <w:proofErr w:type="spellEnd"/>
      <w:r w:rsidRPr="00B571F9">
        <w:rPr>
          <w:rFonts w:ascii="Arial" w:hAnsi="Arial" w:cs="Arial"/>
          <w:sz w:val="20"/>
          <w:szCs w:val="20"/>
        </w:rPr>
        <w:t xml:space="preserve"> R</w:t>
      </w:r>
      <w:r w:rsidRPr="00B571F9">
        <w:rPr>
          <w:rFonts w:ascii="Arial" w:hAnsi="Arial" w:cs="Arial"/>
          <w:sz w:val="20"/>
          <w:szCs w:val="20"/>
          <w:vertAlign w:val="superscript"/>
        </w:rPr>
        <w:t>2</w:t>
      </w:r>
      <w:r w:rsidRPr="00B571F9">
        <w:rPr>
          <w:rFonts w:ascii="Arial" w:hAnsi="Arial" w:cs="Arial"/>
          <w:sz w:val="20"/>
          <w:szCs w:val="20"/>
        </w:rPr>
        <w:t xml:space="preserve"> = .07, F(1, 2370) = 30.01, p&lt;.001; Step 3: </w:t>
      </w:r>
      <w:proofErr w:type="spellStart"/>
      <w:r w:rsidRPr="00B571F9">
        <w:rPr>
          <w:rFonts w:ascii="Arial" w:hAnsi="Arial" w:cs="Arial"/>
          <w:sz w:val="20"/>
          <w:szCs w:val="20"/>
        </w:rPr>
        <w:t>Adj</w:t>
      </w:r>
      <w:proofErr w:type="spellEnd"/>
      <w:r w:rsidRPr="00B571F9">
        <w:rPr>
          <w:rFonts w:ascii="Arial" w:hAnsi="Arial" w:cs="Arial"/>
          <w:sz w:val="20"/>
          <w:szCs w:val="20"/>
        </w:rPr>
        <w:t xml:space="preserve"> R</w:t>
      </w:r>
      <w:r w:rsidRPr="00B571F9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B571F9">
        <w:rPr>
          <w:rFonts w:ascii="Arial" w:hAnsi="Arial" w:cs="Arial"/>
          <w:sz w:val="20"/>
          <w:szCs w:val="20"/>
        </w:rPr>
        <w:t xml:space="preserve">= .19, F(1, 2369) = 374.87, p&lt;.001; Step 4: </w:t>
      </w:r>
      <w:proofErr w:type="spellStart"/>
      <w:r w:rsidRPr="00B571F9">
        <w:rPr>
          <w:rFonts w:ascii="Arial" w:hAnsi="Arial" w:cs="Arial"/>
          <w:sz w:val="20"/>
          <w:szCs w:val="20"/>
        </w:rPr>
        <w:t>Adj</w:t>
      </w:r>
      <w:proofErr w:type="spellEnd"/>
      <w:r w:rsidRPr="00B571F9">
        <w:rPr>
          <w:rFonts w:ascii="Arial" w:hAnsi="Arial" w:cs="Arial"/>
          <w:sz w:val="20"/>
          <w:szCs w:val="20"/>
        </w:rPr>
        <w:t xml:space="preserve"> R</w:t>
      </w:r>
      <w:r w:rsidRPr="00B571F9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B571F9">
        <w:rPr>
          <w:rFonts w:ascii="Arial" w:hAnsi="Arial" w:cs="Arial"/>
          <w:sz w:val="20"/>
          <w:szCs w:val="20"/>
        </w:rPr>
        <w:t xml:space="preserve">= .19, F(1, 2368) = 0.75, p=.38; Wave 6 Step 1: </w:t>
      </w:r>
      <w:proofErr w:type="spellStart"/>
      <w:r w:rsidRPr="00B571F9">
        <w:rPr>
          <w:rFonts w:ascii="Arial" w:hAnsi="Arial" w:cs="Arial"/>
          <w:sz w:val="20"/>
          <w:szCs w:val="20"/>
        </w:rPr>
        <w:t>Adj</w:t>
      </w:r>
      <w:proofErr w:type="spellEnd"/>
      <w:r w:rsidRPr="00B571F9">
        <w:rPr>
          <w:rFonts w:ascii="Arial" w:hAnsi="Arial" w:cs="Arial"/>
          <w:sz w:val="20"/>
          <w:szCs w:val="20"/>
        </w:rPr>
        <w:t xml:space="preserve"> R</w:t>
      </w:r>
      <w:r w:rsidRPr="00B571F9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B571F9">
        <w:rPr>
          <w:rFonts w:ascii="Arial" w:hAnsi="Arial" w:cs="Arial"/>
          <w:sz w:val="20"/>
          <w:szCs w:val="20"/>
        </w:rPr>
        <w:t xml:space="preserve">= .06; F5, 2057) =27.86, p&lt;.001; Step 2: </w:t>
      </w:r>
      <w:proofErr w:type="spellStart"/>
      <w:r w:rsidRPr="00B571F9">
        <w:rPr>
          <w:rFonts w:ascii="Arial" w:hAnsi="Arial" w:cs="Arial"/>
          <w:sz w:val="20"/>
          <w:szCs w:val="20"/>
        </w:rPr>
        <w:t>Adj</w:t>
      </w:r>
      <w:proofErr w:type="spellEnd"/>
      <w:r w:rsidRPr="00B571F9">
        <w:rPr>
          <w:rFonts w:ascii="Arial" w:hAnsi="Arial" w:cs="Arial"/>
          <w:sz w:val="20"/>
          <w:szCs w:val="20"/>
        </w:rPr>
        <w:t xml:space="preserve"> R</w:t>
      </w:r>
      <w:r w:rsidRPr="00B571F9">
        <w:rPr>
          <w:rFonts w:ascii="Arial" w:hAnsi="Arial" w:cs="Arial"/>
          <w:sz w:val="20"/>
          <w:szCs w:val="20"/>
          <w:vertAlign w:val="superscript"/>
        </w:rPr>
        <w:t>2</w:t>
      </w:r>
      <w:r w:rsidRPr="00B571F9">
        <w:rPr>
          <w:rFonts w:ascii="Arial" w:hAnsi="Arial" w:cs="Arial"/>
          <w:sz w:val="20"/>
          <w:szCs w:val="20"/>
        </w:rPr>
        <w:t xml:space="preserve"> = .07, F(1, 2056) = 25.86, p&lt;.001; Step 3: </w:t>
      </w:r>
      <w:proofErr w:type="spellStart"/>
      <w:r w:rsidRPr="00B571F9">
        <w:rPr>
          <w:rFonts w:ascii="Arial" w:hAnsi="Arial" w:cs="Arial"/>
          <w:sz w:val="20"/>
          <w:szCs w:val="20"/>
        </w:rPr>
        <w:t>Adj</w:t>
      </w:r>
      <w:proofErr w:type="spellEnd"/>
      <w:r w:rsidRPr="00B571F9">
        <w:rPr>
          <w:rFonts w:ascii="Arial" w:hAnsi="Arial" w:cs="Arial"/>
          <w:sz w:val="20"/>
          <w:szCs w:val="20"/>
        </w:rPr>
        <w:t xml:space="preserve"> R</w:t>
      </w:r>
      <w:r w:rsidRPr="00B571F9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B571F9">
        <w:rPr>
          <w:rFonts w:ascii="Arial" w:hAnsi="Arial" w:cs="Arial"/>
          <w:sz w:val="20"/>
          <w:szCs w:val="20"/>
        </w:rPr>
        <w:t xml:space="preserve">= .21, F(1, 2055) = 372.73, p&lt;.001; Step 4: </w:t>
      </w:r>
      <w:proofErr w:type="spellStart"/>
      <w:r w:rsidRPr="00B571F9">
        <w:rPr>
          <w:rFonts w:ascii="Arial" w:hAnsi="Arial" w:cs="Arial"/>
          <w:sz w:val="20"/>
          <w:szCs w:val="20"/>
        </w:rPr>
        <w:t>Adj</w:t>
      </w:r>
      <w:proofErr w:type="spellEnd"/>
      <w:r w:rsidRPr="00B571F9">
        <w:rPr>
          <w:rFonts w:ascii="Arial" w:hAnsi="Arial" w:cs="Arial"/>
          <w:sz w:val="20"/>
          <w:szCs w:val="20"/>
        </w:rPr>
        <w:t xml:space="preserve"> R</w:t>
      </w:r>
      <w:r w:rsidRPr="00B571F9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B571F9">
        <w:rPr>
          <w:rFonts w:ascii="Arial" w:hAnsi="Arial" w:cs="Arial"/>
          <w:sz w:val="20"/>
          <w:szCs w:val="20"/>
        </w:rPr>
        <w:t xml:space="preserve">= .21, F(1, 2054) = 0.52, p=.47; Wave 8; Step 1: </w:t>
      </w:r>
      <w:proofErr w:type="spellStart"/>
      <w:r w:rsidRPr="00B571F9">
        <w:rPr>
          <w:rFonts w:ascii="Arial" w:hAnsi="Arial" w:cs="Arial"/>
          <w:sz w:val="20"/>
          <w:szCs w:val="20"/>
        </w:rPr>
        <w:t>Adj</w:t>
      </w:r>
      <w:proofErr w:type="spellEnd"/>
      <w:r w:rsidRPr="00B571F9">
        <w:rPr>
          <w:rFonts w:ascii="Arial" w:hAnsi="Arial" w:cs="Arial"/>
          <w:sz w:val="20"/>
          <w:szCs w:val="20"/>
        </w:rPr>
        <w:t xml:space="preserve"> R</w:t>
      </w:r>
      <w:r w:rsidRPr="00B571F9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B571F9">
        <w:rPr>
          <w:rFonts w:ascii="Arial" w:hAnsi="Arial" w:cs="Arial"/>
          <w:sz w:val="20"/>
          <w:szCs w:val="20"/>
        </w:rPr>
        <w:t xml:space="preserve">= .05; F(5, 1773) = 1773, p&lt;.001; Step 2: </w:t>
      </w:r>
      <w:proofErr w:type="spellStart"/>
      <w:r w:rsidRPr="00B571F9">
        <w:rPr>
          <w:rFonts w:ascii="Arial" w:hAnsi="Arial" w:cs="Arial"/>
          <w:sz w:val="20"/>
          <w:szCs w:val="20"/>
        </w:rPr>
        <w:t>Adj</w:t>
      </w:r>
      <w:proofErr w:type="spellEnd"/>
      <w:r w:rsidRPr="00B571F9">
        <w:rPr>
          <w:rFonts w:ascii="Arial" w:hAnsi="Arial" w:cs="Arial"/>
          <w:sz w:val="20"/>
          <w:szCs w:val="20"/>
        </w:rPr>
        <w:t xml:space="preserve"> R</w:t>
      </w:r>
      <w:r w:rsidRPr="00B571F9">
        <w:rPr>
          <w:rFonts w:ascii="Arial" w:hAnsi="Arial" w:cs="Arial"/>
          <w:sz w:val="20"/>
          <w:szCs w:val="20"/>
          <w:vertAlign w:val="superscript"/>
        </w:rPr>
        <w:t>2</w:t>
      </w:r>
      <w:r w:rsidRPr="00B571F9">
        <w:rPr>
          <w:rFonts w:ascii="Arial" w:hAnsi="Arial" w:cs="Arial"/>
          <w:sz w:val="20"/>
          <w:szCs w:val="20"/>
        </w:rPr>
        <w:t xml:space="preserve"> = .06, F(1, 1772) = 21.50, p&lt;.001; Step 3: </w:t>
      </w:r>
      <w:proofErr w:type="spellStart"/>
      <w:r w:rsidRPr="00B571F9">
        <w:rPr>
          <w:rFonts w:ascii="Arial" w:hAnsi="Arial" w:cs="Arial"/>
          <w:sz w:val="20"/>
          <w:szCs w:val="20"/>
        </w:rPr>
        <w:t>Adj</w:t>
      </w:r>
      <w:proofErr w:type="spellEnd"/>
      <w:r w:rsidRPr="00B571F9">
        <w:rPr>
          <w:rFonts w:ascii="Arial" w:hAnsi="Arial" w:cs="Arial"/>
          <w:sz w:val="20"/>
          <w:szCs w:val="20"/>
        </w:rPr>
        <w:t xml:space="preserve"> R</w:t>
      </w:r>
      <w:r w:rsidRPr="00B571F9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B571F9">
        <w:rPr>
          <w:rFonts w:ascii="Arial" w:hAnsi="Arial" w:cs="Arial"/>
          <w:sz w:val="20"/>
          <w:szCs w:val="20"/>
        </w:rPr>
        <w:t xml:space="preserve">= .18, F(1, 1771) = 268.77, p&lt;.001; Step 4: </w:t>
      </w:r>
      <w:proofErr w:type="spellStart"/>
      <w:r w:rsidRPr="00B571F9">
        <w:rPr>
          <w:rFonts w:ascii="Arial" w:hAnsi="Arial" w:cs="Arial"/>
          <w:sz w:val="20"/>
          <w:szCs w:val="20"/>
        </w:rPr>
        <w:t>Adj</w:t>
      </w:r>
      <w:proofErr w:type="spellEnd"/>
      <w:r w:rsidRPr="00B571F9">
        <w:rPr>
          <w:rFonts w:ascii="Arial" w:hAnsi="Arial" w:cs="Arial"/>
          <w:sz w:val="20"/>
          <w:szCs w:val="20"/>
        </w:rPr>
        <w:t xml:space="preserve"> R</w:t>
      </w:r>
      <w:r w:rsidRPr="00B571F9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B571F9">
        <w:rPr>
          <w:rFonts w:ascii="Arial" w:hAnsi="Arial" w:cs="Arial"/>
          <w:sz w:val="20"/>
          <w:szCs w:val="20"/>
        </w:rPr>
        <w:t>= .18, F(1, 1170) = 0.14, p=.71.</w:t>
      </w:r>
      <w:bookmarkStart w:id="0" w:name="_GoBack"/>
      <w:bookmarkEnd w:id="0"/>
    </w:p>
    <w:p w14:paraId="2A5246DD" w14:textId="77777777" w:rsidR="00B571F9" w:rsidRPr="00B571F9" w:rsidRDefault="00B571F9" w:rsidP="00B571F9">
      <w:pPr>
        <w:spacing w:line="360" w:lineRule="auto"/>
        <w:rPr>
          <w:rFonts w:ascii="Arial" w:hAnsi="Arial" w:cs="Arial"/>
          <w:b/>
          <w:u w:val="single"/>
        </w:rPr>
      </w:pPr>
      <w:r w:rsidRPr="00B571F9">
        <w:rPr>
          <w:rFonts w:ascii="Arial" w:hAnsi="Arial" w:cs="Arial"/>
          <w:u w:val="single"/>
        </w:rPr>
        <w:t xml:space="preserve">Supplementary notes for </w:t>
      </w:r>
      <w:r w:rsidRPr="00B571F9">
        <w:rPr>
          <w:rFonts w:ascii="Arial" w:hAnsi="Arial" w:cs="Arial"/>
          <w:b/>
          <w:u w:val="single"/>
        </w:rPr>
        <w:t>Table 2</w:t>
      </w:r>
    </w:p>
    <w:p w14:paraId="31754E00" w14:textId="77777777" w:rsidR="00B571F9" w:rsidRPr="00B571F9" w:rsidRDefault="00B571F9" w:rsidP="00B571F9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B571F9">
        <w:rPr>
          <w:rFonts w:ascii="Arial" w:hAnsi="Arial" w:cs="Arial"/>
          <w:i/>
          <w:iCs/>
          <w:sz w:val="20"/>
          <w:szCs w:val="20"/>
        </w:rPr>
        <w:t>Wellbeing</w:t>
      </w:r>
      <w:r w:rsidRPr="00B571F9">
        <w:rPr>
          <w:rFonts w:ascii="Arial" w:hAnsi="Arial" w:cs="Arial"/>
          <w:sz w:val="20"/>
          <w:szCs w:val="20"/>
        </w:rPr>
        <w:t xml:space="preserve"> Wave 4; Step 1: </w:t>
      </w:r>
      <w:proofErr w:type="spellStart"/>
      <w:r w:rsidRPr="00B571F9">
        <w:rPr>
          <w:rFonts w:ascii="Arial" w:hAnsi="Arial" w:cs="Arial"/>
          <w:sz w:val="20"/>
          <w:szCs w:val="20"/>
        </w:rPr>
        <w:t>Adj</w:t>
      </w:r>
      <w:proofErr w:type="spellEnd"/>
      <w:r w:rsidRPr="00B571F9">
        <w:rPr>
          <w:rFonts w:ascii="Arial" w:hAnsi="Arial" w:cs="Arial"/>
          <w:sz w:val="20"/>
          <w:szCs w:val="20"/>
        </w:rPr>
        <w:t xml:space="preserve"> R</w:t>
      </w:r>
      <w:r w:rsidRPr="00B571F9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B571F9">
        <w:rPr>
          <w:rFonts w:ascii="Arial" w:hAnsi="Arial" w:cs="Arial"/>
          <w:sz w:val="20"/>
          <w:szCs w:val="20"/>
        </w:rPr>
        <w:t xml:space="preserve">= .03; F(5, 2371) = 15.39, p&lt;.001; Step 2: </w:t>
      </w:r>
      <w:proofErr w:type="spellStart"/>
      <w:r w:rsidRPr="00B571F9">
        <w:rPr>
          <w:rFonts w:ascii="Arial" w:hAnsi="Arial" w:cs="Arial"/>
          <w:sz w:val="20"/>
          <w:szCs w:val="20"/>
        </w:rPr>
        <w:t>Adj</w:t>
      </w:r>
      <w:proofErr w:type="spellEnd"/>
      <w:r w:rsidRPr="00B571F9">
        <w:rPr>
          <w:rFonts w:ascii="Arial" w:hAnsi="Arial" w:cs="Arial"/>
          <w:sz w:val="20"/>
          <w:szCs w:val="20"/>
        </w:rPr>
        <w:t xml:space="preserve"> R</w:t>
      </w:r>
      <w:r w:rsidRPr="00B571F9">
        <w:rPr>
          <w:rFonts w:ascii="Arial" w:hAnsi="Arial" w:cs="Arial"/>
          <w:sz w:val="20"/>
          <w:szCs w:val="20"/>
          <w:vertAlign w:val="superscript"/>
        </w:rPr>
        <w:t>2</w:t>
      </w:r>
      <w:r w:rsidRPr="00B571F9">
        <w:rPr>
          <w:rFonts w:ascii="Arial" w:hAnsi="Arial" w:cs="Arial"/>
          <w:sz w:val="20"/>
          <w:szCs w:val="20"/>
        </w:rPr>
        <w:t xml:space="preserve"> = .03, F(1, 2370) = 8.73, p=.003; Step 3: </w:t>
      </w:r>
      <w:proofErr w:type="spellStart"/>
      <w:r w:rsidRPr="00B571F9">
        <w:rPr>
          <w:rFonts w:ascii="Arial" w:hAnsi="Arial" w:cs="Arial"/>
          <w:sz w:val="20"/>
          <w:szCs w:val="20"/>
        </w:rPr>
        <w:t>Adj</w:t>
      </w:r>
      <w:proofErr w:type="spellEnd"/>
      <w:r w:rsidRPr="00B571F9">
        <w:rPr>
          <w:rFonts w:ascii="Arial" w:hAnsi="Arial" w:cs="Arial"/>
          <w:sz w:val="20"/>
          <w:szCs w:val="20"/>
        </w:rPr>
        <w:t xml:space="preserve"> R</w:t>
      </w:r>
      <w:r w:rsidRPr="00B571F9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B571F9">
        <w:rPr>
          <w:rFonts w:ascii="Arial" w:hAnsi="Arial" w:cs="Arial"/>
          <w:sz w:val="20"/>
          <w:szCs w:val="20"/>
        </w:rPr>
        <w:t xml:space="preserve">= .13, F(1, 2369) = 254.59, p&lt;.001; Step 4: </w:t>
      </w:r>
      <w:proofErr w:type="spellStart"/>
      <w:r w:rsidRPr="00B571F9">
        <w:rPr>
          <w:rFonts w:ascii="Arial" w:hAnsi="Arial" w:cs="Arial"/>
          <w:sz w:val="20"/>
          <w:szCs w:val="20"/>
        </w:rPr>
        <w:t>Adj</w:t>
      </w:r>
      <w:proofErr w:type="spellEnd"/>
      <w:r w:rsidRPr="00B571F9">
        <w:rPr>
          <w:rFonts w:ascii="Arial" w:hAnsi="Arial" w:cs="Arial"/>
          <w:sz w:val="20"/>
          <w:szCs w:val="20"/>
        </w:rPr>
        <w:t xml:space="preserve"> R</w:t>
      </w:r>
      <w:r w:rsidRPr="00B571F9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B571F9">
        <w:rPr>
          <w:rFonts w:ascii="Arial" w:hAnsi="Arial" w:cs="Arial"/>
          <w:sz w:val="20"/>
          <w:szCs w:val="20"/>
        </w:rPr>
        <w:t xml:space="preserve">= .13, F(1, 2368) = 2.10, p=.15; Wave 6 Step 1: </w:t>
      </w:r>
      <w:proofErr w:type="spellStart"/>
      <w:r w:rsidRPr="00B571F9">
        <w:rPr>
          <w:rFonts w:ascii="Arial" w:hAnsi="Arial" w:cs="Arial"/>
          <w:sz w:val="20"/>
          <w:szCs w:val="20"/>
        </w:rPr>
        <w:t>Adj</w:t>
      </w:r>
      <w:proofErr w:type="spellEnd"/>
      <w:r w:rsidRPr="00B571F9">
        <w:rPr>
          <w:rFonts w:ascii="Arial" w:hAnsi="Arial" w:cs="Arial"/>
          <w:sz w:val="20"/>
          <w:szCs w:val="20"/>
        </w:rPr>
        <w:t xml:space="preserve"> R</w:t>
      </w:r>
      <w:r w:rsidRPr="00B571F9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B571F9">
        <w:rPr>
          <w:rFonts w:ascii="Arial" w:hAnsi="Arial" w:cs="Arial"/>
          <w:sz w:val="20"/>
          <w:szCs w:val="20"/>
        </w:rPr>
        <w:t xml:space="preserve">= .04; F(5, 2057) = 15.94, p&lt;.001; Step 2: </w:t>
      </w:r>
      <w:proofErr w:type="spellStart"/>
      <w:r w:rsidRPr="00B571F9">
        <w:rPr>
          <w:rFonts w:ascii="Arial" w:hAnsi="Arial" w:cs="Arial"/>
          <w:sz w:val="20"/>
          <w:szCs w:val="20"/>
        </w:rPr>
        <w:t>Adj</w:t>
      </w:r>
      <w:proofErr w:type="spellEnd"/>
      <w:r w:rsidRPr="00B571F9">
        <w:rPr>
          <w:rFonts w:ascii="Arial" w:hAnsi="Arial" w:cs="Arial"/>
          <w:sz w:val="20"/>
          <w:szCs w:val="20"/>
        </w:rPr>
        <w:t xml:space="preserve"> R</w:t>
      </w:r>
      <w:r w:rsidRPr="00B571F9">
        <w:rPr>
          <w:rFonts w:ascii="Arial" w:hAnsi="Arial" w:cs="Arial"/>
          <w:sz w:val="20"/>
          <w:szCs w:val="20"/>
          <w:vertAlign w:val="superscript"/>
        </w:rPr>
        <w:t>2</w:t>
      </w:r>
      <w:r w:rsidRPr="00B571F9">
        <w:rPr>
          <w:rFonts w:ascii="Arial" w:hAnsi="Arial" w:cs="Arial"/>
          <w:sz w:val="20"/>
          <w:szCs w:val="20"/>
        </w:rPr>
        <w:t xml:space="preserve"> = .04, F(1, 2056) = 8.36, p=.004; Step 3: </w:t>
      </w:r>
      <w:proofErr w:type="spellStart"/>
      <w:r w:rsidRPr="00B571F9">
        <w:rPr>
          <w:rFonts w:ascii="Arial" w:hAnsi="Arial" w:cs="Arial"/>
          <w:sz w:val="20"/>
          <w:szCs w:val="20"/>
        </w:rPr>
        <w:t>Adj</w:t>
      </w:r>
      <w:proofErr w:type="spellEnd"/>
      <w:r w:rsidRPr="00B571F9">
        <w:rPr>
          <w:rFonts w:ascii="Arial" w:hAnsi="Arial" w:cs="Arial"/>
          <w:sz w:val="20"/>
          <w:szCs w:val="20"/>
        </w:rPr>
        <w:t xml:space="preserve"> R</w:t>
      </w:r>
      <w:r w:rsidRPr="00B571F9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B571F9">
        <w:rPr>
          <w:rFonts w:ascii="Arial" w:hAnsi="Arial" w:cs="Arial"/>
          <w:sz w:val="20"/>
          <w:szCs w:val="20"/>
        </w:rPr>
        <w:t xml:space="preserve">= .13, F(1, 2055) = 219.92, p&lt;.001; Step 4: </w:t>
      </w:r>
      <w:proofErr w:type="spellStart"/>
      <w:r w:rsidRPr="00B571F9">
        <w:rPr>
          <w:rFonts w:ascii="Arial" w:hAnsi="Arial" w:cs="Arial"/>
          <w:sz w:val="20"/>
          <w:szCs w:val="20"/>
        </w:rPr>
        <w:t>Adj</w:t>
      </w:r>
      <w:proofErr w:type="spellEnd"/>
      <w:r w:rsidRPr="00B571F9">
        <w:rPr>
          <w:rFonts w:ascii="Arial" w:hAnsi="Arial" w:cs="Arial"/>
          <w:sz w:val="20"/>
          <w:szCs w:val="20"/>
        </w:rPr>
        <w:t xml:space="preserve"> R</w:t>
      </w:r>
      <w:r w:rsidRPr="00B571F9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B571F9">
        <w:rPr>
          <w:rFonts w:ascii="Arial" w:hAnsi="Arial" w:cs="Arial"/>
          <w:sz w:val="20"/>
          <w:szCs w:val="20"/>
        </w:rPr>
        <w:t xml:space="preserve">= .13, F(1, 2054) = 1.05, p=.31; Wave 8; Step 1: </w:t>
      </w:r>
      <w:proofErr w:type="spellStart"/>
      <w:r w:rsidRPr="00B571F9">
        <w:rPr>
          <w:rFonts w:ascii="Arial" w:hAnsi="Arial" w:cs="Arial"/>
          <w:sz w:val="20"/>
          <w:szCs w:val="20"/>
        </w:rPr>
        <w:t>Adj</w:t>
      </w:r>
      <w:proofErr w:type="spellEnd"/>
      <w:r w:rsidRPr="00B571F9">
        <w:rPr>
          <w:rFonts w:ascii="Arial" w:hAnsi="Arial" w:cs="Arial"/>
          <w:sz w:val="20"/>
          <w:szCs w:val="20"/>
        </w:rPr>
        <w:t xml:space="preserve"> R</w:t>
      </w:r>
      <w:r w:rsidRPr="00B571F9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B571F9">
        <w:rPr>
          <w:rFonts w:ascii="Arial" w:hAnsi="Arial" w:cs="Arial"/>
          <w:sz w:val="20"/>
          <w:szCs w:val="20"/>
        </w:rPr>
        <w:t xml:space="preserve">= .03; F(5, 1773) = 9.26, p&lt;.001; Step 2: </w:t>
      </w:r>
      <w:proofErr w:type="spellStart"/>
      <w:r w:rsidRPr="00B571F9">
        <w:rPr>
          <w:rFonts w:ascii="Arial" w:hAnsi="Arial" w:cs="Arial"/>
          <w:sz w:val="20"/>
          <w:szCs w:val="20"/>
        </w:rPr>
        <w:t>Adj</w:t>
      </w:r>
      <w:proofErr w:type="spellEnd"/>
      <w:r w:rsidRPr="00B571F9">
        <w:rPr>
          <w:rFonts w:ascii="Arial" w:hAnsi="Arial" w:cs="Arial"/>
          <w:sz w:val="20"/>
          <w:szCs w:val="20"/>
        </w:rPr>
        <w:t xml:space="preserve"> R</w:t>
      </w:r>
      <w:r w:rsidRPr="00B571F9">
        <w:rPr>
          <w:rFonts w:ascii="Arial" w:hAnsi="Arial" w:cs="Arial"/>
          <w:sz w:val="20"/>
          <w:szCs w:val="20"/>
          <w:vertAlign w:val="superscript"/>
        </w:rPr>
        <w:t>2</w:t>
      </w:r>
      <w:r w:rsidRPr="00B571F9">
        <w:rPr>
          <w:rFonts w:ascii="Arial" w:hAnsi="Arial" w:cs="Arial"/>
          <w:sz w:val="20"/>
          <w:szCs w:val="20"/>
        </w:rPr>
        <w:t xml:space="preserve"> = .03, F(1, 1772) = 7.80, p=.005; Step 3: </w:t>
      </w:r>
      <w:proofErr w:type="spellStart"/>
      <w:r w:rsidRPr="00B571F9">
        <w:rPr>
          <w:rFonts w:ascii="Arial" w:hAnsi="Arial" w:cs="Arial"/>
          <w:sz w:val="20"/>
          <w:szCs w:val="20"/>
        </w:rPr>
        <w:t>Adj</w:t>
      </w:r>
      <w:proofErr w:type="spellEnd"/>
      <w:r w:rsidRPr="00B571F9">
        <w:rPr>
          <w:rFonts w:ascii="Arial" w:hAnsi="Arial" w:cs="Arial"/>
          <w:sz w:val="20"/>
          <w:szCs w:val="20"/>
        </w:rPr>
        <w:t xml:space="preserve"> R</w:t>
      </w:r>
      <w:r w:rsidRPr="00B571F9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B571F9">
        <w:rPr>
          <w:rFonts w:ascii="Arial" w:hAnsi="Arial" w:cs="Arial"/>
          <w:sz w:val="20"/>
          <w:szCs w:val="20"/>
        </w:rPr>
        <w:t xml:space="preserve">= .10, F(1, 1771) = 133.98, p&lt;.001; Step 4: </w:t>
      </w:r>
      <w:proofErr w:type="spellStart"/>
      <w:r w:rsidRPr="00B571F9">
        <w:rPr>
          <w:rFonts w:ascii="Arial" w:hAnsi="Arial" w:cs="Arial"/>
          <w:sz w:val="20"/>
          <w:szCs w:val="20"/>
        </w:rPr>
        <w:t>Adj</w:t>
      </w:r>
      <w:proofErr w:type="spellEnd"/>
      <w:r w:rsidRPr="00B571F9">
        <w:rPr>
          <w:rFonts w:ascii="Arial" w:hAnsi="Arial" w:cs="Arial"/>
          <w:sz w:val="20"/>
          <w:szCs w:val="20"/>
        </w:rPr>
        <w:t xml:space="preserve"> R</w:t>
      </w:r>
      <w:r w:rsidRPr="00B571F9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B571F9">
        <w:rPr>
          <w:rFonts w:ascii="Arial" w:hAnsi="Arial" w:cs="Arial"/>
          <w:sz w:val="20"/>
          <w:szCs w:val="20"/>
        </w:rPr>
        <w:t xml:space="preserve">= .10, F(1, 1770) = 0.31, p=.58. </w:t>
      </w:r>
      <w:r w:rsidRPr="00B571F9">
        <w:rPr>
          <w:rFonts w:ascii="Arial" w:hAnsi="Arial" w:cs="Arial"/>
          <w:i/>
          <w:iCs/>
          <w:sz w:val="20"/>
          <w:szCs w:val="20"/>
        </w:rPr>
        <w:t>Loneliness</w:t>
      </w:r>
      <w:r w:rsidRPr="00B571F9">
        <w:rPr>
          <w:rFonts w:ascii="Arial" w:hAnsi="Arial" w:cs="Arial"/>
          <w:sz w:val="20"/>
          <w:szCs w:val="20"/>
        </w:rPr>
        <w:t xml:space="preserve"> Wave 4; Step 1: </w:t>
      </w:r>
      <w:proofErr w:type="spellStart"/>
      <w:r w:rsidRPr="00B571F9">
        <w:rPr>
          <w:rFonts w:ascii="Arial" w:hAnsi="Arial" w:cs="Arial"/>
          <w:sz w:val="20"/>
          <w:szCs w:val="20"/>
        </w:rPr>
        <w:t>Adj</w:t>
      </w:r>
      <w:proofErr w:type="spellEnd"/>
      <w:r w:rsidRPr="00B571F9">
        <w:rPr>
          <w:rFonts w:ascii="Arial" w:hAnsi="Arial" w:cs="Arial"/>
          <w:sz w:val="20"/>
          <w:szCs w:val="20"/>
        </w:rPr>
        <w:t xml:space="preserve"> R</w:t>
      </w:r>
      <w:r w:rsidRPr="00B571F9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B571F9">
        <w:rPr>
          <w:rFonts w:ascii="Arial" w:hAnsi="Arial" w:cs="Arial"/>
          <w:sz w:val="20"/>
          <w:szCs w:val="20"/>
        </w:rPr>
        <w:t xml:space="preserve">= .04; F(5, 2371) = 19.71, p&lt;.001; Step 2: </w:t>
      </w:r>
      <w:proofErr w:type="spellStart"/>
      <w:r w:rsidRPr="00B571F9">
        <w:rPr>
          <w:rFonts w:ascii="Arial" w:hAnsi="Arial" w:cs="Arial"/>
          <w:sz w:val="20"/>
          <w:szCs w:val="20"/>
        </w:rPr>
        <w:t>Adj</w:t>
      </w:r>
      <w:proofErr w:type="spellEnd"/>
      <w:r w:rsidRPr="00B571F9">
        <w:rPr>
          <w:rFonts w:ascii="Arial" w:hAnsi="Arial" w:cs="Arial"/>
          <w:sz w:val="20"/>
          <w:szCs w:val="20"/>
        </w:rPr>
        <w:t xml:space="preserve"> R</w:t>
      </w:r>
      <w:r w:rsidRPr="00B571F9">
        <w:rPr>
          <w:rFonts w:ascii="Arial" w:hAnsi="Arial" w:cs="Arial"/>
          <w:sz w:val="20"/>
          <w:szCs w:val="20"/>
          <w:vertAlign w:val="superscript"/>
        </w:rPr>
        <w:t>2</w:t>
      </w:r>
      <w:r w:rsidRPr="00B571F9">
        <w:rPr>
          <w:rFonts w:ascii="Arial" w:hAnsi="Arial" w:cs="Arial"/>
          <w:sz w:val="20"/>
          <w:szCs w:val="20"/>
        </w:rPr>
        <w:t xml:space="preserve"> = .04, F(1, 2370) = 1.92, p=.17; Step 3: </w:t>
      </w:r>
      <w:proofErr w:type="spellStart"/>
      <w:r w:rsidRPr="00B571F9">
        <w:rPr>
          <w:rFonts w:ascii="Arial" w:hAnsi="Arial" w:cs="Arial"/>
          <w:sz w:val="20"/>
          <w:szCs w:val="20"/>
        </w:rPr>
        <w:t>Adj</w:t>
      </w:r>
      <w:proofErr w:type="spellEnd"/>
      <w:r w:rsidRPr="00B571F9">
        <w:rPr>
          <w:rFonts w:ascii="Arial" w:hAnsi="Arial" w:cs="Arial"/>
          <w:sz w:val="20"/>
          <w:szCs w:val="20"/>
        </w:rPr>
        <w:t xml:space="preserve"> R</w:t>
      </w:r>
      <w:r w:rsidRPr="00B571F9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B571F9">
        <w:rPr>
          <w:rFonts w:ascii="Arial" w:hAnsi="Arial" w:cs="Arial"/>
          <w:sz w:val="20"/>
          <w:szCs w:val="20"/>
        </w:rPr>
        <w:t xml:space="preserve">= .10, F(1, 2369) = 149.84, p&lt;.001; Step 4: </w:t>
      </w:r>
      <w:proofErr w:type="spellStart"/>
      <w:r w:rsidRPr="00B571F9">
        <w:rPr>
          <w:rFonts w:ascii="Arial" w:hAnsi="Arial" w:cs="Arial"/>
          <w:sz w:val="20"/>
          <w:szCs w:val="20"/>
        </w:rPr>
        <w:t>Adj</w:t>
      </w:r>
      <w:proofErr w:type="spellEnd"/>
      <w:r w:rsidRPr="00B571F9">
        <w:rPr>
          <w:rFonts w:ascii="Arial" w:hAnsi="Arial" w:cs="Arial"/>
          <w:sz w:val="20"/>
          <w:szCs w:val="20"/>
        </w:rPr>
        <w:t xml:space="preserve"> R</w:t>
      </w:r>
      <w:r w:rsidRPr="00B571F9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B571F9">
        <w:rPr>
          <w:rFonts w:ascii="Arial" w:hAnsi="Arial" w:cs="Arial"/>
          <w:sz w:val="20"/>
          <w:szCs w:val="20"/>
        </w:rPr>
        <w:t xml:space="preserve">= .10, F(1, 2368) = 0.42, p=.52; Wave 6 Step 1: </w:t>
      </w:r>
      <w:proofErr w:type="spellStart"/>
      <w:r w:rsidRPr="00B571F9">
        <w:rPr>
          <w:rFonts w:ascii="Arial" w:hAnsi="Arial" w:cs="Arial"/>
          <w:sz w:val="20"/>
          <w:szCs w:val="20"/>
        </w:rPr>
        <w:t>Adj</w:t>
      </w:r>
      <w:proofErr w:type="spellEnd"/>
      <w:r w:rsidRPr="00B571F9">
        <w:rPr>
          <w:rFonts w:ascii="Arial" w:hAnsi="Arial" w:cs="Arial"/>
          <w:sz w:val="20"/>
          <w:szCs w:val="20"/>
        </w:rPr>
        <w:t xml:space="preserve"> R</w:t>
      </w:r>
      <w:r w:rsidRPr="00B571F9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B571F9">
        <w:rPr>
          <w:rFonts w:ascii="Arial" w:hAnsi="Arial" w:cs="Arial"/>
          <w:sz w:val="20"/>
          <w:szCs w:val="20"/>
        </w:rPr>
        <w:t xml:space="preserve">= .04; F(5, 2057) = 18.50, p&lt;.001; Step 2: </w:t>
      </w:r>
      <w:proofErr w:type="spellStart"/>
      <w:r w:rsidRPr="00B571F9">
        <w:rPr>
          <w:rFonts w:ascii="Arial" w:hAnsi="Arial" w:cs="Arial"/>
          <w:sz w:val="20"/>
          <w:szCs w:val="20"/>
        </w:rPr>
        <w:t>Adj</w:t>
      </w:r>
      <w:proofErr w:type="spellEnd"/>
      <w:r w:rsidRPr="00B571F9">
        <w:rPr>
          <w:rFonts w:ascii="Arial" w:hAnsi="Arial" w:cs="Arial"/>
          <w:sz w:val="20"/>
          <w:szCs w:val="20"/>
        </w:rPr>
        <w:t xml:space="preserve"> R</w:t>
      </w:r>
      <w:r w:rsidRPr="00B571F9">
        <w:rPr>
          <w:rFonts w:ascii="Arial" w:hAnsi="Arial" w:cs="Arial"/>
          <w:sz w:val="20"/>
          <w:szCs w:val="20"/>
          <w:vertAlign w:val="superscript"/>
        </w:rPr>
        <w:t>2</w:t>
      </w:r>
      <w:r w:rsidRPr="00B571F9">
        <w:rPr>
          <w:rFonts w:ascii="Arial" w:hAnsi="Arial" w:cs="Arial"/>
          <w:sz w:val="20"/>
          <w:szCs w:val="20"/>
        </w:rPr>
        <w:t xml:space="preserve"> = .04, F(1, 2056) = 5.03, p=.025; Step 3: </w:t>
      </w:r>
      <w:proofErr w:type="spellStart"/>
      <w:r w:rsidRPr="00B571F9">
        <w:rPr>
          <w:rFonts w:ascii="Arial" w:hAnsi="Arial" w:cs="Arial"/>
          <w:sz w:val="20"/>
          <w:szCs w:val="20"/>
        </w:rPr>
        <w:t>Adj</w:t>
      </w:r>
      <w:proofErr w:type="spellEnd"/>
      <w:r w:rsidRPr="00B571F9">
        <w:rPr>
          <w:rFonts w:ascii="Arial" w:hAnsi="Arial" w:cs="Arial"/>
          <w:sz w:val="20"/>
          <w:szCs w:val="20"/>
        </w:rPr>
        <w:t xml:space="preserve"> R</w:t>
      </w:r>
      <w:r w:rsidRPr="00B571F9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B571F9">
        <w:rPr>
          <w:rFonts w:ascii="Arial" w:hAnsi="Arial" w:cs="Arial"/>
          <w:sz w:val="20"/>
          <w:szCs w:val="20"/>
        </w:rPr>
        <w:t xml:space="preserve">= .10, F(1, 2055) = 129.26, p&lt;.001; Step 4: </w:t>
      </w:r>
      <w:proofErr w:type="spellStart"/>
      <w:r w:rsidRPr="00B571F9">
        <w:rPr>
          <w:rFonts w:ascii="Arial" w:hAnsi="Arial" w:cs="Arial"/>
          <w:sz w:val="20"/>
          <w:szCs w:val="20"/>
        </w:rPr>
        <w:t>Adj</w:t>
      </w:r>
      <w:proofErr w:type="spellEnd"/>
      <w:r w:rsidRPr="00B571F9">
        <w:rPr>
          <w:rFonts w:ascii="Arial" w:hAnsi="Arial" w:cs="Arial"/>
          <w:sz w:val="20"/>
          <w:szCs w:val="20"/>
        </w:rPr>
        <w:t xml:space="preserve"> R</w:t>
      </w:r>
      <w:r w:rsidRPr="00B571F9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B571F9">
        <w:rPr>
          <w:rFonts w:ascii="Arial" w:hAnsi="Arial" w:cs="Arial"/>
          <w:sz w:val="20"/>
          <w:szCs w:val="20"/>
        </w:rPr>
        <w:t xml:space="preserve">= .10, F(1, 2054) = 0.05, p=.0.83; Wave 8; Step 1: </w:t>
      </w:r>
      <w:proofErr w:type="spellStart"/>
      <w:r w:rsidRPr="00B571F9">
        <w:rPr>
          <w:rFonts w:ascii="Arial" w:hAnsi="Arial" w:cs="Arial"/>
          <w:sz w:val="20"/>
          <w:szCs w:val="20"/>
        </w:rPr>
        <w:t>Adj</w:t>
      </w:r>
      <w:proofErr w:type="spellEnd"/>
      <w:r w:rsidRPr="00B571F9">
        <w:rPr>
          <w:rFonts w:ascii="Arial" w:hAnsi="Arial" w:cs="Arial"/>
          <w:sz w:val="20"/>
          <w:szCs w:val="20"/>
        </w:rPr>
        <w:t xml:space="preserve"> R</w:t>
      </w:r>
      <w:r w:rsidRPr="00B571F9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B571F9">
        <w:rPr>
          <w:rFonts w:ascii="Arial" w:hAnsi="Arial" w:cs="Arial"/>
          <w:sz w:val="20"/>
          <w:szCs w:val="20"/>
        </w:rPr>
        <w:t xml:space="preserve">= .03; F(1, 1773) = 11.59, p&lt;.001; Step 2: </w:t>
      </w:r>
      <w:proofErr w:type="spellStart"/>
      <w:r w:rsidRPr="00B571F9">
        <w:rPr>
          <w:rFonts w:ascii="Arial" w:hAnsi="Arial" w:cs="Arial"/>
          <w:sz w:val="20"/>
          <w:szCs w:val="20"/>
        </w:rPr>
        <w:t>Adj</w:t>
      </w:r>
      <w:proofErr w:type="spellEnd"/>
      <w:r w:rsidRPr="00B571F9">
        <w:rPr>
          <w:rFonts w:ascii="Arial" w:hAnsi="Arial" w:cs="Arial"/>
          <w:sz w:val="20"/>
          <w:szCs w:val="20"/>
        </w:rPr>
        <w:t xml:space="preserve"> R</w:t>
      </w:r>
      <w:r w:rsidRPr="00B571F9">
        <w:rPr>
          <w:rFonts w:ascii="Arial" w:hAnsi="Arial" w:cs="Arial"/>
          <w:sz w:val="20"/>
          <w:szCs w:val="20"/>
          <w:vertAlign w:val="superscript"/>
        </w:rPr>
        <w:t>2</w:t>
      </w:r>
      <w:r w:rsidRPr="00B571F9">
        <w:rPr>
          <w:rFonts w:ascii="Arial" w:hAnsi="Arial" w:cs="Arial"/>
          <w:sz w:val="20"/>
          <w:szCs w:val="20"/>
        </w:rPr>
        <w:t xml:space="preserve"> = .03, F(1, 1772) = 10.15, p=.001; Step 3: </w:t>
      </w:r>
      <w:proofErr w:type="spellStart"/>
      <w:r w:rsidRPr="00B571F9">
        <w:rPr>
          <w:rFonts w:ascii="Arial" w:hAnsi="Arial" w:cs="Arial"/>
          <w:sz w:val="20"/>
          <w:szCs w:val="20"/>
        </w:rPr>
        <w:t>Adj</w:t>
      </w:r>
      <w:proofErr w:type="spellEnd"/>
      <w:r w:rsidRPr="00B571F9">
        <w:rPr>
          <w:rFonts w:ascii="Arial" w:hAnsi="Arial" w:cs="Arial"/>
          <w:sz w:val="20"/>
          <w:szCs w:val="20"/>
        </w:rPr>
        <w:t xml:space="preserve"> R</w:t>
      </w:r>
      <w:r w:rsidRPr="00B571F9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B571F9">
        <w:rPr>
          <w:rFonts w:ascii="Arial" w:hAnsi="Arial" w:cs="Arial"/>
          <w:sz w:val="20"/>
          <w:szCs w:val="20"/>
        </w:rPr>
        <w:t xml:space="preserve">= .09, F(1, 1771) = 106.65, p&lt;.001; Step 4: </w:t>
      </w:r>
      <w:proofErr w:type="spellStart"/>
      <w:r w:rsidRPr="00B571F9">
        <w:rPr>
          <w:rFonts w:ascii="Arial" w:hAnsi="Arial" w:cs="Arial"/>
          <w:sz w:val="20"/>
          <w:szCs w:val="20"/>
        </w:rPr>
        <w:t>Adj</w:t>
      </w:r>
      <w:proofErr w:type="spellEnd"/>
      <w:r w:rsidRPr="00B571F9">
        <w:rPr>
          <w:rFonts w:ascii="Arial" w:hAnsi="Arial" w:cs="Arial"/>
          <w:sz w:val="20"/>
          <w:szCs w:val="20"/>
        </w:rPr>
        <w:t xml:space="preserve"> R</w:t>
      </w:r>
      <w:r w:rsidRPr="00B571F9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B571F9">
        <w:rPr>
          <w:rFonts w:ascii="Arial" w:hAnsi="Arial" w:cs="Arial"/>
          <w:sz w:val="20"/>
          <w:szCs w:val="20"/>
        </w:rPr>
        <w:t>= .09, F(1, 1770) = 0.04, p=.846.</w:t>
      </w:r>
    </w:p>
    <w:p w14:paraId="45B8F943" w14:textId="7C3E14F0" w:rsidR="00B571F9" w:rsidRDefault="00B571F9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1F038C9" w14:textId="64CDD767" w:rsidR="003E47E4" w:rsidRPr="000A4D94" w:rsidRDefault="004762F6" w:rsidP="00187D8F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proofErr w:type="gramStart"/>
      <w:r w:rsidRPr="000A4D94">
        <w:rPr>
          <w:rFonts w:ascii="Arial" w:hAnsi="Arial" w:cs="Arial"/>
        </w:rPr>
        <w:lastRenderedPageBreak/>
        <w:t>Supplementary Table 3</w:t>
      </w:r>
      <w:r w:rsidR="00E818B7" w:rsidRPr="000A4D94">
        <w:rPr>
          <w:rFonts w:ascii="Arial" w:hAnsi="Arial" w:cs="Arial"/>
        </w:rPr>
        <w:t>.</w:t>
      </w:r>
      <w:proofErr w:type="gramEnd"/>
      <w:r w:rsidR="00E276CB" w:rsidRPr="000A4D94">
        <w:rPr>
          <w:rFonts w:ascii="Arial" w:hAnsi="Arial" w:cs="Arial"/>
        </w:rPr>
        <w:t xml:space="preserve"> Logistic</w:t>
      </w:r>
      <w:r w:rsidR="00E276CB" w:rsidRPr="000A4D94">
        <w:rPr>
          <w:rFonts w:ascii="Arial" w:hAnsi="Arial" w:cs="Arial"/>
          <w:sz w:val="18"/>
          <w:szCs w:val="18"/>
        </w:rPr>
        <w:t xml:space="preserve"> </w:t>
      </w:r>
      <w:r w:rsidR="00E276CB" w:rsidRPr="000A4D94">
        <w:rPr>
          <w:rStyle w:val="normaltextrun"/>
          <w:rFonts w:ascii="Arial" w:hAnsi="Arial" w:cs="Arial"/>
          <w:iCs/>
        </w:rPr>
        <w:t xml:space="preserve">regression analyses investigating the associations between probable COVID-19 infection during waves 1-3 (Mar-May 2020) and clinically meaningful cuff-offs for depression and anxiety </w:t>
      </w:r>
      <w:r w:rsidR="00E276CB" w:rsidRPr="000A4D94">
        <w:rPr>
          <w:rStyle w:val="normaltextrun"/>
          <w:rFonts w:ascii="Arial" w:hAnsi="Arial" w:cs="Arial"/>
        </w:rPr>
        <w:t>at 1 month (May/June 2020), 5 month (Oct/Nov 2020) and 13 month (June/July 2021) follow up wav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4"/>
        <w:gridCol w:w="1012"/>
        <w:gridCol w:w="1012"/>
        <w:gridCol w:w="1012"/>
        <w:gridCol w:w="1012"/>
        <w:gridCol w:w="1012"/>
        <w:gridCol w:w="1012"/>
        <w:gridCol w:w="1013"/>
        <w:gridCol w:w="1013"/>
        <w:gridCol w:w="1013"/>
        <w:gridCol w:w="1013"/>
        <w:gridCol w:w="1013"/>
        <w:gridCol w:w="1013"/>
      </w:tblGrid>
      <w:tr w:rsidR="00007516" w:rsidRPr="000A4D94" w14:paraId="0B2BF12D" w14:textId="77777777" w:rsidTr="00832423">
        <w:tc>
          <w:tcPr>
            <w:tcW w:w="2024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14:paraId="3A936B64" w14:textId="77777777" w:rsidR="00007516" w:rsidRPr="000A4D94" w:rsidRDefault="00007516" w:rsidP="00187D8F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48" w:type="dxa"/>
            <w:gridSpan w:val="4"/>
            <w:tcBorders>
              <w:top w:val="single" w:sz="18" w:space="0" w:color="auto"/>
            </w:tcBorders>
          </w:tcPr>
          <w:p w14:paraId="42BC5DEF" w14:textId="4561574D" w:rsidR="00007516" w:rsidRPr="000A4D94" w:rsidRDefault="00007516" w:rsidP="0035074F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A4D94">
              <w:rPr>
                <w:rFonts w:ascii="Arial" w:hAnsi="Arial" w:cs="Arial"/>
                <w:b/>
                <w:sz w:val="18"/>
                <w:szCs w:val="18"/>
              </w:rPr>
              <w:t>Wave 4</w:t>
            </w:r>
          </w:p>
          <w:p w14:paraId="19050456" w14:textId="7831C4EB" w:rsidR="00007516" w:rsidRPr="000A4D94" w:rsidRDefault="00007516" w:rsidP="00007516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A4D94">
              <w:rPr>
                <w:rFonts w:ascii="Arial" w:hAnsi="Arial" w:cs="Arial"/>
                <w:b/>
                <w:sz w:val="18"/>
                <w:szCs w:val="18"/>
              </w:rPr>
              <w:t>May-June 2020</w:t>
            </w:r>
          </w:p>
        </w:tc>
        <w:tc>
          <w:tcPr>
            <w:tcW w:w="4050" w:type="dxa"/>
            <w:gridSpan w:val="4"/>
            <w:tcBorders>
              <w:top w:val="single" w:sz="18" w:space="0" w:color="auto"/>
            </w:tcBorders>
          </w:tcPr>
          <w:p w14:paraId="6C1EB32C" w14:textId="4EDF9617" w:rsidR="00007516" w:rsidRPr="000A4D94" w:rsidRDefault="00007516" w:rsidP="0035074F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A4D94">
              <w:rPr>
                <w:rFonts w:ascii="Arial" w:hAnsi="Arial" w:cs="Arial"/>
                <w:b/>
                <w:sz w:val="18"/>
                <w:szCs w:val="18"/>
              </w:rPr>
              <w:t>Wave 6</w:t>
            </w:r>
          </w:p>
          <w:p w14:paraId="06E34653" w14:textId="1900E96F" w:rsidR="00007516" w:rsidRPr="000A4D94" w:rsidRDefault="00007516" w:rsidP="0035074F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A4D94">
              <w:rPr>
                <w:rFonts w:ascii="Arial" w:hAnsi="Arial" w:cs="Arial"/>
                <w:b/>
                <w:sz w:val="18"/>
                <w:szCs w:val="18"/>
              </w:rPr>
              <w:t>Oct-Nov 2020</w:t>
            </w:r>
          </w:p>
        </w:tc>
        <w:tc>
          <w:tcPr>
            <w:tcW w:w="4052" w:type="dxa"/>
            <w:gridSpan w:val="4"/>
            <w:tcBorders>
              <w:top w:val="single" w:sz="18" w:space="0" w:color="auto"/>
              <w:right w:val="nil"/>
            </w:tcBorders>
          </w:tcPr>
          <w:p w14:paraId="76FA7EB2" w14:textId="77777777" w:rsidR="00007516" w:rsidRPr="000A4D94" w:rsidRDefault="00007516" w:rsidP="0035074F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A4D94">
              <w:rPr>
                <w:rFonts w:ascii="Arial" w:hAnsi="Arial" w:cs="Arial"/>
                <w:b/>
                <w:sz w:val="18"/>
                <w:szCs w:val="18"/>
              </w:rPr>
              <w:t>Wave 8</w:t>
            </w:r>
          </w:p>
          <w:p w14:paraId="7A1ED059" w14:textId="399E56E3" w:rsidR="00007516" w:rsidRPr="000A4D94" w:rsidRDefault="00007516" w:rsidP="0035074F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A4D94">
              <w:rPr>
                <w:rFonts w:ascii="Arial" w:hAnsi="Arial" w:cs="Arial"/>
                <w:b/>
                <w:sz w:val="18"/>
                <w:szCs w:val="18"/>
              </w:rPr>
              <w:t>June-July 2021</w:t>
            </w:r>
          </w:p>
        </w:tc>
      </w:tr>
      <w:tr w:rsidR="00007516" w:rsidRPr="000A4D94" w14:paraId="6E91DB42" w14:textId="77777777" w:rsidTr="00832423">
        <w:tc>
          <w:tcPr>
            <w:tcW w:w="2024" w:type="dxa"/>
            <w:vMerge/>
            <w:tcBorders>
              <w:left w:val="nil"/>
              <w:bottom w:val="single" w:sz="18" w:space="0" w:color="auto"/>
            </w:tcBorders>
          </w:tcPr>
          <w:p w14:paraId="1205DD5B" w14:textId="77777777" w:rsidR="00007516" w:rsidRPr="000A4D94" w:rsidRDefault="00007516" w:rsidP="00187D8F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  <w:tcBorders>
              <w:bottom w:val="single" w:sz="4" w:space="0" w:color="auto"/>
              <w:right w:val="single" w:sz="4" w:space="0" w:color="auto"/>
            </w:tcBorders>
          </w:tcPr>
          <w:p w14:paraId="06099725" w14:textId="77777777" w:rsidR="00007516" w:rsidRPr="000A4D94" w:rsidRDefault="00007516" w:rsidP="00187D8F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24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2393A0B0" w14:textId="22D6E07E" w:rsidR="00007516" w:rsidRPr="000A4D94" w:rsidRDefault="00007516" w:rsidP="009671AB">
            <w:pPr>
              <w:spacing w:line="48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A4D94">
              <w:rPr>
                <w:rFonts w:ascii="Arial" w:hAnsi="Arial" w:cs="Arial"/>
                <w:i/>
                <w:sz w:val="18"/>
                <w:szCs w:val="18"/>
              </w:rPr>
              <w:t>95% CI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71884A90" w14:textId="77777777" w:rsidR="00007516" w:rsidRPr="000A4D94" w:rsidRDefault="00007516" w:rsidP="00187D8F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14A17339" w14:textId="77777777" w:rsidR="00007516" w:rsidRPr="000A4D94" w:rsidRDefault="00007516" w:rsidP="00187D8F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25" w:type="dxa"/>
            <w:gridSpan w:val="2"/>
            <w:tcBorders>
              <w:bottom w:val="single" w:sz="4" w:space="0" w:color="auto"/>
            </w:tcBorders>
          </w:tcPr>
          <w:p w14:paraId="497EBB32" w14:textId="466EC70C" w:rsidR="00007516" w:rsidRPr="000A4D94" w:rsidRDefault="00007516" w:rsidP="009671AB">
            <w:pPr>
              <w:spacing w:line="48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A4D94">
              <w:rPr>
                <w:rFonts w:ascii="Arial" w:hAnsi="Arial" w:cs="Arial"/>
                <w:i/>
                <w:sz w:val="18"/>
                <w:szCs w:val="18"/>
              </w:rPr>
              <w:t>95% CI</w:t>
            </w: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14:paraId="1DE04D26" w14:textId="77777777" w:rsidR="00007516" w:rsidRPr="000A4D94" w:rsidRDefault="00007516" w:rsidP="00187D8F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14:paraId="40FC786E" w14:textId="77777777" w:rsidR="00007516" w:rsidRPr="000A4D94" w:rsidRDefault="00007516" w:rsidP="00187D8F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26" w:type="dxa"/>
            <w:gridSpan w:val="2"/>
            <w:tcBorders>
              <w:bottom w:val="single" w:sz="4" w:space="0" w:color="auto"/>
            </w:tcBorders>
          </w:tcPr>
          <w:p w14:paraId="434C173F" w14:textId="7F5D6EBE" w:rsidR="00007516" w:rsidRPr="000A4D94" w:rsidRDefault="00007516" w:rsidP="0035074F">
            <w:pPr>
              <w:spacing w:line="48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A4D94">
              <w:rPr>
                <w:rFonts w:ascii="Arial" w:hAnsi="Arial" w:cs="Arial"/>
                <w:i/>
                <w:sz w:val="18"/>
                <w:szCs w:val="18"/>
              </w:rPr>
              <w:t>95% CI</w:t>
            </w:r>
          </w:p>
        </w:tc>
        <w:tc>
          <w:tcPr>
            <w:tcW w:w="1013" w:type="dxa"/>
            <w:tcBorders>
              <w:bottom w:val="single" w:sz="4" w:space="0" w:color="auto"/>
              <w:right w:val="nil"/>
            </w:tcBorders>
          </w:tcPr>
          <w:p w14:paraId="5924A9C5" w14:textId="5BA25550" w:rsidR="00007516" w:rsidRPr="000A4D94" w:rsidRDefault="00007516" w:rsidP="00187D8F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7516" w:rsidRPr="000A4D94" w14:paraId="7BC9F1C8" w14:textId="77777777" w:rsidTr="00832423">
        <w:tc>
          <w:tcPr>
            <w:tcW w:w="2024" w:type="dxa"/>
            <w:vMerge/>
            <w:tcBorders>
              <w:left w:val="nil"/>
              <w:bottom w:val="single" w:sz="18" w:space="0" w:color="auto"/>
            </w:tcBorders>
          </w:tcPr>
          <w:p w14:paraId="37C4B342" w14:textId="77777777" w:rsidR="00007516" w:rsidRPr="000A4D94" w:rsidRDefault="00007516" w:rsidP="00187D8F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  <w:tcBorders>
              <w:bottom w:val="single" w:sz="18" w:space="0" w:color="auto"/>
              <w:right w:val="nil"/>
            </w:tcBorders>
          </w:tcPr>
          <w:p w14:paraId="101DBF6D" w14:textId="060100B7" w:rsidR="00007516" w:rsidRPr="000A4D94" w:rsidRDefault="00007516" w:rsidP="00E818B7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A4D94">
              <w:rPr>
                <w:rFonts w:ascii="Arial" w:hAnsi="Arial" w:cs="Arial"/>
                <w:b/>
                <w:sz w:val="18"/>
                <w:szCs w:val="18"/>
              </w:rPr>
              <w:t>OR</w:t>
            </w:r>
          </w:p>
        </w:tc>
        <w:tc>
          <w:tcPr>
            <w:tcW w:w="1012" w:type="dxa"/>
            <w:tcBorders>
              <w:left w:val="nil"/>
              <w:bottom w:val="single" w:sz="18" w:space="0" w:color="auto"/>
              <w:right w:val="nil"/>
            </w:tcBorders>
          </w:tcPr>
          <w:p w14:paraId="604560E8" w14:textId="6F851A42" w:rsidR="00007516" w:rsidRPr="000A4D94" w:rsidRDefault="00007516" w:rsidP="00E818B7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A4D94">
              <w:rPr>
                <w:rFonts w:ascii="Arial" w:hAnsi="Arial" w:cs="Arial"/>
                <w:b/>
                <w:sz w:val="18"/>
                <w:szCs w:val="18"/>
              </w:rPr>
              <w:t>Lower</w:t>
            </w:r>
          </w:p>
        </w:tc>
        <w:tc>
          <w:tcPr>
            <w:tcW w:w="1012" w:type="dxa"/>
            <w:tcBorders>
              <w:left w:val="nil"/>
              <w:bottom w:val="single" w:sz="18" w:space="0" w:color="auto"/>
              <w:right w:val="nil"/>
            </w:tcBorders>
          </w:tcPr>
          <w:p w14:paraId="60A399D8" w14:textId="604D5581" w:rsidR="00007516" w:rsidRPr="000A4D94" w:rsidRDefault="00007516" w:rsidP="00E818B7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A4D94">
              <w:rPr>
                <w:rFonts w:ascii="Arial" w:hAnsi="Arial" w:cs="Arial"/>
                <w:b/>
                <w:sz w:val="18"/>
                <w:szCs w:val="18"/>
              </w:rPr>
              <w:t>Upper</w:t>
            </w:r>
          </w:p>
        </w:tc>
        <w:tc>
          <w:tcPr>
            <w:tcW w:w="1012" w:type="dxa"/>
            <w:tcBorders>
              <w:left w:val="nil"/>
              <w:bottom w:val="single" w:sz="18" w:space="0" w:color="auto"/>
            </w:tcBorders>
          </w:tcPr>
          <w:p w14:paraId="7F51CD14" w14:textId="11D6158D" w:rsidR="00007516" w:rsidRPr="000A4D94" w:rsidRDefault="00007516" w:rsidP="00E818B7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A4D94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1012" w:type="dxa"/>
            <w:tcBorders>
              <w:bottom w:val="single" w:sz="18" w:space="0" w:color="auto"/>
              <w:right w:val="nil"/>
            </w:tcBorders>
          </w:tcPr>
          <w:p w14:paraId="003581C3" w14:textId="6FAEE5C1" w:rsidR="00007516" w:rsidRPr="000A4D94" w:rsidRDefault="00007516" w:rsidP="00E818B7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A4D94">
              <w:rPr>
                <w:rFonts w:ascii="Arial" w:hAnsi="Arial" w:cs="Arial"/>
                <w:b/>
                <w:sz w:val="18"/>
                <w:szCs w:val="18"/>
              </w:rPr>
              <w:t>OR</w:t>
            </w:r>
          </w:p>
        </w:tc>
        <w:tc>
          <w:tcPr>
            <w:tcW w:w="1012" w:type="dxa"/>
            <w:tcBorders>
              <w:left w:val="nil"/>
              <w:bottom w:val="single" w:sz="18" w:space="0" w:color="auto"/>
              <w:right w:val="nil"/>
            </w:tcBorders>
          </w:tcPr>
          <w:p w14:paraId="1FBFD54E" w14:textId="23B10F62" w:rsidR="00007516" w:rsidRPr="000A4D94" w:rsidRDefault="00007516" w:rsidP="00E818B7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A4D94">
              <w:rPr>
                <w:rFonts w:ascii="Arial" w:hAnsi="Arial" w:cs="Arial"/>
                <w:b/>
                <w:sz w:val="18"/>
                <w:szCs w:val="18"/>
              </w:rPr>
              <w:t>Lower</w:t>
            </w:r>
          </w:p>
        </w:tc>
        <w:tc>
          <w:tcPr>
            <w:tcW w:w="1013" w:type="dxa"/>
            <w:tcBorders>
              <w:left w:val="nil"/>
              <w:bottom w:val="single" w:sz="18" w:space="0" w:color="auto"/>
              <w:right w:val="nil"/>
            </w:tcBorders>
          </w:tcPr>
          <w:p w14:paraId="1D66E569" w14:textId="5AA7D63A" w:rsidR="00007516" w:rsidRPr="000A4D94" w:rsidRDefault="00007516" w:rsidP="00E818B7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A4D94">
              <w:rPr>
                <w:rFonts w:ascii="Arial" w:hAnsi="Arial" w:cs="Arial"/>
                <w:b/>
                <w:sz w:val="18"/>
                <w:szCs w:val="18"/>
              </w:rPr>
              <w:t>Upper</w:t>
            </w:r>
          </w:p>
        </w:tc>
        <w:tc>
          <w:tcPr>
            <w:tcW w:w="1013" w:type="dxa"/>
            <w:tcBorders>
              <w:left w:val="nil"/>
              <w:bottom w:val="single" w:sz="18" w:space="0" w:color="auto"/>
            </w:tcBorders>
          </w:tcPr>
          <w:p w14:paraId="0F7BA75E" w14:textId="73D24EAD" w:rsidR="00007516" w:rsidRPr="000A4D94" w:rsidRDefault="00007516" w:rsidP="00E818B7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A4D94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1013" w:type="dxa"/>
            <w:tcBorders>
              <w:bottom w:val="single" w:sz="18" w:space="0" w:color="auto"/>
              <w:right w:val="nil"/>
            </w:tcBorders>
          </w:tcPr>
          <w:p w14:paraId="15D079CC" w14:textId="5568B8C0" w:rsidR="00007516" w:rsidRPr="000A4D94" w:rsidRDefault="00007516" w:rsidP="00E818B7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A4D94">
              <w:rPr>
                <w:rFonts w:ascii="Arial" w:hAnsi="Arial" w:cs="Arial"/>
                <w:b/>
                <w:sz w:val="18"/>
                <w:szCs w:val="18"/>
              </w:rPr>
              <w:t>OR</w:t>
            </w:r>
          </w:p>
        </w:tc>
        <w:tc>
          <w:tcPr>
            <w:tcW w:w="1013" w:type="dxa"/>
            <w:tcBorders>
              <w:left w:val="nil"/>
              <w:bottom w:val="single" w:sz="18" w:space="0" w:color="auto"/>
              <w:right w:val="nil"/>
            </w:tcBorders>
          </w:tcPr>
          <w:p w14:paraId="79DD46DF" w14:textId="3AE3EF86" w:rsidR="00007516" w:rsidRPr="000A4D94" w:rsidRDefault="00007516" w:rsidP="00E818B7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A4D94">
              <w:rPr>
                <w:rFonts w:ascii="Arial" w:hAnsi="Arial" w:cs="Arial"/>
                <w:b/>
                <w:sz w:val="18"/>
                <w:szCs w:val="18"/>
              </w:rPr>
              <w:t>Lower</w:t>
            </w:r>
          </w:p>
        </w:tc>
        <w:tc>
          <w:tcPr>
            <w:tcW w:w="1013" w:type="dxa"/>
            <w:tcBorders>
              <w:left w:val="nil"/>
              <w:bottom w:val="single" w:sz="18" w:space="0" w:color="auto"/>
              <w:right w:val="nil"/>
            </w:tcBorders>
          </w:tcPr>
          <w:p w14:paraId="38F4C8F5" w14:textId="590F4C03" w:rsidR="00007516" w:rsidRPr="000A4D94" w:rsidRDefault="00007516" w:rsidP="00E818B7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A4D94">
              <w:rPr>
                <w:rFonts w:ascii="Arial" w:hAnsi="Arial" w:cs="Arial"/>
                <w:b/>
                <w:sz w:val="18"/>
                <w:szCs w:val="18"/>
              </w:rPr>
              <w:t>Upper</w:t>
            </w:r>
          </w:p>
        </w:tc>
        <w:tc>
          <w:tcPr>
            <w:tcW w:w="1013" w:type="dxa"/>
            <w:tcBorders>
              <w:left w:val="nil"/>
              <w:bottom w:val="single" w:sz="18" w:space="0" w:color="auto"/>
              <w:right w:val="nil"/>
            </w:tcBorders>
          </w:tcPr>
          <w:p w14:paraId="21CE20B8" w14:textId="7DAFB713" w:rsidR="00007516" w:rsidRPr="000A4D94" w:rsidRDefault="00007516" w:rsidP="00E818B7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A4D94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</w:tr>
      <w:tr w:rsidR="00007516" w:rsidRPr="000A4D94" w14:paraId="785F9DE7" w14:textId="77777777" w:rsidTr="00832423">
        <w:trPr>
          <w:trHeight w:hRule="exact" w:val="397"/>
        </w:trPr>
        <w:tc>
          <w:tcPr>
            <w:tcW w:w="2024" w:type="dxa"/>
            <w:tcBorders>
              <w:top w:val="single" w:sz="18" w:space="0" w:color="auto"/>
              <w:left w:val="nil"/>
              <w:bottom w:val="nil"/>
            </w:tcBorders>
          </w:tcPr>
          <w:p w14:paraId="61EB4BC4" w14:textId="0739AA45" w:rsidR="00007516" w:rsidRPr="000A4D94" w:rsidRDefault="00007516" w:rsidP="00187D8F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0A4D94">
              <w:rPr>
                <w:rFonts w:ascii="Arial" w:hAnsi="Arial" w:cs="Arial"/>
                <w:b/>
                <w:sz w:val="18"/>
                <w:szCs w:val="18"/>
              </w:rPr>
              <w:t>Depression</w:t>
            </w:r>
          </w:p>
        </w:tc>
        <w:tc>
          <w:tcPr>
            <w:tcW w:w="1012" w:type="dxa"/>
            <w:tcBorders>
              <w:top w:val="single" w:sz="18" w:space="0" w:color="auto"/>
              <w:bottom w:val="nil"/>
              <w:right w:val="nil"/>
            </w:tcBorders>
          </w:tcPr>
          <w:p w14:paraId="1AC6895A" w14:textId="77777777" w:rsidR="00007516" w:rsidRPr="000A4D94" w:rsidRDefault="00007516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D9011CB" w14:textId="77777777" w:rsidR="00007516" w:rsidRPr="000A4D94" w:rsidRDefault="00007516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B077941" w14:textId="77777777" w:rsidR="00007516" w:rsidRPr="000A4D94" w:rsidRDefault="00007516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single" w:sz="18" w:space="0" w:color="auto"/>
              <w:left w:val="nil"/>
              <w:bottom w:val="nil"/>
            </w:tcBorders>
          </w:tcPr>
          <w:p w14:paraId="58C38AA7" w14:textId="77777777" w:rsidR="00007516" w:rsidRPr="000A4D94" w:rsidRDefault="00007516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single" w:sz="18" w:space="0" w:color="auto"/>
              <w:bottom w:val="nil"/>
              <w:right w:val="nil"/>
            </w:tcBorders>
          </w:tcPr>
          <w:p w14:paraId="60AB12EA" w14:textId="77777777" w:rsidR="00007516" w:rsidRPr="000A4D94" w:rsidRDefault="00007516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E018A94" w14:textId="77777777" w:rsidR="00007516" w:rsidRPr="000A4D94" w:rsidRDefault="00007516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C2E1500" w14:textId="77777777" w:rsidR="00007516" w:rsidRPr="000A4D94" w:rsidRDefault="00007516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18" w:space="0" w:color="auto"/>
              <w:left w:val="nil"/>
              <w:bottom w:val="nil"/>
            </w:tcBorders>
          </w:tcPr>
          <w:p w14:paraId="4EE8748B" w14:textId="77777777" w:rsidR="00007516" w:rsidRPr="000A4D94" w:rsidRDefault="00007516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18" w:space="0" w:color="auto"/>
              <w:bottom w:val="nil"/>
              <w:right w:val="nil"/>
            </w:tcBorders>
          </w:tcPr>
          <w:p w14:paraId="46CBE6A4" w14:textId="77777777" w:rsidR="00007516" w:rsidRPr="000A4D94" w:rsidRDefault="00007516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75BFBDF" w14:textId="77777777" w:rsidR="00007516" w:rsidRPr="000A4D94" w:rsidRDefault="00007516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EDA48C4" w14:textId="77777777" w:rsidR="00007516" w:rsidRPr="000A4D94" w:rsidRDefault="00007516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7266E3A" w14:textId="77777777" w:rsidR="00007516" w:rsidRPr="000A4D94" w:rsidRDefault="00007516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D1184" w:rsidRPr="000A4D94" w14:paraId="44D5AD11" w14:textId="77777777" w:rsidTr="00832423">
        <w:trPr>
          <w:trHeight w:hRule="exact" w:val="397"/>
        </w:trPr>
        <w:tc>
          <w:tcPr>
            <w:tcW w:w="2024" w:type="dxa"/>
            <w:tcBorders>
              <w:top w:val="nil"/>
              <w:left w:val="nil"/>
              <w:bottom w:val="nil"/>
            </w:tcBorders>
          </w:tcPr>
          <w:p w14:paraId="6FA8369A" w14:textId="4DEBD37D" w:rsidR="006D1184" w:rsidRPr="000A4D94" w:rsidRDefault="006D1184" w:rsidP="00187D8F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012" w:type="dxa"/>
            <w:tcBorders>
              <w:top w:val="nil"/>
              <w:bottom w:val="nil"/>
              <w:right w:val="nil"/>
            </w:tcBorders>
          </w:tcPr>
          <w:p w14:paraId="23439A19" w14:textId="2F609492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737B76FD" w14:textId="7F6F39A0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6290B3CE" w14:textId="7DBE6FB9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</w:tcPr>
          <w:p w14:paraId="644ED541" w14:textId="1BCDFFFC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12" w:type="dxa"/>
            <w:tcBorders>
              <w:top w:val="nil"/>
              <w:bottom w:val="nil"/>
              <w:right w:val="nil"/>
            </w:tcBorders>
          </w:tcPr>
          <w:p w14:paraId="3F57FC46" w14:textId="2E47D76A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2D75E538" w14:textId="151FCAB0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EE75C61" w14:textId="4F0056CA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</w:tcBorders>
          </w:tcPr>
          <w:p w14:paraId="2CCFB035" w14:textId="738281EA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13" w:type="dxa"/>
            <w:tcBorders>
              <w:top w:val="nil"/>
              <w:bottom w:val="nil"/>
              <w:right w:val="nil"/>
            </w:tcBorders>
          </w:tcPr>
          <w:p w14:paraId="36A7B938" w14:textId="370C10BA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B797C9F" w14:textId="2623CB88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EAED373" w14:textId="6D0E1ECD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3F2CDFF" w14:textId="03CED204" w:rsidR="006D1184" w:rsidRPr="000A4D94" w:rsidRDefault="006D1184" w:rsidP="006D118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</w:tr>
      <w:tr w:rsidR="006D1184" w:rsidRPr="000A4D94" w14:paraId="77976CBA" w14:textId="77777777" w:rsidTr="00832423">
        <w:trPr>
          <w:trHeight w:hRule="exact" w:val="397"/>
        </w:trPr>
        <w:tc>
          <w:tcPr>
            <w:tcW w:w="2024" w:type="dxa"/>
            <w:tcBorders>
              <w:top w:val="nil"/>
              <w:left w:val="nil"/>
              <w:bottom w:val="nil"/>
            </w:tcBorders>
          </w:tcPr>
          <w:p w14:paraId="18A909BB" w14:textId="098A5F05" w:rsidR="006D1184" w:rsidRPr="000A4D94" w:rsidRDefault="006D1184" w:rsidP="00187D8F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SEG</w:t>
            </w:r>
          </w:p>
        </w:tc>
        <w:tc>
          <w:tcPr>
            <w:tcW w:w="1012" w:type="dxa"/>
            <w:tcBorders>
              <w:top w:val="nil"/>
              <w:bottom w:val="nil"/>
              <w:right w:val="nil"/>
            </w:tcBorders>
          </w:tcPr>
          <w:p w14:paraId="27E70B4C" w14:textId="27306AE0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1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65A93D92" w14:textId="3C6159CA" w:rsidR="006D1184" w:rsidRPr="000A4D94" w:rsidRDefault="006D1184" w:rsidP="00F6721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28ABF783" w14:textId="0DD10824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4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</w:tcPr>
          <w:p w14:paraId="68431E86" w14:textId="29123B8E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253</w:t>
            </w:r>
          </w:p>
        </w:tc>
        <w:tc>
          <w:tcPr>
            <w:tcW w:w="1012" w:type="dxa"/>
            <w:tcBorders>
              <w:top w:val="nil"/>
              <w:bottom w:val="nil"/>
              <w:right w:val="nil"/>
            </w:tcBorders>
          </w:tcPr>
          <w:p w14:paraId="71F6F4E3" w14:textId="5F1A903F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2A1D8C1F" w14:textId="7FAF78DB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A954B11" w14:textId="5B0E574D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4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</w:tcBorders>
          </w:tcPr>
          <w:p w14:paraId="5C6DA1CB" w14:textId="6CF28FD1" w:rsidR="006D1184" w:rsidRPr="000A4D94" w:rsidRDefault="006D1184" w:rsidP="00DA580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172</w:t>
            </w:r>
          </w:p>
        </w:tc>
        <w:tc>
          <w:tcPr>
            <w:tcW w:w="1013" w:type="dxa"/>
            <w:tcBorders>
              <w:top w:val="nil"/>
              <w:bottom w:val="nil"/>
              <w:right w:val="nil"/>
            </w:tcBorders>
          </w:tcPr>
          <w:p w14:paraId="74E4C1AF" w14:textId="64EA8D4E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3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6E747B8" w14:textId="4643FA05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1B71BF5" w14:textId="51C09CA7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7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8B87619" w14:textId="7951AB08" w:rsidR="006D1184" w:rsidRPr="000A4D94" w:rsidRDefault="006D1184" w:rsidP="006D118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015</w:t>
            </w:r>
          </w:p>
        </w:tc>
      </w:tr>
      <w:tr w:rsidR="006D1184" w:rsidRPr="000A4D94" w14:paraId="75502ABA" w14:textId="77777777" w:rsidTr="00832423">
        <w:trPr>
          <w:trHeight w:hRule="exact" w:val="397"/>
        </w:trPr>
        <w:tc>
          <w:tcPr>
            <w:tcW w:w="2024" w:type="dxa"/>
            <w:tcBorders>
              <w:top w:val="nil"/>
              <w:left w:val="nil"/>
              <w:bottom w:val="nil"/>
            </w:tcBorders>
          </w:tcPr>
          <w:p w14:paraId="4F38E70A" w14:textId="61A74F6F" w:rsidR="006D1184" w:rsidRPr="000A4D94" w:rsidRDefault="006D1184" w:rsidP="00187D8F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 xml:space="preserve">Gender </w:t>
            </w:r>
          </w:p>
        </w:tc>
        <w:tc>
          <w:tcPr>
            <w:tcW w:w="1012" w:type="dxa"/>
            <w:tcBorders>
              <w:top w:val="nil"/>
              <w:bottom w:val="nil"/>
              <w:right w:val="nil"/>
            </w:tcBorders>
          </w:tcPr>
          <w:p w14:paraId="550452A2" w14:textId="7402D7B9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21E2EF30" w14:textId="5B4B09A7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19FED237" w14:textId="27321131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</w:tcPr>
          <w:p w14:paraId="5FD35049" w14:textId="6B2F2A20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1012" w:type="dxa"/>
            <w:tcBorders>
              <w:top w:val="nil"/>
              <w:bottom w:val="nil"/>
              <w:right w:val="nil"/>
            </w:tcBorders>
          </w:tcPr>
          <w:p w14:paraId="48BBE539" w14:textId="191CBB19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6B559A57" w14:textId="09BC6F3C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E0EE541" w14:textId="50380F98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</w:tcBorders>
          </w:tcPr>
          <w:p w14:paraId="2C7DCCCD" w14:textId="06F02CA6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1013" w:type="dxa"/>
            <w:tcBorders>
              <w:top w:val="nil"/>
              <w:bottom w:val="nil"/>
              <w:right w:val="nil"/>
            </w:tcBorders>
          </w:tcPr>
          <w:p w14:paraId="7126944F" w14:textId="153BCC18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014919C" w14:textId="38DB74F3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022F1B3" w14:textId="65468802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1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79F4CC0" w14:textId="641A2863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300</w:t>
            </w:r>
          </w:p>
        </w:tc>
      </w:tr>
      <w:tr w:rsidR="006D1184" w:rsidRPr="000A4D94" w14:paraId="546146F5" w14:textId="77777777" w:rsidTr="00832423">
        <w:trPr>
          <w:trHeight w:hRule="exact" w:val="397"/>
        </w:trPr>
        <w:tc>
          <w:tcPr>
            <w:tcW w:w="2024" w:type="dxa"/>
            <w:tcBorders>
              <w:top w:val="nil"/>
              <w:left w:val="nil"/>
              <w:bottom w:val="nil"/>
            </w:tcBorders>
          </w:tcPr>
          <w:p w14:paraId="2A97C01C" w14:textId="6A3F1691" w:rsidR="006D1184" w:rsidRPr="000A4D94" w:rsidRDefault="006D1184" w:rsidP="00187D8F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Ethnicity</w:t>
            </w:r>
          </w:p>
        </w:tc>
        <w:tc>
          <w:tcPr>
            <w:tcW w:w="1012" w:type="dxa"/>
            <w:tcBorders>
              <w:top w:val="nil"/>
              <w:bottom w:val="nil"/>
              <w:right w:val="nil"/>
            </w:tcBorders>
          </w:tcPr>
          <w:p w14:paraId="1AB1BFCD" w14:textId="1CD7CBF2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2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3017D5D8" w14:textId="68BE2548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1D73860E" w14:textId="46CA3C8C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9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</w:tcPr>
          <w:p w14:paraId="73EA7E9B" w14:textId="0B6FFC5F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188</w:t>
            </w:r>
          </w:p>
        </w:tc>
        <w:tc>
          <w:tcPr>
            <w:tcW w:w="1012" w:type="dxa"/>
            <w:tcBorders>
              <w:top w:val="nil"/>
              <w:bottom w:val="nil"/>
              <w:right w:val="nil"/>
            </w:tcBorders>
          </w:tcPr>
          <w:p w14:paraId="0607F101" w14:textId="7E426B5F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4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79B56E07" w14:textId="1D040613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04B0B5D" w14:textId="11BB2645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2.1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</w:tcBorders>
          </w:tcPr>
          <w:p w14:paraId="19FFBC30" w14:textId="68601FE0" w:rsidR="006D1184" w:rsidRPr="000A4D94" w:rsidRDefault="006D1184" w:rsidP="00DA580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137</w:t>
            </w:r>
          </w:p>
        </w:tc>
        <w:tc>
          <w:tcPr>
            <w:tcW w:w="1013" w:type="dxa"/>
            <w:tcBorders>
              <w:top w:val="nil"/>
              <w:bottom w:val="nil"/>
              <w:right w:val="nil"/>
            </w:tcBorders>
          </w:tcPr>
          <w:p w14:paraId="02E34945" w14:textId="321177A2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2.3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47E88A6" w14:textId="56224DAA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4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54D2511" w14:textId="5DDCB0A8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3.6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B93E912" w14:textId="7FA306E5" w:rsidR="006D1184" w:rsidRPr="000A4D94" w:rsidRDefault="006D1184" w:rsidP="006D118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6D1184" w:rsidRPr="000A4D94" w14:paraId="336666B1" w14:textId="77777777" w:rsidTr="00832423">
        <w:trPr>
          <w:trHeight w:hRule="exact" w:val="397"/>
        </w:trPr>
        <w:tc>
          <w:tcPr>
            <w:tcW w:w="2024" w:type="dxa"/>
            <w:tcBorders>
              <w:top w:val="nil"/>
              <w:left w:val="nil"/>
              <w:bottom w:val="nil"/>
            </w:tcBorders>
          </w:tcPr>
          <w:p w14:paraId="232F0F8C" w14:textId="3FE7A9CF" w:rsidR="006D1184" w:rsidRPr="000A4D94" w:rsidRDefault="006D1184" w:rsidP="00187D8F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Physical health</w:t>
            </w:r>
          </w:p>
        </w:tc>
        <w:tc>
          <w:tcPr>
            <w:tcW w:w="1012" w:type="dxa"/>
            <w:tcBorders>
              <w:top w:val="nil"/>
              <w:bottom w:val="nil"/>
              <w:right w:val="nil"/>
            </w:tcBorders>
          </w:tcPr>
          <w:p w14:paraId="5F7434E4" w14:textId="1DB7BF29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3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081DF02A" w14:textId="2FFBBC46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7F932CDB" w14:textId="23CDBB64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6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</w:tcPr>
          <w:p w14:paraId="4C2CD734" w14:textId="221A8BCE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013</w:t>
            </w:r>
          </w:p>
        </w:tc>
        <w:tc>
          <w:tcPr>
            <w:tcW w:w="1012" w:type="dxa"/>
            <w:tcBorders>
              <w:top w:val="nil"/>
              <w:bottom w:val="nil"/>
              <w:right w:val="nil"/>
            </w:tcBorders>
          </w:tcPr>
          <w:p w14:paraId="6F48B34A" w14:textId="551E0BAE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4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53131013" w14:textId="3E69C000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D5C7BDA" w14:textId="53B7D5B2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8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</w:tcBorders>
          </w:tcPr>
          <w:p w14:paraId="00081099" w14:textId="639CC346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1013" w:type="dxa"/>
            <w:tcBorders>
              <w:top w:val="nil"/>
              <w:bottom w:val="nil"/>
              <w:right w:val="nil"/>
            </w:tcBorders>
          </w:tcPr>
          <w:p w14:paraId="50716C1D" w14:textId="63273D31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3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A4D66A9" w14:textId="7D0A6638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6682580" w14:textId="37697079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7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473A3FA" w14:textId="3BEAE8B4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029</w:t>
            </w:r>
          </w:p>
        </w:tc>
      </w:tr>
      <w:tr w:rsidR="006D1184" w:rsidRPr="000A4D94" w14:paraId="3B59CE53" w14:textId="77777777" w:rsidTr="00832423">
        <w:trPr>
          <w:trHeight w:hRule="exact" w:val="397"/>
        </w:trPr>
        <w:tc>
          <w:tcPr>
            <w:tcW w:w="2024" w:type="dxa"/>
            <w:tcBorders>
              <w:top w:val="nil"/>
              <w:left w:val="nil"/>
              <w:bottom w:val="nil"/>
            </w:tcBorders>
          </w:tcPr>
          <w:p w14:paraId="5E8DD5AC" w14:textId="5441CF96" w:rsidR="006D1184" w:rsidRPr="000A4D94" w:rsidRDefault="006D1184" w:rsidP="00187D8F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COVID</w:t>
            </w:r>
          </w:p>
        </w:tc>
        <w:tc>
          <w:tcPr>
            <w:tcW w:w="1012" w:type="dxa"/>
            <w:tcBorders>
              <w:top w:val="nil"/>
              <w:bottom w:val="nil"/>
              <w:right w:val="nil"/>
            </w:tcBorders>
          </w:tcPr>
          <w:p w14:paraId="024B10C3" w14:textId="0964EA16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7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14CEC430" w14:textId="67729687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2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5B491385" w14:textId="1640C5B3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2.2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</w:tcPr>
          <w:p w14:paraId="1D7EBAFF" w14:textId="13458D13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12" w:type="dxa"/>
            <w:tcBorders>
              <w:top w:val="nil"/>
              <w:bottom w:val="nil"/>
              <w:right w:val="nil"/>
            </w:tcBorders>
          </w:tcPr>
          <w:p w14:paraId="21D88EC6" w14:textId="7CB2E8E6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8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0BE9F602" w14:textId="79F78335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3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98F676C" w14:textId="344D792B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2.5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</w:tcBorders>
          </w:tcPr>
          <w:p w14:paraId="7D7F52A7" w14:textId="20376159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13" w:type="dxa"/>
            <w:tcBorders>
              <w:top w:val="nil"/>
              <w:bottom w:val="nil"/>
              <w:right w:val="nil"/>
            </w:tcBorders>
          </w:tcPr>
          <w:p w14:paraId="1892C842" w14:textId="73637B9B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2.0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2193B8E" w14:textId="12B01C9D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4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D0E9D8A" w14:textId="630CAB92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2.8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4BE80A4" w14:textId="795B6C50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6D1184" w:rsidRPr="000A4D94" w14:paraId="39293F28" w14:textId="77777777" w:rsidTr="00832423">
        <w:trPr>
          <w:trHeight w:hRule="exact" w:val="397"/>
        </w:trPr>
        <w:tc>
          <w:tcPr>
            <w:tcW w:w="2024" w:type="dxa"/>
            <w:tcBorders>
              <w:top w:val="nil"/>
              <w:left w:val="nil"/>
            </w:tcBorders>
          </w:tcPr>
          <w:p w14:paraId="49674C43" w14:textId="025F73CD" w:rsidR="006D1184" w:rsidRPr="000A4D94" w:rsidRDefault="006D1184" w:rsidP="00187D8F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Mental health</w:t>
            </w:r>
          </w:p>
        </w:tc>
        <w:tc>
          <w:tcPr>
            <w:tcW w:w="1012" w:type="dxa"/>
            <w:tcBorders>
              <w:top w:val="nil"/>
              <w:right w:val="nil"/>
            </w:tcBorders>
          </w:tcPr>
          <w:p w14:paraId="1AE5728B" w14:textId="47B1DFA9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4.64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</w:tcPr>
          <w:p w14:paraId="6F680DEB" w14:textId="20195DA4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3.74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</w:tcPr>
          <w:p w14:paraId="05EADEE5" w14:textId="4DED1867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5.75</w:t>
            </w:r>
          </w:p>
        </w:tc>
        <w:tc>
          <w:tcPr>
            <w:tcW w:w="1012" w:type="dxa"/>
            <w:tcBorders>
              <w:top w:val="nil"/>
              <w:left w:val="nil"/>
            </w:tcBorders>
          </w:tcPr>
          <w:p w14:paraId="1E75A7AC" w14:textId="6B2158B6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12" w:type="dxa"/>
            <w:tcBorders>
              <w:top w:val="nil"/>
              <w:right w:val="nil"/>
            </w:tcBorders>
          </w:tcPr>
          <w:p w14:paraId="22AE38F8" w14:textId="769DC5D3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5.04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</w:tcPr>
          <w:p w14:paraId="10CC4083" w14:textId="492826B4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3.98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</w:tcPr>
          <w:p w14:paraId="06D3A0D5" w14:textId="1B2E269D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6.37</w:t>
            </w:r>
          </w:p>
        </w:tc>
        <w:tc>
          <w:tcPr>
            <w:tcW w:w="1013" w:type="dxa"/>
            <w:tcBorders>
              <w:top w:val="nil"/>
              <w:left w:val="nil"/>
            </w:tcBorders>
          </w:tcPr>
          <w:p w14:paraId="7FCDCA8A" w14:textId="079E502D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13" w:type="dxa"/>
            <w:tcBorders>
              <w:top w:val="nil"/>
              <w:right w:val="nil"/>
            </w:tcBorders>
          </w:tcPr>
          <w:p w14:paraId="14E0150F" w14:textId="4A89DE59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4.24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</w:tcPr>
          <w:p w14:paraId="73949CC4" w14:textId="094667F0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3.27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</w:tcPr>
          <w:p w14:paraId="274EED83" w14:textId="781EE32B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5.48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</w:tcPr>
          <w:p w14:paraId="19FA7A0F" w14:textId="43573E83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6D1184" w:rsidRPr="000A4D94" w14:paraId="09FC7FF2" w14:textId="77777777" w:rsidTr="00832423">
        <w:trPr>
          <w:trHeight w:hRule="exact" w:val="397"/>
        </w:trPr>
        <w:tc>
          <w:tcPr>
            <w:tcW w:w="2024" w:type="dxa"/>
            <w:tcBorders>
              <w:left w:val="nil"/>
              <w:bottom w:val="nil"/>
            </w:tcBorders>
          </w:tcPr>
          <w:p w14:paraId="736608D7" w14:textId="1F0F9555" w:rsidR="006D1184" w:rsidRPr="000A4D94" w:rsidRDefault="006D1184" w:rsidP="00187D8F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0A4D94">
              <w:rPr>
                <w:rFonts w:ascii="Arial" w:hAnsi="Arial" w:cs="Arial"/>
                <w:b/>
                <w:sz w:val="18"/>
                <w:szCs w:val="18"/>
              </w:rPr>
              <w:t>Anxiety</w:t>
            </w:r>
          </w:p>
        </w:tc>
        <w:tc>
          <w:tcPr>
            <w:tcW w:w="1012" w:type="dxa"/>
            <w:tcBorders>
              <w:bottom w:val="nil"/>
              <w:right w:val="nil"/>
            </w:tcBorders>
          </w:tcPr>
          <w:p w14:paraId="2C6E15E5" w14:textId="77777777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14:paraId="164ABA5A" w14:textId="77777777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14:paraId="4BDBBF19" w14:textId="77777777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  <w:tcBorders>
              <w:left w:val="nil"/>
              <w:bottom w:val="nil"/>
            </w:tcBorders>
          </w:tcPr>
          <w:p w14:paraId="483F08F5" w14:textId="77777777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  <w:tcBorders>
              <w:bottom w:val="nil"/>
              <w:right w:val="nil"/>
            </w:tcBorders>
          </w:tcPr>
          <w:p w14:paraId="354787E8" w14:textId="77777777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14:paraId="14358E26" w14:textId="77777777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</w:tcPr>
          <w:p w14:paraId="659B0A7D" w14:textId="77777777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3" w:type="dxa"/>
            <w:tcBorders>
              <w:left w:val="nil"/>
              <w:bottom w:val="nil"/>
            </w:tcBorders>
          </w:tcPr>
          <w:p w14:paraId="07EE5094" w14:textId="77777777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3" w:type="dxa"/>
            <w:tcBorders>
              <w:bottom w:val="nil"/>
              <w:right w:val="nil"/>
            </w:tcBorders>
          </w:tcPr>
          <w:p w14:paraId="5C95F835" w14:textId="77777777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</w:tcPr>
          <w:p w14:paraId="005FFD2C" w14:textId="77777777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</w:tcPr>
          <w:p w14:paraId="7D803462" w14:textId="77777777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</w:tcPr>
          <w:p w14:paraId="3A6684AC" w14:textId="77777777" w:rsidR="006D1184" w:rsidRPr="000A4D94" w:rsidRDefault="006D118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B42B4" w:rsidRPr="000A4D94" w14:paraId="2AA9C58D" w14:textId="77777777" w:rsidTr="00832423">
        <w:trPr>
          <w:trHeight w:val="397"/>
        </w:trPr>
        <w:tc>
          <w:tcPr>
            <w:tcW w:w="2024" w:type="dxa"/>
            <w:tcBorders>
              <w:top w:val="nil"/>
              <w:left w:val="nil"/>
              <w:bottom w:val="nil"/>
            </w:tcBorders>
          </w:tcPr>
          <w:p w14:paraId="11C3CA61" w14:textId="18B61765" w:rsidR="009B42B4" w:rsidRPr="000A4D94" w:rsidRDefault="009B42B4" w:rsidP="00187D8F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012" w:type="dxa"/>
            <w:tcBorders>
              <w:top w:val="nil"/>
              <w:bottom w:val="nil"/>
              <w:right w:val="nil"/>
            </w:tcBorders>
          </w:tcPr>
          <w:p w14:paraId="1F379C9E" w14:textId="3634ECA7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338027C6" w14:textId="67348AB0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5682B09E" w14:textId="45ECEDBC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</w:tcPr>
          <w:p w14:paraId="6EBE877F" w14:textId="1929A3C4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12" w:type="dxa"/>
            <w:tcBorders>
              <w:top w:val="nil"/>
              <w:bottom w:val="nil"/>
              <w:right w:val="nil"/>
            </w:tcBorders>
          </w:tcPr>
          <w:p w14:paraId="1E60F4C5" w14:textId="2208F656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089AF71F" w14:textId="6ECB3A34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C0713AA" w14:textId="27869EB0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</w:tcBorders>
          </w:tcPr>
          <w:p w14:paraId="768A2B75" w14:textId="0E828CE7" w:rsidR="009B42B4" w:rsidRPr="000A4D94" w:rsidRDefault="009B42B4" w:rsidP="007E23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011</w:t>
            </w:r>
          </w:p>
        </w:tc>
        <w:tc>
          <w:tcPr>
            <w:tcW w:w="1013" w:type="dxa"/>
            <w:tcBorders>
              <w:top w:val="nil"/>
              <w:bottom w:val="nil"/>
              <w:right w:val="nil"/>
            </w:tcBorders>
          </w:tcPr>
          <w:p w14:paraId="2DB22B61" w14:textId="42A159C5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736F617" w14:textId="79E6376A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28B9FA2" w14:textId="6CA2E6FB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177C412" w14:textId="777B2DBD" w:rsidR="009B42B4" w:rsidRPr="000A4D94" w:rsidRDefault="009B42B4" w:rsidP="009B42B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016</w:t>
            </w:r>
          </w:p>
        </w:tc>
      </w:tr>
      <w:tr w:rsidR="009B42B4" w:rsidRPr="000A4D94" w14:paraId="2986134C" w14:textId="77777777" w:rsidTr="00832423">
        <w:tc>
          <w:tcPr>
            <w:tcW w:w="2024" w:type="dxa"/>
            <w:tcBorders>
              <w:top w:val="nil"/>
              <w:left w:val="nil"/>
              <w:bottom w:val="nil"/>
            </w:tcBorders>
          </w:tcPr>
          <w:p w14:paraId="47675A39" w14:textId="68FE0DD0" w:rsidR="009B42B4" w:rsidRPr="000A4D94" w:rsidRDefault="009B42B4" w:rsidP="00187D8F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SEG</w:t>
            </w:r>
          </w:p>
        </w:tc>
        <w:tc>
          <w:tcPr>
            <w:tcW w:w="1012" w:type="dxa"/>
            <w:tcBorders>
              <w:top w:val="nil"/>
              <w:bottom w:val="nil"/>
              <w:right w:val="nil"/>
            </w:tcBorders>
          </w:tcPr>
          <w:p w14:paraId="62FD24DB" w14:textId="2767A5A6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247BD1D5" w14:textId="65B96584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3D2D9DEA" w14:textId="2D69164C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3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</w:tcPr>
          <w:p w14:paraId="1A0FE311" w14:textId="224CF09F" w:rsidR="009B42B4" w:rsidRPr="000A4D94" w:rsidRDefault="009B42B4" w:rsidP="00C6493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555</w:t>
            </w:r>
          </w:p>
        </w:tc>
        <w:tc>
          <w:tcPr>
            <w:tcW w:w="1012" w:type="dxa"/>
            <w:tcBorders>
              <w:top w:val="nil"/>
              <w:bottom w:val="nil"/>
              <w:right w:val="nil"/>
            </w:tcBorders>
          </w:tcPr>
          <w:p w14:paraId="6E86BA78" w14:textId="4CDF0B0C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41AC8FBF" w14:textId="0584CDD0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413597F" w14:textId="72827E35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2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</w:tcBorders>
          </w:tcPr>
          <w:p w14:paraId="455D1F13" w14:textId="506A0263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596</w:t>
            </w:r>
          </w:p>
        </w:tc>
        <w:tc>
          <w:tcPr>
            <w:tcW w:w="1013" w:type="dxa"/>
            <w:tcBorders>
              <w:top w:val="nil"/>
              <w:bottom w:val="nil"/>
              <w:right w:val="nil"/>
            </w:tcBorders>
          </w:tcPr>
          <w:p w14:paraId="207DEFC0" w14:textId="42FDB5D4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A63560B" w14:textId="0FE8D698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FE8ADCC" w14:textId="40841595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3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C606817" w14:textId="7AA7F9C3" w:rsidR="009B42B4" w:rsidRPr="000A4D94" w:rsidRDefault="009B42B4" w:rsidP="009B42B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865</w:t>
            </w:r>
          </w:p>
        </w:tc>
      </w:tr>
      <w:tr w:rsidR="009B42B4" w:rsidRPr="000A4D94" w14:paraId="1793E6B1" w14:textId="77777777" w:rsidTr="00832423">
        <w:tc>
          <w:tcPr>
            <w:tcW w:w="2024" w:type="dxa"/>
            <w:tcBorders>
              <w:top w:val="nil"/>
              <w:left w:val="nil"/>
              <w:bottom w:val="nil"/>
            </w:tcBorders>
          </w:tcPr>
          <w:p w14:paraId="434BB030" w14:textId="44A1D27F" w:rsidR="009B42B4" w:rsidRPr="000A4D94" w:rsidRDefault="009B42B4" w:rsidP="00187D8F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 xml:space="preserve">Gender </w:t>
            </w:r>
          </w:p>
        </w:tc>
        <w:tc>
          <w:tcPr>
            <w:tcW w:w="1012" w:type="dxa"/>
            <w:tcBorders>
              <w:top w:val="nil"/>
              <w:bottom w:val="nil"/>
              <w:right w:val="nil"/>
            </w:tcBorders>
          </w:tcPr>
          <w:p w14:paraId="49B3077D" w14:textId="4E4AA91F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74332F62" w14:textId="14786228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6AADAECC" w14:textId="338922A6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</w:tcPr>
          <w:p w14:paraId="2417AD0A" w14:textId="2FBEDA68" w:rsidR="009B42B4" w:rsidRPr="000A4D94" w:rsidRDefault="009B42B4" w:rsidP="007E23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012" w:type="dxa"/>
            <w:tcBorders>
              <w:top w:val="nil"/>
              <w:bottom w:val="nil"/>
              <w:right w:val="nil"/>
            </w:tcBorders>
          </w:tcPr>
          <w:p w14:paraId="3B5625CF" w14:textId="23B7A1FB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72F5537B" w14:textId="52D84DD9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8909B5B" w14:textId="4B999C1A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</w:tcBorders>
          </w:tcPr>
          <w:p w14:paraId="6EA4CDB2" w14:textId="5CF3D878" w:rsidR="009B42B4" w:rsidRPr="000A4D94" w:rsidRDefault="009B42B4" w:rsidP="007E23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13" w:type="dxa"/>
            <w:tcBorders>
              <w:top w:val="nil"/>
              <w:bottom w:val="nil"/>
              <w:right w:val="nil"/>
            </w:tcBorders>
          </w:tcPr>
          <w:p w14:paraId="4374051F" w14:textId="1195E77B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4F55FD6" w14:textId="727D4D12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46A6BF5" w14:textId="3EF43696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1BC8053" w14:textId="54B58387" w:rsidR="009B42B4" w:rsidRPr="000A4D94" w:rsidRDefault="009B42B4" w:rsidP="009B42B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051</w:t>
            </w:r>
          </w:p>
        </w:tc>
      </w:tr>
      <w:tr w:rsidR="009B42B4" w:rsidRPr="000A4D94" w14:paraId="2C44F330" w14:textId="77777777" w:rsidTr="00832423">
        <w:tc>
          <w:tcPr>
            <w:tcW w:w="2024" w:type="dxa"/>
            <w:tcBorders>
              <w:top w:val="nil"/>
              <w:left w:val="nil"/>
              <w:bottom w:val="nil"/>
            </w:tcBorders>
          </w:tcPr>
          <w:p w14:paraId="0DC3D7E3" w14:textId="0E09D675" w:rsidR="009B42B4" w:rsidRPr="000A4D94" w:rsidRDefault="009B42B4" w:rsidP="00187D8F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Ethnicity</w:t>
            </w:r>
          </w:p>
        </w:tc>
        <w:tc>
          <w:tcPr>
            <w:tcW w:w="1012" w:type="dxa"/>
            <w:tcBorders>
              <w:top w:val="nil"/>
              <w:bottom w:val="nil"/>
              <w:right w:val="nil"/>
            </w:tcBorders>
          </w:tcPr>
          <w:p w14:paraId="2D3DD245" w14:textId="2146DF9B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37B85A63" w14:textId="695A4CE7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36706015" w14:textId="2F030742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5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</w:tcPr>
          <w:p w14:paraId="1022D07C" w14:textId="1BFE2ED3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882</w:t>
            </w:r>
          </w:p>
        </w:tc>
        <w:tc>
          <w:tcPr>
            <w:tcW w:w="1012" w:type="dxa"/>
            <w:tcBorders>
              <w:top w:val="nil"/>
              <w:bottom w:val="nil"/>
              <w:right w:val="nil"/>
            </w:tcBorders>
          </w:tcPr>
          <w:p w14:paraId="22A4EA22" w14:textId="56CDCCC2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2BB6DFF6" w14:textId="4F2F5AE4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1BAB065" w14:textId="5F0677A5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6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</w:tcBorders>
          </w:tcPr>
          <w:p w14:paraId="120DC5DF" w14:textId="1F4EC3C3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997</w:t>
            </w:r>
          </w:p>
        </w:tc>
        <w:tc>
          <w:tcPr>
            <w:tcW w:w="1013" w:type="dxa"/>
            <w:tcBorders>
              <w:top w:val="nil"/>
              <w:bottom w:val="nil"/>
              <w:right w:val="nil"/>
            </w:tcBorders>
          </w:tcPr>
          <w:p w14:paraId="356CB1D0" w14:textId="66E5587D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2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5EE3C13" w14:textId="1E9FFCE5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F8371A1" w14:textId="7C03D990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2.2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0AB0754" w14:textId="3C56E8B1" w:rsidR="009B42B4" w:rsidRPr="000A4D94" w:rsidRDefault="009B42B4" w:rsidP="009B42B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398</w:t>
            </w:r>
          </w:p>
        </w:tc>
      </w:tr>
      <w:tr w:rsidR="009B42B4" w:rsidRPr="000A4D94" w14:paraId="0B0A10DC" w14:textId="77777777" w:rsidTr="00832423">
        <w:tc>
          <w:tcPr>
            <w:tcW w:w="2024" w:type="dxa"/>
            <w:tcBorders>
              <w:top w:val="nil"/>
              <w:left w:val="nil"/>
              <w:bottom w:val="nil"/>
            </w:tcBorders>
          </w:tcPr>
          <w:p w14:paraId="1D9E7B51" w14:textId="480078FA" w:rsidR="009B42B4" w:rsidRPr="000A4D94" w:rsidRDefault="009B42B4" w:rsidP="00187D8F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lastRenderedPageBreak/>
              <w:t>Physical health</w:t>
            </w:r>
          </w:p>
        </w:tc>
        <w:tc>
          <w:tcPr>
            <w:tcW w:w="1012" w:type="dxa"/>
            <w:tcBorders>
              <w:top w:val="nil"/>
              <w:bottom w:val="nil"/>
              <w:right w:val="nil"/>
            </w:tcBorders>
          </w:tcPr>
          <w:p w14:paraId="63ED9F00" w14:textId="36FD12E1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2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2DF9B544" w14:textId="484538D9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5FABCB9E" w14:textId="2E6A89BB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6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</w:tcPr>
          <w:p w14:paraId="5CAF450A" w14:textId="4DE37EF9" w:rsidR="009B42B4" w:rsidRPr="000A4D94" w:rsidRDefault="009B42B4" w:rsidP="007E23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054</w:t>
            </w:r>
          </w:p>
        </w:tc>
        <w:tc>
          <w:tcPr>
            <w:tcW w:w="1012" w:type="dxa"/>
            <w:tcBorders>
              <w:top w:val="nil"/>
              <w:bottom w:val="nil"/>
              <w:right w:val="nil"/>
            </w:tcBorders>
          </w:tcPr>
          <w:p w14:paraId="4AF865E7" w14:textId="30351F9F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4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366A1D85" w14:textId="40E22838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FFB3F8D" w14:textId="3AECEE26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9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</w:tcBorders>
          </w:tcPr>
          <w:p w14:paraId="04C1BB99" w14:textId="46B46C83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  <w:tc>
          <w:tcPr>
            <w:tcW w:w="1013" w:type="dxa"/>
            <w:tcBorders>
              <w:top w:val="nil"/>
              <w:bottom w:val="nil"/>
              <w:right w:val="nil"/>
            </w:tcBorders>
          </w:tcPr>
          <w:p w14:paraId="174698FA" w14:textId="07809C9D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3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A6771BC" w14:textId="7AB59E3A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D82F4A4" w14:textId="3ABE549C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8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3F00C05" w14:textId="72F6154E" w:rsidR="009B42B4" w:rsidRPr="000A4D94" w:rsidRDefault="009B42B4" w:rsidP="009B42B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067</w:t>
            </w:r>
          </w:p>
        </w:tc>
      </w:tr>
      <w:tr w:rsidR="009B42B4" w:rsidRPr="000A4D94" w14:paraId="31DD9DED" w14:textId="77777777" w:rsidTr="00832423">
        <w:tc>
          <w:tcPr>
            <w:tcW w:w="2024" w:type="dxa"/>
            <w:tcBorders>
              <w:top w:val="nil"/>
              <w:left w:val="nil"/>
              <w:bottom w:val="nil"/>
            </w:tcBorders>
          </w:tcPr>
          <w:p w14:paraId="688A0D66" w14:textId="7EAD0657" w:rsidR="009B42B4" w:rsidRPr="000A4D94" w:rsidRDefault="009B42B4" w:rsidP="00187D8F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COVID</w:t>
            </w:r>
          </w:p>
        </w:tc>
        <w:tc>
          <w:tcPr>
            <w:tcW w:w="1012" w:type="dxa"/>
            <w:tcBorders>
              <w:top w:val="nil"/>
              <w:bottom w:val="nil"/>
              <w:right w:val="nil"/>
            </w:tcBorders>
          </w:tcPr>
          <w:p w14:paraId="1330EB42" w14:textId="25CA05DA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6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56BDF75A" w14:textId="22A2AB22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50C71043" w14:textId="4832A572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2.1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</w:tcPr>
          <w:p w14:paraId="7FC7A8A3" w14:textId="7D222596" w:rsidR="009B42B4" w:rsidRPr="000A4D94" w:rsidRDefault="009B42B4" w:rsidP="007E23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1012" w:type="dxa"/>
            <w:tcBorders>
              <w:top w:val="nil"/>
              <w:bottom w:val="nil"/>
              <w:right w:val="nil"/>
            </w:tcBorders>
          </w:tcPr>
          <w:p w14:paraId="299D6E4D" w14:textId="17958578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5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179D47D5" w14:textId="3F2DCAAE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1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7D97147" w14:textId="2E790D7C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2.2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</w:tcBorders>
          </w:tcPr>
          <w:p w14:paraId="3BDB5B6E" w14:textId="44A69693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013</w:t>
            </w:r>
          </w:p>
        </w:tc>
        <w:tc>
          <w:tcPr>
            <w:tcW w:w="1013" w:type="dxa"/>
            <w:tcBorders>
              <w:top w:val="nil"/>
              <w:bottom w:val="nil"/>
              <w:right w:val="nil"/>
            </w:tcBorders>
          </w:tcPr>
          <w:p w14:paraId="694F4BFF" w14:textId="6C04E768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6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22368F4" w14:textId="24840A63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37E2105" w14:textId="32C0C2B5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2.4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8C5A87D" w14:textId="4AA3C3C9" w:rsidR="009B42B4" w:rsidRPr="000A4D94" w:rsidRDefault="009B42B4" w:rsidP="009B42B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</w:tr>
      <w:tr w:rsidR="009B42B4" w:rsidRPr="000A4D94" w14:paraId="4DBAE2B9" w14:textId="77777777" w:rsidTr="00832423">
        <w:tc>
          <w:tcPr>
            <w:tcW w:w="2024" w:type="dxa"/>
            <w:tcBorders>
              <w:top w:val="nil"/>
              <w:left w:val="nil"/>
              <w:bottom w:val="single" w:sz="18" w:space="0" w:color="auto"/>
            </w:tcBorders>
          </w:tcPr>
          <w:p w14:paraId="70C1BBFB" w14:textId="7686D1F2" w:rsidR="009B42B4" w:rsidRPr="000A4D94" w:rsidRDefault="009B42B4" w:rsidP="00187D8F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Mental health</w:t>
            </w:r>
          </w:p>
        </w:tc>
        <w:tc>
          <w:tcPr>
            <w:tcW w:w="1012" w:type="dxa"/>
            <w:tcBorders>
              <w:top w:val="nil"/>
              <w:bottom w:val="single" w:sz="18" w:space="0" w:color="auto"/>
              <w:right w:val="nil"/>
            </w:tcBorders>
          </w:tcPr>
          <w:p w14:paraId="53556CD7" w14:textId="524F33F1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4.2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F3D5A16" w14:textId="786B42C1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3.3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FB5B9A3" w14:textId="5A01F070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5.3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8" w:space="0" w:color="auto"/>
            </w:tcBorders>
          </w:tcPr>
          <w:p w14:paraId="399F6C2B" w14:textId="1B02C5DF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12" w:type="dxa"/>
            <w:tcBorders>
              <w:top w:val="nil"/>
              <w:bottom w:val="single" w:sz="18" w:space="0" w:color="auto"/>
              <w:right w:val="nil"/>
            </w:tcBorders>
          </w:tcPr>
          <w:p w14:paraId="3405922D" w14:textId="7B470657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4.7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4C5990B" w14:textId="5CA7AC37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3.6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B8D2CE3" w14:textId="7507142D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6.1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18" w:space="0" w:color="auto"/>
            </w:tcBorders>
          </w:tcPr>
          <w:p w14:paraId="31FFDDE7" w14:textId="51BEE6B3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13" w:type="dxa"/>
            <w:tcBorders>
              <w:top w:val="nil"/>
              <w:bottom w:val="single" w:sz="18" w:space="0" w:color="auto"/>
              <w:right w:val="nil"/>
            </w:tcBorders>
          </w:tcPr>
          <w:p w14:paraId="3FF0ADCD" w14:textId="132E7FB6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4.8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F4864DF" w14:textId="788F406B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3.6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75278DB" w14:textId="27FA7205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6.4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1F34C16" w14:textId="16A9245E" w:rsidR="009B42B4" w:rsidRPr="000A4D94" w:rsidRDefault="009B42B4" w:rsidP="00E818B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</w:tbl>
    <w:p w14:paraId="4230F361" w14:textId="3E8535DA" w:rsidR="00A84FC3" w:rsidRPr="000A4D94" w:rsidRDefault="00A84FC3" w:rsidP="00A84FC3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A4D94">
        <w:rPr>
          <w:rFonts w:ascii="Arial" w:hAnsi="Arial" w:cs="Arial"/>
          <w:color w:val="201F1E"/>
          <w:sz w:val="18"/>
          <w:szCs w:val="18"/>
          <w:shd w:val="clear" w:color="auto" w:fill="FFFFFF"/>
        </w:rPr>
        <w:t xml:space="preserve">Note: COVID status = yes (1) or no (0); gender = female (1), male (2); age group = less than or equal to 30 (1) or over 30 (2); </w:t>
      </w:r>
      <w:r w:rsidRPr="000A4D94">
        <w:rPr>
          <w:rFonts w:ascii="Arial" w:hAnsi="Arial" w:cs="Arial"/>
          <w:sz w:val="18"/>
          <w:szCs w:val="18"/>
        </w:rPr>
        <w:t xml:space="preserve">ethnicity = White (1) or minority ethnic groups (2);  socioeconomic group = high (1) or low (2); physical health conditions reported = no (0) or yes (1), mental health conditions reported: no (0) or yes (1). </w:t>
      </w:r>
      <w:r w:rsidR="00C927A0" w:rsidRPr="000A4D94">
        <w:rPr>
          <w:rFonts w:ascii="Arial" w:hAnsi="Arial" w:cs="Arial"/>
          <w:sz w:val="18"/>
          <w:szCs w:val="18"/>
        </w:rPr>
        <w:t xml:space="preserve">Step 3 results shown above. </w:t>
      </w:r>
      <w:r w:rsidRPr="000A4D94">
        <w:rPr>
          <w:rFonts w:ascii="Arial" w:hAnsi="Arial" w:cs="Arial"/>
          <w:i/>
          <w:iCs/>
          <w:sz w:val="18"/>
          <w:szCs w:val="18"/>
        </w:rPr>
        <w:t>Depression</w:t>
      </w:r>
      <w:r w:rsidRPr="000A4D94">
        <w:rPr>
          <w:rFonts w:ascii="Arial" w:hAnsi="Arial" w:cs="Arial"/>
          <w:sz w:val="18"/>
          <w:szCs w:val="18"/>
        </w:rPr>
        <w:t xml:space="preserve"> Wave 4; </w:t>
      </w:r>
      <w:proofErr w:type="spellStart"/>
      <w:r w:rsidRPr="000A4D94">
        <w:rPr>
          <w:rFonts w:ascii="Arial" w:hAnsi="Arial" w:cs="Arial"/>
          <w:sz w:val="18"/>
          <w:szCs w:val="18"/>
        </w:rPr>
        <w:t>Nagelkerke</w:t>
      </w:r>
      <w:proofErr w:type="spellEnd"/>
      <w:r w:rsidRPr="000A4D94">
        <w:rPr>
          <w:rFonts w:ascii="Arial" w:hAnsi="Arial" w:cs="Arial"/>
          <w:sz w:val="18"/>
          <w:szCs w:val="18"/>
        </w:rPr>
        <w:t xml:space="preserve"> R Square</w:t>
      </w:r>
      <w:r w:rsidRPr="000A4D94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0A4D94">
        <w:rPr>
          <w:rFonts w:ascii="Arial" w:hAnsi="Arial" w:cs="Arial"/>
          <w:sz w:val="18"/>
          <w:szCs w:val="18"/>
        </w:rPr>
        <w:t>= .18; X</w:t>
      </w:r>
      <w:r w:rsidRPr="000A4D94">
        <w:rPr>
          <w:rFonts w:ascii="Arial" w:hAnsi="Arial" w:cs="Arial"/>
          <w:sz w:val="18"/>
          <w:szCs w:val="18"/>
          <w:vertAlign w:val="superscript"/>
        </w:rPr>
        <w:t>2</w:t>
      </w:r>
      <w:r w:rsidRPr="000A4D94">
        <w:rPr>
          <w:rFonts w:ascii="Arial" w:hAnsi="Arial" w:cs="Arial"/>
          <w:sz w:val="18"/>
          <w:szCs w:val="18"/>
        </w:rPr>
        <w:t xml:space="preserve"> = </w:t>
      </w:r>
      <w:r w:rsidR="00A66846" w:rsidRPr="000A4D94">
        <w:rPr>
          <w:rFonts w:ascii="Arial" w:hAnsi="Arial" w:cs="Arial"/>
          <w:sz w:val="18"/>
          <w:szCs w:val="18"/>
        </w:rPr>
        <w:t>195.92</w:t>
      </w:r>
      <w:r w:rsidRPr="000A4D94">
        <w:rPr>
          <w:rFonts w:ascii="Arial" w:hAnsi="Arial" w:cs="Arial"/>
          <w:sz w:val="18"/>
          <w:szCs w:val="18"/>
        </w:rPr>
        <w:t xml:space="preserve">, </w:t>
      </w:r>
      <w:proofErr w:type="spellStart"/>
      <w:proofErr w:type="gramStart"/>
      <w:r w:rsidRPr="000A4D94">
        <w:rPr>
          <w:rFonts w:ascii="Arial" w:hAnsi="Arial" w:cs="Arial"/>
          <w:sz w:val="18"/>
          <w:szCs w:val="18"/>
        </w:rPr>
        <w:t>df</w:t>
      </w:r>
      <w:proofErr w:type="spellEnd"/>
      <w:proofErr w:type="gramEnd"/>
      <w:r w:rsidRPr="000A4D94">
        <w:rPr>
          <w:rFonts w:ascii="Arial" w:hAnsi="Arial" w:cs="Arial"/>
          <w:sz w:val="18"/>
          <w:szCs w:val="18"/>
        </w:rPr>
        <w:t xml:space="preserve">= </w:t>
      </w:r>
      <w:r w:rsidR="00A66846" w:rsidRPr="000A4D94">
        <w:rPr>
          <w:rFonts w:ascii="Arial" w:hAnsi="Arial" w:cs="Arial"/>
          <w:sz w:val="18"/>
          <w:szCs w:val="18"/>
        </w:rPr>
        <w:t>1</w:t>
      </w:r>
      <w:r w:rsidRPr="000A4D94">
        <w:rPr>
          <w:rFonts w:ascii="Arial" w:hAnsi="Arial" w:cs="Arial"/>
          <w:sz w:val="18"/>
          <w:szCs w:val="18"/>
        </w:rPr>
        <w:t xml:space="preserve"> p&lt;.001; Wave 6; </w:t>
      </w:r>
      <w:proofErr w:type="spellStart"/>
      <w:r w:rsidRPr="000A4D94">
        <w:rPr>
          <w:rFonts w:ascii="Arial" w:hAnsi="Arial" w:cs="Arial"/>
          <w:sz w:val="18"/>
          <w:szCs w:val="18"/>
        </w:rPr>
        <w:t>Nagelkerke</w:t>
      </w:r>
      <w:proofErr w:type="spellEnd"/>
      <w:r w:rsidRPr="000A4D94">
        <w:rPr>
          <w:rFonts w:ascii="Arial" w:hAnsi="Arial" w:cs="Arial"/>
          <w:sz w:val="18"/>
          <w:szCs w:val="18"/>
        </w:rPr>
        <w:t xml:space="preserve"> R Square</w:t>
      </w:r>
      <w:r w:rsidRPr="000A4D94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0A4D94">
        <w:rPr>
          <w:rFonts w:ascii="Arial" w:hAnsi="Arial" w:cs="Arial"/>
          <w:sz w:val="18"/>
          <w:szCs w:val="18"/>
        </w:rPr>
        <w:t>= .</w:t>
      </w:r>
      <w:r w:rsidR="00A66846" w:rsidRPr="000A4D94">
        <w:rPr>
          <w:rFonts w:ascii="Arial" w:hAnsi="Arial" w:cs="Arial"/>
          <w:sz w:val="18"/>
          <w:szCs w:val="18"/>
        </w:rPr>
        <w:t>19</w:t>
      </w:r>
      <w:r w:rsidRPr="000A4D94">
        <w:rPr>
          <w:rFonts w:ascii="Arial" w:hAnsi="Arial" w:cs="Arial"/>
          <w:sz w:val="18"/>
          <w:szCs w:val="18"/>
        </w:rPr>
        <w:t>; X</w:t>
      </w:r>
      <w:r w:rsidRPr="000A4D94">
        <w:rPr>
          <w:rFonts w:ascii="Arial" w:hAnsi="Arial" w:cs="Arial"/>
          <w:sz w:val="18"/>
          <w:szCs w:val="18"/>
          <w:vertAlign w:val="superscript"/>
        </w:rPr>
        <w:t>2</w:t>
      </w:r>
      <w:r w:rsidRPr="000A4D94">
        <w:rPr>
          <w:rFonts w:ascii="Arial" w:hAnsi="Arial" w:cs="Arial"/>
          <w:sz w:val="18"/>
          <w:szCs w:val="18"/>
        </w:rPr>
        <w:t xml:space="preserve"> = </w:t>
      </w:r>
      <w:r w:rsidR="00A66846" w:rsidRPr="000A4D94">
        <w:rPr>
          <w:rFonts w:ascii="Arial" w:hAnsi="Arial" w:cs="Arial"/>
          <w:sz w:val="18"/>
          <w:szCs w:val="18"/>
        </w:rPr>
        <w:t>184.11</w:t>
      </w:r>
      <w:r w:rsidRPr="000A4D94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0A4D94">
        <w:rPr>
          <w:rFonts w:ascii="Arial" w:hAnsi="Arial" w:cs="Arial"/>
          <w:sz w:val="18"/>
          <w:szCs w:val="18"/>
        </w:rPr>
        <w:t>df</w:t>
      </w:r>
      <w:proofErr w:type="spellEnd"/>
      <w:r w:rsidRPr="000A4D94">
        <w:rPr>
          <w:rFonts w:ascii="Arial" w:hAnsi="Arial" w:cs="Arial"/>
          <w:sz w:val="18"/>
          <w:szCs w:val="18"/>
        </w:rPr>
        <w:t xml:space="preserve">= </w:t>
      </w:r>
      <w:r w:rsidR="00A66846" w:rsidRPr="000A4D94">
        <w:rPr>
          <w:rFonts w:ascii="Arial" w:hAnsi="Arial" w:cs="Arial"/>
          <w:sz w:val="18"/>
          <w:szCs w:val="18"/>
        </w:rPr>
        <w:t>1</w:t>
      </w:r>
      <w:r w:rsidRPr="000A4D94">
        <w:rPr>
          <w:rFonts w:ascii="Arial" w:hAnsi="Arial" w:cs="Arial"/>
          <w:sz w:val="18"/>
          <w:szCs w:val="18"/>
        </w:rPr>
        <w:t xml:space="preserve"> p&lt;.001; Wave 8; </w:t>
      </w:r>
      <w:proofErr w:type="spellStart"/>
      <w:r w:rsidRPr="000A4D94">
        <w:rPr>
          <w:rFonts w:ascii="Arial" w:hAnsi="Arial" w:cs="Arial"/>
          <w:sz w:val="18"/>
          <w:szCs w:val="18"/>
        </w:rPr>
        <w:t>Nagelkerke</w:t>
      </w:r>
      <w:proofErr w:type="spellEnd"/>
      <w:r w:rsidRPr="000A4D94">
        <w:rPr>
          <w:rFonts w:ascii="Arial" w:hAnsi="Arial" w:cs="Arial"/>
          <w:sz w:val="18"/>
          <w:szCs w:val="18"/>
        </w:rPr>
        <w:t xml:space="preserve"> R Square</w:t>
      </w:r>
      <w:r w:rsidRPr="000A4D94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0A4D94">
        <w:rPr>
          <w:rFonts w:ascii="Arial" w:hAnsi="Arial" w:cs="Arial"/>
          <w:sz w:val="18"/>
          <w:szCs w:val="18"/>
        </w:rPr>
        <w:t>= .</w:t>
      </w:r>
      <w:r w:rsidR="00A66846" w:rsidRPr="000A4D94">
        <w:rPr>
          <w:rFonts w:ascii="Arial" w:hAnsi="Arial" w:cs="Arial"/>
          <w:sz w:val="18"/>
          <w:szCs w:val="18"/>
        </w:rPr>
        <w:t>16</w:t>
      </w:r>
      <w:r w:rsidRPr="000A4D94">
        <w:rPr>
          <w:rFonts w:ascii="Arial" w:hAnsi="Arial" w:cs="Arial"/>
          <w:sz w:val="18"/>
          <w:szCs w:val="18"/>
        </w:rPr>
        <w:t>; X</w:t>
      </w:r>
      <w:r w:rsidRPr="000A4D94">
        <w:rPr>
          <w:rFonts w:ascii="Arial" w:hAnsi="Arial" w:cs="Arial"/>
          <w:sz w:val="18"/>
          <w:szCs w:val="18"/>
          <w:vertAlign w:val="superscript"/>
        </w:rPr>
        <w:t>2</w:t>
      </w:r>
      <w:r w:rsidRPr="000A4D94">
        <w:rPr>
          <w:rFonts w:ascii="Arial" w:hAnsi="Arial" w:cs="Arial"/>
          <w:sz w:val="18"/>
          <w:szCs w:val="18"/>
        </w:rPr>
        <w:t xml:space="preserve"> = </w:t>
      </w:r>
      <w:r w:rsidR="00A66846" w:rsidRPr="000A4D94">
        <w:rPr>
          <w:rFonts w:ascii="Arial" w:hAnsi="Arial" w:cs="Arial"/>
          <w:sz w:val="18"/>
          <w:szCs w:val="18"/>
        </w:rPr>
        <w:t>119.54</w:t>
      </w:r>
      <w:r w:rsidRPr="000A4D94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0A4D94">
        <w:rPr>
          <w:rFonts w:ascii="Arial" w:hAnsi="Arial" w:cs="Arial"/>
          <w:sz w:val="18"/>
          <w:szCs w:val="18"/>
        </w:rPr>
        <w:t>df</w:t>
      </w:r>
      <w:proofErr w:type="spellEnd"/>
      <w:r w:rsidRPr="000A4D94">
        <w:rPr>
          <w:rFonts w:ascii="Arial" w:hAnsi="Arial" w:cs="Arial"/>
          <w:sz w:val="18"/>
          <w:szCs w:val="18"/>
        </w:rPr>
        <w:t xml:space="preserve">= </w:t>
      </w:r>
      <w:r w:rsidR="00A66846" w:rsidRPr="000A4D94">
        <w:rPr>
          <w:rFonts w:ascii="Arial" w:hAnsi="Arial" w:cs="Arial"/>
          <w:sz w:val="18"/>
          <w:szCs w:val="18"/>
        </w:rPr>
        <w:t>1</w:t>
      </w:r>
      <w:r w:rsidRPr="000A4D94">
        <w:rPr>
          <w:rFonts w:ascii="Arial" w:hAnsi="Arial" w:cs="Arial"/>
          <w:sz w:val="18"/>
          <w:szCs w:val="18"/>
        </w:rPr>
        <w:t xml:space="preserve"> p&lt;.001. </w:t>
      </w:r>
      <w:r w:rsidR="008200CC" w:rsidRPr="000A4D94">
        <w:rPr>
          <w:rFonts w:ascii="Arial" w:hAnsi="Arial" w:cs="Arial"/>
          <w:i/>
          <w:iCs/>
          <w:sz w:val="18"/>
          <w:szCs w:val="18"/>
        </w:rPr>
        <w:t>Anxiety</w:t>
      </w:r>
      <w:r w:rsidR="008200CC" w:rsidRPr="000A4D94">
        <w:rPr>
          <w:rFonts w:ascii="Arial" w:hAnsi="Arial" w:cs="Arial"/>
          <w:sz w:val="18"/>
          <w:szCs w:val="18"/>
        </w:rPr>
        <w:t xml:space="preserve"> Wave 4; </w:t>
      </w:r>
      <w:proofErr w:type="spellStart"/>
      <w:r w:rsidR="008200CC" w:rsidRPr="000A4D94">
        <w:rPr>
          <w:rFonts w:ascii="Arial" w:hAnsi="Arial" w:cs="Arial"/>
          <w:sz w:val="18"/>
          <w:szCs w:val="18"/>
        </w:rPr>
        <w:t>Nagelkerke</w:t>
      </w:r>
      <w:proofErr w:type="spellEnd"/>
      <w:r w:rsidR="008200CC" w:rsidRPr="000A4D94">
        <w:rPr>
          <w:rFonts w:ascii="Arial" w:hAnsi="Arial" w:cs="Arial"/>
          <w:sz w:val="18"/>
          <w:szCs w:val="18"/>
        </w:rPr>
        <w:t xml:space="preserve"> R Square</w:t>
      </w:r>
      <w:r w:rsidR="008200CC" w:rsidRPr="000A4D94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="008200CC" w:rsidRPr="000A4D94">
        <w:rPr>
          <w:rFonts w:ascii="Arial" w:hAnsi="Arial" w:cs="Arial"/>
          <w:sz w:val="18"/>
          <w:szCs w:val="18"/>
        </w:rPr>
        <w:t>= .16; X</w:t>
      </w:r>
      <w:r w:rsidR="008200CC" w:rsidRPr="000A4D94">
        <w:rPr>
          <w:rFonts w:ascii="Arial" w:hAnsi="Arial" w:cs="Arial"/>
          <w:sz w:val="18"/>
          <w:szCs w:val="18"/>
          <w:vertAlign w:val="superscript"/>
        </w:rPr>
        <w:t>2</w:t>
      </w:r>
      <w:r w:rsidR="008200CC" w:rsidRPr="000A4D94">
        <w:rPr>
          <w:rFonts w:ascii="Arial" w:hAnsi="Arial" w:cs="Arial"/>
          <w:sz w:val="18"/>
          <w:szCs w:val="18"/>
        </w:rPr>
        <w:t xml:space="preserve"> = 151.27, </w:t>
      </w:r>
      <w:proofErr w:type="spellStart"/>
      <w:proofErr w:type="gramStart"/>
      <w:r w:rsidR="008200CC" w:rsidRPr="000A4D94">
        <w:rPr>
          <w:rFonts w:ascii="Arial" w:hAnsi="Arial" w:cs="Arial"/>
          <w:sz w:val="18"/>
          <w:szCs w:val="18"/>
        </w:rPr>
        <w:t>df</w:t>
      </w:r>
      <w:proofErr w:type="spellEnd"/>
      <w:proofErr w:type="gramEnd"/>
      <w:r w:rsidR="008200CC" w:rsidRPr="000A4D94">
        <w:rPr>
          <w:rFonts w:ascii="Arial" w:hAnsi="Arial" w:cs="Arial"/>
          <w:sz w:val="18"/>
          <w:szCs w:val="18"/>
        </w:rPr>
        <w:t xml:space="preserve">= 1 p&lt;.001; Wave 6; </w:t>
      </w:r>
      <w:proofErr w:type="spellStart"/>
      <w:r w:rsidR="008200CC" w:rsidRPr="000A4D94">
        <w:rPr>
          <w:rFonts w:ascii="Arial" w:hAnsi="Arial" w:cs="Arial"/>
          <w:sz w:val="18"/>
          <w:szCs w:val="18"/>
        </w:rPr>
        <w:t>Nagelkerke</w:t>
      </w:r>
      <w:proofErr w:type="spellEnd"/>
      <w:r w:rsidR="008200CC" w:rsidRPr="000A4D94">
        <w:rPr>
          <w:rFonts w:ascii="Arial" w:hAnsi="Arial" w:cs="Arial"/>
          <w:sz w:val="18"/>
          <w:szCs w:val="18"/>
        </w:rPr>
        <w:t xml:space="preserve"> R Square</w:t>
      </w:r>
      <w:r w:rsidR="008200CC" w:rsidRPr="000A4D94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="008200CC" w:rsidRPr="000A4D94">
        <w:rPr>
          <w:rFonts w:ascii="Arial" w:hAnsi="Arial" w:cs="Arial"/>
          <w:sz w:val="18"/>
          <w:szCs w:val="18"/>
        </w:rPr>
        <w:t>= .17; X</w:t>
      </w:r>
      <w:r w:rsidR="008200CC" w:rsidRPr="000A4D94">
        <w:rPr>
          <w:rFonts w:ascii="Arial" w:hAnsi="Arial" w:cs="Arial"/>
          <w:sz w:val="18"/>
          <w:szCs w:val="18"/>
          <w:vertAlign w:val="superscript"/>
        </w:rPr>
        <w:t>2</w:t>
      </w:r>
      <w:r w:rsidR="008200CC" w:rsidRPr="000A4D94">
        <w:rPr>
          <w:rFonts w:ascii="Arial" w:hAnsi="Arial" w:cs="Arial"/>
          <w:sz w:val="18"/>
          <w:szCs w:val="18"/>
        </w:rPr>
        <w:t xml:space="preserve"> = 142.71, </w:t>
      </w:r>
      <w:proofErr w:type="spellStart"/>
      <w:r w:rsidR="008200CC" w:rsidRPr="000A4D94">
        <w:rPr>
          <w:rFonts w:ascii="Arial" w:hAnsi="Arial" w:cs="Arial"/>
          <w:sz w:val="18"/>
          <w:szCs w:val="18"/>
        </w:rPr>
        <w:t>df</w:t>
      </w:r>
      <w:proofErr w:type="spellEnd"/>
      <w:r w:rsidR="008200CC" w:rsidRPr="000A4D94">
        <w:rPr>
          <w:rFonts w:ascii="Arial" w:hAnsi="Arial" w:cs="Arial"/>
          <w:sz w:val="18"/>
          <w:szCs w:val="18"/>
        </w:rPr>
        <w:t xml:space="preserve">= 1 p&lt;.001; Wave 8; </w:t>
      </w:r>
      <w:proofErr w:type="spellStart"/>
      <w:r w:rsidR="008200CC" w:rsidRPr="000A4D94">
        <w:rPr>
          <w:rFonts w:ascii="Arial" w:hAnsi="Arial" w:cs="Arial"/>
          <w:sz w:val="18"/>
          <w:szCs w:val="18"/>
        </w:rPr>
        <w:t>Nagelkerke</w:t>
      </w:r>
      <w:proofErr w:type="spellEnd"/>
      <w:r w:rsidR="008200CC" w:rsidRPr="000A4D94">
        <w:rPr>
          <w:rFonts w:ascii="Arial" w:hAnsi="Arial" w:cs="Arial"/>
          <w:sz w:val="18"/>
          <w:szCs w:val="18"/>
        </w:rPr>
        <w:t xml:space="preserve"> R Square</w:t>
      </w:r>
      <w:r w:rsidR="008200CC" w:rsidRPr="000A4D94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="008200CC" w:rsidRPr="000A4D94">
        <w:rPr>
          <w:rFonts w:ascii="Arial" w:hAnsi="Arial" w:cs="Arial"/>
          <w:sz w:val="18"/>
          <w:szCs w:val="18"/>
        </w:rPr>
        <w:t>= .15; X</w:t>
      </w:r>
      <w:r w:rsidR="008200CC" w:rsidRPr="000A4D94">
        <w:rPr>
          <w:rFonts w:ascii="Arial" w:hAnsi="Arial" w:cs="Arial"/>
          <w:sz w:val="18"/>
          <w:szCs w:val="18"/>
          <w:vertAlign w:val="superscript"/>
        </w:rPr>
        <w:t>2</w:t>
      </w:r>
      <w:r w:rsidR="008200CC" w:rsidRPr="000A4D94">
        <w:rPr>
          <w:rFonts w:ascii="Arial" w:hAnsi="Arial" w:cs="Arial"/>
          <w:sz w:val="18"/>
          <w:szCs w:val="18"/>
        </w:rPr>
        <w:t xml:space="preserve"> = 119.05, </w:t>
      </w:r>
      <w:proofErr w:type="spellStart"/>
      <w:r w:rsidR="008200CC" w:rsidRPr="000A4D94">
        <w:rPr>
          <w:rFonts w:ascii="Arial" w:hAnsi="Arial" w:cs="Arial"/>
          <w:sz w:val="18"/>
          <w:szCs w:val="18"/>
        </w:rPr>
        <w:t>df</w:t>
      </w:r>
      <w:proofErr w:type="spellEnd"/>
      <w:r w:rsidR="008200CC" w:rsidRPr="000A4D94">
        <w:rPr>
          <w:rFonts w:ascii="Arial" w:hAnsi="Arial" w:cs="Arial"/>
          <w:sz w:val="18"/>
          <w:szCs w:val="18"/>
        </w:rPr>
        <w:t>= 1 p&lt;.001.</w:t>
      </w:r>
    </w:p>
    <w:p w14:paraId="32AD8A16" w14:textId="2C076F4A" w:rsidR="001E1CEC" w:rsidRPr="000A4D94" w:rsidRDefault="001E1CEC">
      <w:pPr>
        <w:rPr>
          <w:rFonts w:ascii="Arial" w:hAnsi="Arial" w:cs="Arial"/>
          <w:sz w:val="18"/>
          <w:szCs w:val="18"/>
        </w:rPr>
      </w:pPr>
      <w:r w:rsidRPr="000A4D94">
        <w:rPr>
          <w:rFonts w:ascii="Arial" w:hAnsi="Arial" w:cs="Arial"/>
          <w:sz w:val="18"/>
          <w:szCs w:val="18"/>
        </w:rPr>
        <w:br w:type="page"/>
      </w:r>
    </w:p>
    <w:p w14:paraId="3445399C" w14:textId="77777777" w:rsidR="0054469E" w:rsidRPr="000A4D94" w:rsidRDefault="0054469E" w:rsidP="00A84FC3">
      <w:pPr>
        <w:spacing w:after="0" w:line="360" w:lineRule="auto"/>
        <w:rPr>
          <w:rFonts w:ascii="Arial" w:hAnsi="Arial" w:cs="Arial"/>
          <w:sz w:val="18"/>
          <w:szCs w:val="18"/>
        </w:rPr>
      </w:pPr>
    </w:p>
    <w:p w14:paraId="3297BFFA" w14:textId="23CF5029" w:rsidR="0054469E" w:rsidRPr="000A4D94" w:rsidRDefault="0054469E" w:rsidP="0054469E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proofErr w:type="gramStart"/>
      <w:r w:rsidRPr="000A4D94">
        <w:rPr>
          <w:rFonts w:ascii="Arial" w:hAnsi="Arial" w:cs="Arial"/>
        </w:rPr>
        <w:t xml:space="preserve">Supplementary Table </w:t>
      </w:r>
      <w:r w:rsidR="00BA4E1B">
        <w:rPr>
          <w:rFonts w:ascii="Arial" w:hAnsi="Arial" w:cs="Arial"/>
        </w:rPr>
        <w:t>4</w:t>
      </w:r>
      <w:r w:rsidRPr="000A4D94">
        <w:rPr>
          <w:rFonts w:ascii="Arial" w:hAnsi="Arial" w:cs="Arial"/>
        </w:rPr>
        <w:t>.</w:t>
      </w:r>
      <w:proofErr w:type="gramEnd"/>
      <w:r w:rsidRPr="000A4D94">
        <w:rPr>
          <w:rFonts w:ascii="Arial" w:hAnsi="Arial" w:cs="Arial"/>
        </w:rPr>
        <w:t xml:space="preserve"> Logistic</w:t>
      </w:r>
      <w:r w:rsidRPr="000A4D94">
        <w:rPr>
          <w:rFonts w:ascii="Arial" w:hAnsi="Arial" w:cs="Arial"/>
          <w:sz w:val="18"/>
          <w:szCs w:val="18"/>
        </w:rPr>
        <w:t xml:space="preserve"> </w:t>
      </w:r>
      <w:r w:rsidRPr="000A4D94">
        <w:rPr>
          <w:rStyle w:val="normaltextrun"/>
          <w:rFonts w:ascii="Arial" w:hAnsi="Arial" w:cs="Arial"/>
          <w:iCs/>
        </w:rPr>
        <w:t xml:space="preserve">regression analyses investigating the associations between probable COVID-19 infection during waves 1-3 (Mar-May 2020) and clinically meaningful cuff-offs for wellbeing and loneliness </w:t>
      </w:r>
      <w:r w:rsidRPr="000A4D94">
        <w:rPr>
          <w:rStyle w:val="normaltextrun"/>
          <w:rFonts w:ascii="Arial" w:hAnsi="Arial" w:cs="Arial"/>
        </w:rPr>
        <w:t>at 1 month (May/June 2020), 5 month (Oct/Nov 2020) and 13 month (June/July 2021) follow up wav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4"/>
        <w:gridCol w:w="1012"/>
        <w:gridCol w:w="1012"/>
        <w:gridCol w:w="1012"/>
        <w:gridCol w:w="1012"/>
        <w:gridCol w:w="1012"/>
        <w:gridCol w:w="1012"/>
        <w:gridCol w:w="1013"/>
        <w:gridCol w:w="1013"/>
        <w:gridCol w:w="1013"/>
        <w:gridCol w:w="1013"/>
        <w:gridCol w:w="1013"/>
        <w:gridCol w:w="1013"/>
      </w:tblGrid>
      <w:tr w:rsidR="0054469E" w:rsidRPr="000A4D94" w14:paraId="64956202" w14:textId="77777777" w:rsidTr="001E1CEC">
        <w:tc>
          <w:tcPr>
            <w:tcW w:w="2024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14:paraId="02ACAE58" w14:textId="77777777" w:rsidR="0054469E" w:rsidRPr="000A4D94" w:rsidRDefault="0054469E" w:rsidP="006423E8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48" w:type="dxa"/>
            <w:gridSpan w:val="4"/>
            <w:tcBorders>
              <w:top w:val="single" w:sz="18" w:space="0" w:color="auto"/>
            </w:tcBorders>
          </w:tcPr>
          <w:p w14:paraId="35A91540" w14:textId="77777777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A4D94">
              <w:rPr>
                <w:rFonts w:ascii="Arial" w:hAnsi="Arial" w:cs="Arial"/>
                <w:b/>
                <w:sz w:val="18"/>
                <w:szCs w:val="18"/>
              </w:rPr>
              <w:t>Wave 4</w:t>
            </w:r>
          </w:p>
          <w:p w14:paraId="32A10355" w14:textId="77777777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A4D94">
              <w:rPr>
                <w:rFonts w:ascii="Arial" w:hAnsi="Arial" w:cs="Arial"/>
                <w:b/>
                <w:sz w:val="18"/>
                <w:szCs w:val="18"/>
              </w:rPr>
              <w:t>May-June 2020</w:t>
            </w:r>
          </w:p>
        </w:tc>
        <w:tc>
          <w:tcPr>
            <w:tcW w:w="4050" w:type="dxa"/>
            <w:gridSpan w:val="4"/>
            <w:tcBorders>
              <w:top w:val="single" w:sz="18" w:space="0" w:color="auto"/>
            </w:tcBorders>
          </w:tcPr>
          <w:p w14:paraId="66099E81" w14:textId="77777777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A4D94">
              <w:rPr>
                <w:rFonts w:ascii="Arial" w:hAnsi="Arial" w:cs="Arial"/>
                <w:b/>
                <w:sz w:val="18"/>
                <w:szCs w:val="18"/>
              </w:rPr>
              <w:t>Wave 6</w:t>
            </w:r>
          </w:p>
          <w:p w14:paraId="1A12B7C5" w14:textId="77777777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A4D94">
              <w:rPr>
                <w:rFonts w:ascii="Arial" w:hAnsi="Arial" w:cs="Arial"/>
                <w:b/>
                <w:sz w:val="18"/>
                <w:szCs w:val="18"/>
              </w:rPr>
              <w:t>Oct-Nov 2020</w:t>
            </w:r>
          </w:p>
        </w:tc>
        <w:tc>
          <w:tcPr>
            <w:tcW w:w="4052" w:type="dxa"/>
            <w:gridSpan w:val="4"/>
            <w:tcBorders>
              <w:top w:val="single" w:sz="18" w:space="0" w:color="auto"/>
              <w:right w:val="nil"/>
            </w:tcBorders>
          </w:tcPr>
          <w:p w14:paraId="5B20D289" w14:textId="77777777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A4D94">
              <w:rPr>
                <w:rFonts w:ascii="Arial" w:hAnsi="Arial" w:cs="Arial"/>
                <w:b/>
                <w:sz w:val="18"/>
                <w:szCs w:val="18"/>
              </w:rPr>
              <w:t>Wave 8</w:t>
            </w:r>
          </w:p>
          <w:p w14:paraId="1539C709" w14:textId="77777777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A4D94">
              <w:rPr>
                <w:rFonts w:ascii="Arial" w:hAnsi="Arial" w:cs="Arial"/>
                <w:b/>
                <w:sz w:val="18"/>
                <w:szCs w:val="18"/>
              </w:rPr>
              <w:t>June-July 2021</w:t>
            </w:r>
          </w:p>
        </w:tc>
      </w:tr>
      <w:tr w:rsidR="0054469E" w:rsidRPr="000A4D94" w14:paraId="1BC4D3A1" w14:textId="77777777" w:rsidTr="001E1CEC">
        <w:tc>
          <w:tcPr>
            <w:tcW w:w="2024" w:type="dxa"/>
            <w:vMerge/>
            <w:tcBorders>
              <w:left w:val="nil"/>
              <w:bottom w:val="single" w:sz="18" w:space="0" w:color="auto"/>
            </w:tcBorders>
          </w:tcPr>
          <w:p w14:paraId="51DDDA57" w14:textId="77777777" w:rsidR="0054469E" w:rsidRPr="000A4D94" w:rsidRDefault="0054469E" w:rsidP="006423E8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  <w:tcBorders>
              <w:bottom w:val="single" w:sz="4" w:space="0" w:color="auto"/>
              <w:right w:val="single" w:sz="4" w:space="0" w:color="auto"/>
            </w:tcBorders>
          </w:tcPr>
          <w:p w14:paraId="470E1FDC" w14:textId="77777777" w:rsidR="0054469E" w:rsidRPr="000A4D94" w:rsidRDefault="0054469E" w:rsidP="006423E8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24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03E9161D" w14:textId="77777777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A4D94">
              <w:rPr>
                <w:rFonts w:ascii="Arial" w:hAnsi="Arial" w:cs="Arial"/>
                <w:i/>
                <w:sz w:val="18"/>
                <w:szCs w:val="18"/>
              </w:rPr>
              <w:t>95% CI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20020C30" w14:textId="77777777" w:rsidR="0054469E" w:rsidRPr="000A4D94" w:rsidRDefault="0054469E" w:rsidP="006423E8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099A4304" w14:textId="77777777" w:rsidR="0054469E" w:rsidRPr="000A4D94" w:rsidRDefault="0054469E" w:rsidP="006423E8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25" w:type="dxa"/>
            <w:gridSpan w:val="2"/>
            <w:tcBorders>
              <w:bottom w:val="single" w:sz="4" w:space="0" w:color="auto"/>
            </w:tcBorders>
          </w:tcPr>
          <w:p w14:paraId="7E099F0E" w14:textId="77777777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A4D94">
              <w:rPr>
                <w:rFonts w:ascii="Arial" w:hAnsi="Arial" w:cs="Arial"/>
                <w:i/>
                <w:sz w:val="18"/>
                <w:szCs w:val="18"/>
              </w:rPr>
              <w:t>95% CI</w:t>
            </w: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14:paraId="5227DB8A" w14:textId="77777777" w:rsidR="0054469E" w:rsidRPr="000A4D94" w:rsidRDefault="0054469E" w:rsidP="006423E8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14:paraId="5E1E15EC" w14:textId="77777777" w:rsidR="0054469E" w:rsidRPr="000A4D94" w:rsidRDefault="0054469E" w:rsidP="006423E8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26" w:type="dxa"/>
            <w:gridSpan w:val="2"/>
            <w:tcBorders>
              <w:bottom w:val="single" w:sz="4" w:space="0" w:color="auto"/>
            </w:tcBorders>
          </w:tcPr>
          <w:p w14:paraId="433BE1F1" w14:textId="77777777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A4D94">
              <w:rPr>
                <w:rFonts w:ascii="Arial" w:hAnsi="Arial" w:cs="Arial"/>
                <w:i/>
                <w:sz w:val="18"/>
                <w:szCs w:val="18"/>
              </w:rPr>
              <w:t>95% CI</w:t>
            </w:r>
          </w:p>
        </w:tc>
        <w:tc>
          <w:tcPr>
            <w:tcW w:w="1013" w:type="dxa"/>
            <w:tcBorders>
              <w:bottom w:val="single" w:sz="4" w:space="0" w:color="auto"/>
              <w:right w:val="nil"/>
            </w:tcBorders>
          </w:tcPr>
          <w:p w14:paraId="6B57A0E8" w14:textId="77777777" w:rsidR="0054469E" w:rsidRPr="000A4D94" w:rsidRDefault="0054469E" w:rsidP="006423E8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4469E" w:rsidRPr="000A4D94" w14:paraId="6C571F25" w14:textId="77777777" w:rsidTr="001E1CEC">
        <w:tc>
          <w:tcPr>
            <w:tcW w:w="2024" w:type="dxa"/>
            <w:vMerge/>
            <w:tcBorders>
              <w:left w:val="nil"/>
              <w:bottom w:val="single" w:sz="18" w:space="0" w:color="auto"/>
            </w:tcBorders>
          </w:tcPr>
          <w:p w14:paraId="68F777D1" w14:textId="77777777" w:rsidR="0054469E" w:rsidRPr="000A4D94" w:rsidRDefault="0054469E" w:rsidP="006423E8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  <w:tcBorders>
              <w:bottom w:val="single" w:sz="18" w:space="0" w:color="auto"/>
              <w:right w:val="nil"/>
            </w:tcBorders>
          </w:tcPr>
          <w:p w14:paraId="78BC6CD5" w14:textId="77777777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A4D94">
              <w:rPr>
                <w:rFonts w:ascii="Arial" w:hAnsi="Arial" w:cs="Arial"/>
                <w:b/>
                <w:sz w:val="18"/>
                <w:szCs w:val="18"/>
              </w:rPr>
              <w:t>OR</w:t>
            </w:r>
          </w:p>
        </w:tc>
        <w:tc>
          <w:tcPr>
            <w:tcW w:w="1012" w:type="dxa"/>
            <w:tcBorders>
              <w:left w:val="nil"/>
              <w:bottom w:val="single" w:sz="18" w:space="0" w:color="auto"/>
              <w:right w:val="nil"/>
            </w:tcBorders>
          </w:tcPr>
          <w:p w14:paraId="6FA81466" w14:textId="77777777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A4D94">
              <w:rPr>
                <w:rFonts w:ascii="Arial" w:hAnsi="Arial" w:cs="Arial"/>
                <w:b/>
                <w:sz w:val="18"/>
                <w:szCs w:val="18"/>
              </w:rPr>
              <w:t>Lower</w:t>
            </w:r>
          </w:p>
        </w:tc>
        <w:tc>
          <w:tcPr>
            <w:tcW w:w="1012" w:type="dxa"/>
            <w:tcBorders>
              <w:left w:val="nil"/>
              <w:bottom w:val="single" w:sz="18" w:space="0" w:color="auto"/>
              <w:right w:val="nil"/>
            </w:tcBorders>
          </w:tcPr>
          <w:p w14:paraId="1E2371FC" w14:textId="77777777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A4D94">
              <w:rPr>
                <w:rFonts w:ascii="Arial" w:hAnsi="Arial" w:cs="Arial"/>
                <w:b/>
                <w:sz w:val="18"/>
                <w:szCs w:val="18"/>
              </w:rPr>
              <w:t>Upper</w:t>
            </w:r>
          </w:p>
        </w:tc>
        <w:tc>
          <w:tcPr>
            <w:tcW w:w="1012" w:type="dxa"/>
            <w:tcBorders>
              <w:left w:val="nil"/>
              <w:bottom w:val="single" w:sz="18" w:space="0" w:color="auto"/>
            </w:tcBorders>
          </w:tcPr>
          <w:p w14:paraId="50D89DCC" w14:textId="77777777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A4D94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1012" w:type="dxa"/>
            <w:tcBorders>
              <w:bottom w:val="single" w:sz="18" w:space="0" w:color="auto"/>
              <w:right w:val="nil"/>
            </w:tcBorders>
          </w:tcPr>
          <w:p w14:paraId="212A7F5E" w14:textId="77777777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A4D94">
              <w:rPr>
                <w:rFonts w:ascii="Arial" w:hAnsi="Arial" w:cs="Arial"/>
                <w:b/>
                <w:sz w:val="18"/>
                <w:szCs w:val="18"/>
              </w:rPr>
              <w:t>OR</w:t>
            </w:r>
          </w:p>
        </w:tc>
        <w:tc>
          <w:tcPr>
            <w:tcW w:w="1012" w:type="dxa"/>
            <w:tcBorders>
              <w:left w:val="nil"/>
              <w:bottom w:val="single" w:sz="18" w:space="0" w:color="auto"/>
              <w:right w:val="nil"/>
            </w:tcBorders>
          </w:tcPr>
          <w:p w14:paraId="7664EDF8" w14:textId="77777777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A4D94">
              <w:rPr>
                <w:rFonts w:ascii="Arial" w:hAnsi="Arial" w:cs="Arial"/>
                <w:b/>
                <w:sz w:val="18"/>
                <w:szCs w:val="18"/>
              </w:rPr>
              <w:t>Lower</w:t>
            </w:r>
          </w:p>
        </w:tc>
        <w:tc>
          <w:tcPr>
            <w:tcW w:w="1013" w:type="dxa"/>
            <w:tcBorders>
              <w:left w:val="nil"/>
              <w:bottom w:val="single" w:sz="18" w:space="0" w:color="auto"/>
              <w:right w:val="nil"/>
            </w:tcBorders>
          </w:tcPr>
          <w:p w14:paraId="190A4579" w14:textId="77777777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A4D94">
              <w:rPr>
                <w:rFonts w:ascii="Arial" w:hAnsi="Arial" w:cs="Arial"/>
                <w:b/>
                <w:sz w:val="18"/>
                <w:szCs w:val="18"/>
              </w:rPr>
              <w:t>Upper</w:t>
            </w:r>
          </w:p>
        </w:tc>
        <w:tc>
          <w:tcPr>
            <w:tcW w:w="1013" w:type="dxa"/>
            <w:tcBorders>
              <w:left w:val="nil"/>
              <w:bottom w:val="single" w:sz="18" w:space="0" w:color="auto"/>
            </w:tcBorders>
          </w:tcPr>
          <w:p w14:paraId="3A17E888" w14:textId="77777777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A4D94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1013" w:type="dxa"/>
            <w:tcBorders>
              <w:bottom w:val="single" w:sz="18" w:space="0" w:color="auto"/>
              <w:right w:val="nil"/>
            </w:tcBorders>
          </w:tcPr>
          <w:p w14:paraId="42407E60" w14:textId="77777777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A4D94">
              <w:rPr>
                <w:rFonts w:ascii="Arial" w:hAnsi="Arial" w:cs="Arial"/>
                <w:b/>
                <w:sz w:val="18"/>
                <w:szCs w:val="18"/>
              </w:rPr>
              <w:t>OR</w:t>
            </w:r>
          </w:p>
        </w:tc>
        <w:tc>
          <w:tcPr>
            <w:tcW w:w="1013" w:type="dxa"/>
            <w:tcBorders>
              <w:left w:val="nil"/>
              <w:bottom w:val="single" w:sz="18" w:space="0" w:color="auto"/>
              <w:right w:val="nil"/>
            </w:tcBorders>
          </w:tcPr>
          <w:p w14:paraId="3F3D01F7" w14:textId="77777777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A4D94">
              <w:rPr>
                <w:rFonts w:ascii="Arial" w:hAnsi="Arial" w:cs="Arial"/>
                <w:b/>
                <w:sz w:val="18"/>
                <w:szCs w:val="18"/>
              </w:rPr>
              <w:t>Lower</w:t>
            </w:r>
          </w:p>
        </w:tc>
        <w:tc>
          <w:tcPr>
            <w:tcW w:w="1013" w:type="dxa"/>
            <w:tcBorders>
              <w:left w:val="nil"/>
              <w:bottom w:val="single" w:sz="18" w:space="0" w:color="auto"/>
              <w:right w:val="nil"/>
            </w:tcBorders>
          </w:tcPr>
          <w:p w14:paraId="22813973" w14:textId="77777777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A4D94">
              <w:rPr>
                <w:rFonts w:ascii="Arial" w:hAnsi="Arial" w:cs="Arial"/>
                <w:b/>
                <w:sz w:val="18"/>
                <w:szCs w:val="18"/>
              </w:rPr>
              <w:t>Upper</w:t>
            </w:r>
          </w:p>
        </w:tc>
        <w:tc>
          <w:tcPr>
            <w:tcW w:w="1013" w:type="dxa"/>
            <w:tcBorders>
              <w:left w:val="nil"/>
              <w:bottom w:val="single" w:sz="18" w:space="0" w:color="auto"/>
              <w:right w:val="nil"/>
            </w:tcBorders>
          </w:tcPr>
          <w:p w14:paraId="5285A6A6" w14:textId="77777777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A4D94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</w:tr>
      <w:tr w:rsidR="0054469E" w:rsidRPr="000A4D94" w14:paraId="31867DAF" w14:textId="77777777" w:rsidTr="001E1CEC">
        <w:trPr>
          <w:trHeight w:hRule="exact" w:val="397"/>
        </w:trPr>
        <w:tc>
          <w:tcPr>
            <w:tcW w:w="2024" w:type="dxa"/>
            <w:tcBorders>
              <w:top w:val="single" w:sz="18" w:space="0" w:color="auto"/>
              <w:left w:val="nil"/>
              <w:bottom w:val="nil"/>
            </w:tcBorders>
          </w:tcPr>
          <w:p w14:paraId="6552BD69" w14:textId="28340EE5" w:rsidR="0054469E" w:rsidRPr="000A4D94" w:rsidRDefault="0054469E" w:rsidP="006423E8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0A4D94">
              <w:rPr>
                <w:rFonts w:ascii="Arial" w:hAnsi="Arial" w:cs="Arial"/>
                <w:b/>
                <w:sz w:val="18"/>
                <w:szCs w:val="18"/>
              </w:rPr>
              <w:t>Wellbeing</w:t>
            </w:r>
          </w:p>
        </w:tc>
        <w:tc>
          <w:tcPr>
            <w:tcW w:w="1012" w:type="dxa"/>
            <w:tcBorders>
              <w:top w:val="single" w:sz="18" w:space="0" w:color="auto"/>
              <w:bottom w:val="nil"/>
              <w:right w:val="nil"/>
            </w:tcBorders>
          </w:tcPr>
          <w:p w14:paraId="32393F6F" w14:textId="77777777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9435A71" w14:textId="77777777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7F18815" w14:textId="77777777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single" w:sz="18" w:space="0" w:color="auto"/>
              <w:left w:val="nil"/>
              <w:bottom w:val="nil"/>
            </w:tcBorders>
          </w:tcPr>
          <w:p w14:paraId="57FE37BD" w14:textId="77777777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single" w:sz="18" w:space="0" w:color="auto"/>
              <w:bottom w:val="nil"/>
              <w:right w:val="nil"/>
            </w:tcBorders>
          </w:tcPr>
          <w:p w14:paraId="4EAD2AA5" w14:textId="77777777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449E5BD" w14:textId="77777777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1FF6FC9" w14:textId="77777777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18" w:space="0" w:color="auto"/>
              <w:left w:val="nil"/>
              <w:bottom w:val="nil"/>
            </w:tcBorders>
          </w:tcPr>
          <w:p w14:paraId="3F70299E" w14:textId="77777777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18" w:space="0" w:color="auto"/>
              <w:bottom w:val="nil"/>
              <w:right w:val="nil"/>
            </w:tcBorders>
          </w:tcPr>
          <w:p w14:paraId="4CF963B3" w14:textId="77777777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6729795" w14:textId="77777777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52DE288" w14:textId="77777777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C58461D" w14:textId="77777777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4469E" w:rsidRPr="000A4D94" w14:paraId="1B159860" w14:textId="77777777" w:rsidTr="001E1CEC">
        <w:trPr>
          <w:trHeight w:hRule="exact" w:val="397"/>
        </w:trPr>
        <w:tc>
          <w:tcPr>
            <w:tcW w:w="2024" w:type="dxa"/>
            <w:tcBorders>
              <w:top w:val="nil"/>
              <w:left w:val="nil"/>
              <w:bottom w:val="nil"/>
            </w:tcBorders>
          </w:tcPr>
          <w:p w14:paraId="0F90706E" w14:textId="77777777" w:rsidR="0054469E" w:rsidRPr="000A4D94" w:rsidRDefault="0054469E" w:rsidP="006423E8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012" w:type="dxa"/>
            <w:tcBorders>
              <w:top w:val="nil"/>
              <w:bottom w:val="nil"/>
              <w:right w:val="nil"/>
            </w:tcBorders>
          </w:tcPr>
          <w:p w14:paraId="3335D4DF" w14:textId="1CF7166D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5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33344F98" w14:textId="6AEE8FA9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78DE593A" w14:textId="793D8196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8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</w:tcPr>
          <w:p w14:paraId="0511EC34" w14:textId="77777777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12" w:type="dxa"/>
            <w:tcBorders>
              <w:top w:val="nil"/>
              <w:bottom w:val="nil"/>
              <w:right w:val="nil"/>
            </w:tcBorders>
          </w:tcPr>
          <w:p w14:paraId="1B9F2A2F" w14:textId="46E14240" w:rsidR="0054469E" w:rsidRPr="000A4D94" w:rsidRDefault="0022027C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4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442215C1" w14:textId="74533167" w:rsidR="0054469E" w:rsidRPr="000A4D94" w:rsidRDefault="0022027C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0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AA96E4B" w14:textId="4F7EA6A1" w:rsidR="0054469E" w:rsidRPr="000A4D94" w:rsidRDefault="0022027C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8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</w:tcBorders>
          </w:tcPr>
          <w:p w14:paraId="00F923A5" w14:textId="0AF5B851" w:rsidR="0054469E" w:rsidRPr="000A4D94" w:rsidRDefault="0054469E" w:rsidP="0022027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00</w:t>
            </w:r>
            <w:r w:rsidR="0022027C" w:rsidRPr="000A4D9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13" w:type="dxa"/>
            <w:tcBorders>
              <w:top w:val="nil"/>
              <w:bottom w:val="nil"/>
              <w:right w:val="nil"/>
            </w:tcBorders>
          </w:tcPr>
          <w:p w14:paraId="70D90FBC" w14:textId="77A96115" w:rsidR="0054469E" w:rsidRPr="000A4D94" w:rsidRDefault="00C134CC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2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23D923D" w14:textId="54877F4A" w:rsidR="0054469E" w:rsidRPr="000A4D94" w:rsidRDefault="00C134CC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F20059B" w14:textId="7B3DF267" w:rsidR="0054469E" w:rsidRPr="000A4D94" w:rsidRDefault="00C134CC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7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A83BDD0" w14:textId="5BAD0C50" w:rsidR="0054469E" w:rsidRPr="000A4D94" w:rsidRDefault="00C134CC" w:rsidP="00C134C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148</w:t>
            </w:r>
          </w:p>
        </w:tc>
      </w:tr>
      <w:tr w:rsidR="0054469E" w:rsidRPr="000A4D94" w14:paraId="2721A539" w14:textId="77777777" w:rsidTr="001E1CEC">
        <w:trPr>
          <w:trHeight w:hRule="exact" w:val="397"/>
        </w:trPr>
        <w:tc>
          <w:tcPr>
            <w:tcW w:w="2024" w:type="dxa"/>
            <w:tcBorders>
              <w:top w:val="nil"/>
              <w:left w:val="nil"/>
              <w:bottom w:val="nil"/>
            </w:tcBorders>
          </w:tcPr>
          <w:p w14:paraId="26835D1D" w14:textId="77777777" w:rsidR="0054469E" w:rsidRPr="000A4D94" w:rsidRDefault="0054469E" w:rsidP="006423E8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SEG</w:t>
            </w:r>
          </w:p>
        </w:tc>
        <w:tc>
          <w:tcPr>
            <w:tcW w:w="1012" w:type="dxa"/>
            <w:tcBorders>
              <w:top w:val="nil"/>
              <w:bottom w:val="nil"/>
              <w:right w:val="nil"/>
            </w:tcBorders>
          </w:tcPr>
          <w:p w14:paraId="1897EAE5" w14:textId="03829156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171B0000" w14:textId="3A76DDEC" w:rsidR="0054469E" w:rsidRPr="000A4D94" w:rsidRDefault="0054469E" w:rsidP="0054469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01DBCB4F" w14:textId="33026967" w:rsidR="0054469E" w:rsidRPr="000A4D94" w:rsidRDefault="0054469E" w:rsidP="0054469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</w:tcPr>
          <w:p w14:paraId="681337DD" w14:textId="3F89D448" w:rsidR="0054469E" w:rsidRPr="000A4D94" w:rsidRDefault="0054469E" w:rsidP="0054469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074</w:t>
            </w:r>
          </w:p>
        </w:tc>
        <w:tc>
          <w:tcPr>
            <w:tcW w:w="1012" w:type="dxa"/>
            <w:tcBorders>
              <w:top w:val="nil"/>
              <w:bottom w:val="nil"/>
              <w:right w:val="nil"/>
            </w:tcBorders>
          </w:tcPr>
          <w:p w14:paraId="445312E5" w14:textId="2FB898D7" w:rsidR="0054469E" w:rsidRPr="000A4D94" w:rsidRDefault="0022027C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4208C477" w14:textId="03873F64" w:rsidR="0054469E" w:rsidRPr="000A4D94" w:rsidRDefault="0054469E" w:rsidP="0022027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</w:t>
            </w:r>
            <w:r w:rsidR="0022027C" w:rsidRPr="000A4D94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565EAEF" w14:textId="32FB80CF" w:rsidR="0054469E" w:rsidRPr="000A4D94" w:rsidRDefault="0022027C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0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</w:tcBorders>
          </w:tcPr>
          <w:p w14:paraId="11F2CDA3" w14:textId="4247A98B" w:rsidR="0054469E" w:rsidRPr="000A4D94" w:rsidRDefault="0054469E" w:rsidP="0022027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</w:t>
            </w:r>
            <w:r w:rsidR="0022027C" w:rsidRPr="000A4D94">
              <w:rPr>
                <w:rFonts w:ascii="Arial" w:hAnsi="Arial" w:cs="Arial"/>
                <w:sz w:val="18"/>
                <w:szCs w:val="18"/>
              </w:rPr>
              <w:t>237</w:t>
            </w:r>
          </w:p>
        </w:tc>
        <w:tc>
          <w:tcPr>
            <w:tcW w:w="1013" w:type="dxa"/>
            <w:tcBorders>
              <w:top w:val="nil"/>
              <w:bottom w:val="nil"/>
              <w:right w:val="nil"/>
            </w:tcBorders>
          </w:tcPr>
          <w:p w14:paraId="2AC78E87" w14:textId="791471C4" w:rsidR="0054469E" w:rsidRPr="000A4D94" w:rsidRDefault="00C134CC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4B3A03E" w14:textId="4D51A403" w:rsidR="0054469E" w:rsidRPr="000A4D94" w:rsidRDefault="00C134CC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A174423" w14:textId="412D2CB8" w:rsidR="0054469E" w:rsidRPr="000A4D94" w:rsidRDefault="00C134CC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99DD5D9" w14:textId="6E0B8DAB" w:rsidR="0054469E" w:rsidRPr="000A4D94" w:rsidRDefault="0054469E" w:rsidP="00C134C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</w:t>
            </w:r>
            <w:r w:rsidR="00C134CC" w:rsidRPr="000A4D94">
              <w:rPr>
                <w:rFonts w:ascii="Arial" w:hAnsi="Arial" w:cs="Arial"/>
                <w:sz w:val="18"/>
                <w:szCs w:val="18"/>
              </w:rPr>
              <w:t>042</w:t>
            </w:r>
          </w:p>
        </w:tc>
      </w:tr>
      <w:tr w:rsidR="0054469E" w:rsidRPr="000A4D94" w14:paraId="1C4C2519" w14:textId="77777777" w:rsidTr="001E1CEC">
        <w:trPr>
          <w:trHeight w:hRule="exact" w:val="397"/>
        </w:trPr>
        <w:tc>
          <w:tcPr>
            <w:tcW w:w="2024" w:type="dxa"/>
            <w:tcBorders>
              <w:top w:val="nil"/>
              <w:left w:val="nil"/>
              <w:bottom w:val="nil"/>
            </w:tcBorders>
          </w:tcPr>
          <w:p w14:paraId="50CC48CF" w14:textId="77777777" w:rsidR="0054469E" w:rsidRPr="000A4D94" w:rsidRDefault="0054469E" w:rsidP="006423E8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 xml:space="preserve">Gender </w:t>
            </w:r>
          </w:p>
        </w:tc>
        <w:tc>
          <w:tcPr>
            <w:tcW w:w="1012" w:type="dxa"/>
            <w:tcBorders>
              <w:top w:val="nil"/>
              <w:bottom w:val="nil"/>
              <w:right w:val="nil"/>
            </w:tcBorders>
          </w:tcPr>
          <w:p w14:paraId="48120384" w14:textId="492B3FCE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761DC261" w14:textId="7C539093" w:rsidR="0054469E" w:rsidRPr="000A4D94" w:rsidRDefault="0054469E" w:rsidP="0054469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6EB704DD" w14:textId="7D2C1D27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3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</w:tcPr>
          <w:p w14:paraId="7E427543" w14:textId="013F10C8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588</w:t>
            </w:r>
          </w:p>
        </w:tc>
        <w:tc>
          <w:tcPr>
            <w:tcW w:w="1012" w:type="dxa"/>
            <w:tcBorders>
              <w:top w:val="nil"/>
              <w:bottom w:val="nil"/>
              <w:right w:val="nil"/>
            </w:tcBorders>
          </w:tcPr>
          <w:p w14:paraId="56998998" w14:textId="60C0782B" w:rsidR="0054469E" w:rsidRPr="000A4D94" w:rsidRDefault="0022027C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5B40689B" w14:textId="27FB794C" w:rsidR="0054469E" w:rsidRPr="000A4D94" w:rsidRDefault="0022027C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0F9DAB9" w14:textId="57863182" w:rsidR="0054469E" w:rsidRPr="000A4D94" w:rsidRDefault="0022027C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4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</w:tcBorders>
          </w:tcPr>
          <w:p w14:paraId="1C48D1F0" w14:textId="51A27A6B" w:rsidR="0054469E" w:rsidRPr="000A4D94" w:rsidRDefault="0054469E" w:rsidP="0022027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</w:t>
            </w:r>
            <w:r w:rsidR="0022027C" w:rsidRPr="000A4D94">
              <w:rPr>
                <w:rFonts w:ascii="Arial" w:hAnsi="Arial" w:cs="Arial"/>
                <w:sz w:val="18"/>
                <w:szCs w:val="18"/>
              </w:rPr>
              <w:t>165</w:t>
            </w:r>
          </w:p>
        </w:tc>
        <w:tc>
          <w:tcPr>
            <w:tcW w:w="1013" w:type="dxa"/>
            <w:tcBorders>
              <w:top w:val="nil"/>
              <w:bottom w:val="nil"/>
              <w:right w:val="nil"/>
            </w:tcBorders>
          </w:tcPr>
          <w:p w14:paraId="30AA98CA" w14:textId="3DB454EC" w:rsidR="0054469E" w:rsidRPr="000A4D94" w:rsidRDefault="00C134CC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1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BB4447E" w14:textId="6311A12F" w:rsidR="0054469E" w:rsidRPr="000A4D94" w:rsidRDefault="0054469E" w:rsidP="00C134C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</w:t>
            </w:r>
            <w:r w:rsidR="00C134CC" w:rsidRPr="000A4D94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DB457B5" w14:textId="7647555D" w:rsidR="0054469E" w:rsidRPr="000A4D94" w:rsidRDefault="0054469E" w:rsidP="00C134C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</w:t>
            </w:r>
            <w:r w:rsidR="00C134CC" w:rsidRPr="000A4D94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A95B4F6" w14:textId="3C3D23F9" w:rsidR="0054469E" w:rsidRPr="000A4D94" w:rsidRDefault="0054469E" w:rsidP="00C134C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</w:t>
            </w:r>
            <w:r w:rsidR="00C134CC" w:rsidRPr="000A4D94">
              <w:rPr>
                <w:rFonts w:ascii="Arial" w:hAnsi="Arial" w:cs="Arial"/>
                <w:sz w:val="18"/>
                <w:szCs w:val="18"/>
              </w:rPr>
              <w:t>462</w:t>
            </w:r>
          </w:p>
        </w:tc>
      </w:tr>
      <w:tr w:rsidR="0054469E" w:rsidRPr="000A4D94" w14:paraId="19D8EDF0" w14:textId="77777777" w:rsidTr="001E1CEC">
        <w:trPr>
          <w:trHeight w:hRule="exact" w:val="397"/>
        </w:trPr>
        <w:tc>
          <w:tcPr>
            <w:tcW w:w="2024" w:type="dxa"/>
            <w:tcBorders>
              <w:top w:val="nil"/>
              <w:left w:val="nil"/>
              <w:bottom w:val="nil"/>
            </w:tcBorders>
          </w:tcPr>
          <w:p w14:paraId="303800DB" w14:textId="77777777" w:rsidR="0054469E" w:rsidRPr="000A4D94" w:rsidRDefault="0054469E" w:rsidP="006423E8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Ethnicity</w:t>
            </w:r>
          </w:p>
        </w:tc>
        <w:tc>
          <w:tcPr>
            <w:tcW w:w="1012" w:type="dxa"/>
            <w:tcBorders>
              <w:top w:val="nil"/>
              <w:bottom w:val="nil"/>
              <w:right w:val="nil"/>
            </w:tcBorders>
          </w:tcPr>
          <w:p w14:paraId="6F85A40D" w14:textId="30F0B0EB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74F38666" w14:textId="5C0A8DED" w:rsidR="0054469E" w:rsidRPr="000A4D94" w:rsidRDefault="0054469E" w:rsidP="0054469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3D77E4AD" w14:textId="24EBD4D6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</w:tcPr>
          <w:p w14:paraId="3B8C90CC" w14:textId="55D0C42A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060</w:t>
            </w:r>
          </w:p>
        </w:tc>
        <w:tc>
          <w:tcPr>
            <w:tcW w:w="1012" w:type="dxa"/>
            <w:tcBorders>
              <w:top w:val="nil"/>
              <w:bottom w:val="nil"/>
              <w:right w:val="nil"/>
            </w:tcBorders>
          </w:tcPr>
          <w:p w14:paraId="1A9BB4AF" w14:textId="1FA76DB4" w:rsidR="0054469E" w:rsidRPr="000A4D94" w:rsidRDefault="0022027C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626F577E" w14:textId="017782BB" w:rsidR="0054469E" w:rsidRPr="000A4D94" w:rsidRDefault="0022027C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47C6645" w14:textId="512961A6" w:rsidR="0054469E" w:rsidRPr="000A4D94" w:rsidRDefault="0022027C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</w:tcBorders>
          </w:tcPr>
          <w:p w14:paraId="136C5BAE" w14:textId="58EF7F4D" w:rsidR="0054469E" w:rsidRPr="000A4D94" w:rsidRDefault="0054469E" w:rsidP="0022027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</w:t>
            </w:r>
            <w:r w:rsidR="0022027C" w:rsidRPr="000A4D94">
              <w:rPr>
                <w:rFonts w:ascii="Arial" w:hAnsi="Arial" w:cs="Arial"/>
                <w:sz w:val="18"/>
                <w:szCs w:val="18"/>
              </w:rPr>
              <w:t>026</w:t>
            </w:r>
          </w:p>
        </w:tc>
        <w:tc>
          <w:tcPr>
            <w:tcW w:w="1013" w:type="dxa"/>
            <w:tcBorders>
              <w:top w:val="nil"/>
              <w:bottom w:val="nil"/>
              <w:right w:val="nil"/>
            </w:tcBorders>
          </w:tcPr>
          <w:p w14:paraId="3F05EA4B" w14:textId="3F5B5DE0" w:rsidR="0054469E" w:rsidRPr="000A4D94" w:rsidRDefault="00C134CC" w:rsidP="00C134C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</w:t>
            </w:r>
            <w:r w:rsidR="0054469E" w:rsidRPr="000A4D94">
              <w:rPr>
                <w:rFonts w:ascii="Arial" w:hAnsi="Arial" w:cs="Arial"/>
                <w:sz w:val="18"/>
                <w:szCs w:val="18"/>
              </w:rPr>
              <w:t>.</w:t>
            </w:r>
            <w:r w:rsidRPr="000A4D94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0FA0F0B" w14:textId="68001078" w:rsidR="0054469E" w:rsidRPr="000A4D94" w:rsidRDefault="00C134CC" w:rsidP="00C134C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</w:t>
            </w:r>
            <w:r w:rsidR="0054469E" w:rsidRPr="000A4D94">
              <w:rPr>
                <w:rFonts w:ascii="Arial" w:hAnsi="Arial" w:cs="Arial"/>
                <w:sz w:val="18"/>
                <w:szCs w:val="18"/>
              </w:rPr>
              <w:t>.</w:t>
            </w:r>
            <w:r w:rsidRPr="000A4D94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42003FE" w14:textId="204BC887" w:rsidR="0054469E" w:rsidRPr="000A4D94" w:rsidRDefault="00C134CC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B460FCD" w14:textId="1099DA2E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54469E" w:rsidRPr="000A4D94" w14:paraId="26EC7CDF" w14:textId="77777777" w:rsidTr="001E1CEC">
        <w:trPr>
          <w:trHeight w:hRule="exact" w:val="397"/>
        </w:trPr>
        <w:tc>
          <w:tcPr>
            <w:tcW w:w="2024" w:type="dxa"/>
            <w:tcBorders>
              <w:top w:val="nil"/>
              <w:left w:val="nil"/>
              <w:bottom w:val="nil"/>
            </w:tcBorders>
          </w:tcPr>
          <w:p w14:paraId="322CC816" w14:textId="77777777" w:rsidR="0054469E" w:rsidRPr="000A4D94" w:rsidRDefault="0054469E" w:rsidP="006423E8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Physical health</w:t>
            </w:r>
          </w:p>
        </w:tc>
        <w:tc>
          <w:tcPr>
            <w:tcW w:w="1012" w:type="dxa"/>
            <w:tcBorders>
              <w:top w:val="nil"/>
              <w:bottom w:val="nil"/>
              <w:right w:val="nil"/>
            </w:tcBorders>
          </w:tcPr>
          <w:p w14:paraId="7B04BACC" w14:textId="4FF4ACD0" w:rsidR="0054469E" w:rsidRPr="000A4D94" w:rsidRDefault="0054469E" w:rsidP="0054469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7F7F16E5" w14:textId="5FE2829A" w:rsidR="0054469E" w:rsidRPr="000A4D94" w:rsidRDefault="0054469E" w:rsidP="0054469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499E59E2" w14:textId="69663F4D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2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</w:tcPr>
          <w:p w14:paraId="5AEB1555" w14:textId="015C300B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802</w:t>
            </w:r>
          </w:p>
        </w:tc>
        <w:tc>
          <w:tcPr>
            <w:tcW w:w="1012" w:type="dxa"/>
            <w:tcBorders>
              <w:top w:val="nil"/>
              <w:bottom w:val="nil"/>
              <w:right w:val="nil"/>
            </w:tcBorders>
          </w:tcPr>
          <w:p w14:paraId="079E3CBE" w14:textId="199845FB" w:rsidR="0054469E" w:rsidRPr="000A4D94" w:rsidRDefault="0022027C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5C8CF6D9" w14:textId="78F7F470" w:rsidR="0054469E" w:rsidRPr="000A4D94" w:rsidRDefault="0022027C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6E6DB05" w14:textId="582F4B9E" w:rsidR="0054469E" w:rsidRPr="000A4D94" w:rsidRDefault="0054469E" w:rsidP="0022027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</w:t>
            </w:r>
            <w:r w:rsidR="0022027C" w:rsidRPr="000A4D94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</w:tcBorders>
          </w:tcPr>
          <w:p w14:paraId="016D0FC9" w14:textId="443CB4BE" w:rsidR="0054469E" w:rsidRPr="000A4D94" w:rsidRDefault="0054469E" w:rsidP="0022027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</w:t>
            </w:r>
            <w:r w:rsidR="0022027C" w:rsidRPr="000A4D94">
              <w:rPr>
                <w:rFonts w:ascii="Arial" w:hAnsi="Arial" w:cs="Arial"/>
                <w:sz w:val="18"/>
                <w:szCs w:val="18"/>
              </w:rPr>
              <w:t>902</w:t>
            </w:r>
          </w:p>
        </w:tc>
        <w:tc>
          <w:tcPr>
            <w:tcW w:w="1013" w:type="dxa"/>
            <w:tcBorders>
              <w:top w:val="nil"/>
              <w:bottom w:val="nil"/>
              <w:right w:val="nil"/>
            </w:tcBorders>
          </w:tcPr>
          <w:p w14:paraId="500331A3" w14:textId="795E550A" w:rsidR="0054469E" w:rsidRPr="000A4D94" w:rsidRDefault="0054469E" w:rsidP="00C134C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</w:t>
            </w:r>
            <w:r w:rsidR="00C134CC" w:rsidRPr="000A4D94">
              <w:rPr>
                <w:rFonts w:ascii="Arial" w:hAnsi="Arial" w:cs="Arial"/>
                <w:sz w:val="18"/>
                <w:szCs w:val="18"/>
              </w:rPr>
              <w:t>0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5942D15" w14:textId="09C121B9" w:rsidR="0054469E" w:rsidRPr="000A4D94" w:rsidRDefault="00C134CC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0924F07" w14:textId="39C9ED5D" w:rsidR="0054469E" w:rsidRPr="000A4D94" w:rsidRDefault="0054469E" w:rsidP="00C134C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</w:t>
            </w:r>
            <w:r w:rsidR="00C134CC" w:rsidRPr="000A4D94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7EE958F" w14:textId="116AE5B1" w:rsidR="0054469E" w:rsidRPr="000A4D94" w:rsidRDefault="0054469E" w:rsidP="00C134C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</w:t>
            </w:r>
            <w:r w:rsidR="00C134CC" w:rsidRPr="000A4D94">
              <w:rPr>
                <w:rFonts w:ascii="Arial" w:hAnsi="Arial" w:cs="Arial"/>
                <w:sz w:val="18"/>
                <w:szCs w:val="18"/>
              </w:rPr>
              <w:t>787</w:t>
            </w:r>
          </w:p>
        </w:tc>
      </w:tr>
      <w:tr w:rsidR="0054469E" w:rsidRPr="000A4D94" w14:paraId="7E05C4C8" w14:textId="77777777" w:rsidTr="001E1CEC">
        <w:trPr>
          <w:trHeight w:hRule="exact" w:val="397"/>
        </w:trPr>
        <w:tc>
          <w:tcPr>
            <w:tcW w:w="2024" w:type="dxa"/>
            <w:tcBorders>
              <w:top w:val="nil"/>
              <w:left w:val="nil"/>
              <w:bottom w:val="nil"/>
            </w:tcBorders>
          </w:tcPr>
          <w:p w14:paraId="597F3C65" w14:textId="77777777" w:rsidR="0054469E" w:rsidRPr="000A4D94" w:rsidRDefault="0054469E" w:rsidP="006423E8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COVID</w:t>
            </w:r>
          </w:p>
        </w:tc>
        <w:tc>
          <w:tcPr>
            <w:tcW w:w="1012" w:type="dxa"/>
            <w:tcBorders>
              <w:top w:val="nil"/>
              <w:bottom w:val="nil"/>
              <w:right w:val="nil"/>
            </w:tcBorders>
          </w:tcPr>
          <w:p w14:paraId="013CD02D" w14:textId="6A27BEB3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150B0DE4" w14:textId="20D2B2FA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64209881" w14:textId="10AAFC5E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</w:tcPr>
          <w:p w14:paraId="51876670" w14:textId="52BD4BD9" w:rsidR="0054469E" w:rsidRPr="000A4D94" w:rsidRDefault="0054469E" w:rsidP="0054469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012" w:type="dxa"/>
            <w:tcBorders>
              <w:top w:val="nil"/>
              <w:bottom w:val="nil"/>
              <w:right w:val="nil"/>
            </w:tcBorders>
          </w:tcPr>
          <w:p w14:paraId="5271C98D" w14:textId="40AD4594" w:rsidR="0054469E" w:rsidRPr="000A4D94" w:rsidRDefault="0022027C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724E1184" w14:textId="463897B1" w:rsidR="0054469E" w:rsidRPr="000A4D94" w:rsidRDefault="0022027C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802F95A" w14:textId="3655AAC1" w:rsidR="0054469E" w:rsidRPr="000A4D94" w:rsidRDefault="0022027C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</w:tcBorders>
          </w:tcPr>
          <w:p w14:paraId="6524CA09" w14:textId="7C1FB30D" w:rsidR="0054469E" w:rsidRPr="000A4D94" w:rsidRDefault="0022027C" w:rsidP="0022027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010</w:t>
            </w:r>
          </w:p>
        </w:tc>
        <w:tc>
          <w:tcPr>
            <w:tcW w:w="1013" w:type="dxa"/>
            <w:tcBorders>
              <w:top w:val="nil"/>
              <w:bottom w:val="nil"/>
              <w:right w:val="nil"/>
            </w:tcBorders>
          </w:tcPr>
          <w:p w14:paraId="4F679B07" w14:textId="402E3488" w:rsidR="0054469E" w:rsidRPr="000A4D94" w:rsidRDefault="00C134CC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4B33AA0" w14:textId="7F7AE988" w:rsidR="0054469E" w:rsidRPr="000A4D94" w:rsidRDefault="00C134CC" w:rsidP="00C134C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</w:t>
            </w:r>
            <w:r w:rsidR="0054469E" w:rsidRPr="000A4D94">
              <w:rPr>
                <w:rFonts w:ascii="Arial" w:hAnsi="Arial" w:cs="Arial"/>
                <w:sz w:val="18"/>
                <w:szCs w:val="18"/>
              </w:rPr>
              <w:t>.</w:t>
            </w:r>
            <w:r w:rsidRPr="000A4D94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ADCF938" w14:textId="175230B7" w:rsidR="0054469E" w:rsidRPr="000A4D94" w:rsidRDefault="00C134CC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A51C52B" w14:textId="6BB9959E" w:rsidR="0054469E" w:rsidRPr="000A4D94" w:rsidRDefault="00C134CC" w:rsidP="00C134C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040</w:t>
            </w:r>
          </w:p>
        </w:tc>
      </w:tr>
      <w:tr w:rsidR="0054469E" w:rsidRPr="000A4D94" w14:paraId="546234F3" w14:textId="77777777" w:rsidTr="001E1CEC">
        <w:trPr>
          <w:trHeight w:hRule="exact" w:val="397"/>
        </w:trPr>
        <w:tc>
          <w:tcPr>
            <w:tcW w:w="2024" w:type="dxa"/>
            <w:tcBorders>
              <w:top w:val="nil"/>
              <w:left w:val="nil"/>
            </w:tcBorders>
          </w:tcPr>
          <w:p w14:paraId="3E5B1568" w14:textId="77777777" w:rsidR="0054469E" w:rsidRPr="000A4D94" w:rsidRDefault="0054469E" w:rsidP="006423E8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Mental health</w:t>
            </w:r>
          </w:p>
        </w:tc>
        <w:tc>
          <w:tcPr>
            <w:tcW w:w="1012" w:type="dxa"/>
            <w:tcBorders>
              <w:top w:val="nil"/>
              <w:right w:val="nil"/>
            </w:tcBorders>
          </w:tcPr>
          <w:p w14:paraId="47510E13" w14:textId="26D88807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</w:tcPr>
          <w:p w14:paraId="0B95B9D6" w14:textId="619AEFB2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</w:tcPr>
          <w:p w14:paraId="0A06EC6F" w14:textId="5D40087C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012" w:type="dxa"/>
            <w:tcBorders>
              <w:top w:val="nil"/>
              <w:left w:val="nil"/>
            </w:tcBorders>
          </w:tcPr>
          <w:p w14:paraId="46A91FD0" w14:textId="77777777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12" w:type="dxa"/>
            <w:tcBorders>
              <w:top w:val="nil"/>
              <w:right w:val="nil"/>
            </w:tcBorders>
          </w:tcPr>
          <w:p w14:paraId="61363EF5" w14:textId="2BD86FBB" w:rsidR="0054469E" w:rsidRPr="000A4D94" w:rsidRDefault="0022027C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</w:tcPr>
          <w:p w14:paraId="791A3962" w14:textId="29BB5FAC" w:rsidR="0054469E" w:rsidRPr="000A4D94" w:rsidRDefault="0022027C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</w:tcPr>
          <w:p w14:paraId="7E185285" w14:textId="5F466CA5" w:rsidR="0054469E" w:rsidRPr="000A4D94" w:rsidRDefault="0022027C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013" w:type="dxa"/>
            <w:tcBorders>
              <w:top w:val="nil"/>
              <w:left w:val="nil"/>
            </w:tcBorders>
          </w:tcPr>
          <w:p w14:paraId="0622A424" w14:textId="77777777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13" w:type="dxa"/>
            <w:tcBorders>
              <w:top w:val="nil"/>
              <w:right w:val="nil"/>
            </w:tcBorders>
          </w:tcPr>
          <w:p w14:paraId="79FFBB3D" w14:textId="7402FAAC" w:rsidR="0054469E" w:rsidRPr="000A4D94" w:rsidRDefault="00C134CC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</w:tcPr>
          <w:p w14:paraId="62BEFBE8" w14:textId="0DEF0529" w:rsidR="0054469E" w:rsidRPr="000A4D94" w:rsidRDefault="00C134CC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</w:tcPr>
          <w:p w14:paraId="53D2F0EF" w14:textId="3080C684" w:rsidR="0054469E" w:rsidRPr="000A4D94" w:rsidRDefault="00C134CC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</w:tcPr>
          <w:p w14:paraId="5E71F21D" w14:textId="77777777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54469E" w:rsidRPr="000A4D94" w14:paraId="7FF4973B" w14:textId="77777777" w:rsidTr="001E1CEC">
        <w:trPr>
          <w:trHeight w:hRule="exact" w:val="397"/>
        </w:trPr>
        <w:tc>
          <w:tcPr>
            <w:tcW w:w="2024" w:type="dxa"/>
            <w:tcBorders>
              <w:left w:val="nil"/>
              <w:bottom w:val="nil"/>
            </w:tcBorders>
          </w:tcPr>
          <w:p w14:paraId="56963620" w14:textId="7CAE2CF6" w:rsidR="0054469E" w:rsidRPr="000A4D94" w:rsidRDefault="0054469E" w:rsidP="006423E8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0A4D94">
              <w:rPr>
                <w:rFonts w:ascii="Arial" w:hAnsi="Arial" w:cs="Arial"/>
                <w:b/>
                <w:sz w:val="18"/>
                <w:szCs w:val="18"/>
              </w:rPr>
              <w:t>Loneliness</w:t>
            </w:r>
          </w:p>
        </w:tc>
        <w:tc>
          <w:tcPr>
            <w:tcW w:w="1012" w:type="dxa"/>
            <w:tcBorders>
              <w:bottom w:val="nil"/>
              <w:right w:val="nil"/>
            </w:tcBorders>
          </w:tcPr>
          <w:p w14:paraId="5BA76063" w14:textId="77777777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14:paraId="3F298BFC" w14:textId="77777777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14:paraId="37EC0A1B" w14:textId="77777777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  <w:tcBorders>
              <w:left w:val="nil"/>
              <w:bottom w:val="nil"/>
            </w:tcBorders>
          </w:tcPr>
          <w:p w14:paraId="754C7330" w14:textId="77777777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  <w:tcBorders>
              <w:bottom w:val="nil"/>
              <w:right w:val="nil"/>
            </w:tcBorders>
          </w:tcPr>
          <w:p w14:paraId="10EC0049" w14:textId="77777777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14:paraId="48D3B022" w14:textId="77777777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</w:tcPr>
          <w:p w14:paraId="7C18EA5B" w14:textId="77777777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3" w:type="dxa"/>
            <w:tcBorders>
              <w:left w:val="nil"/>
              <w:bottom w:val="nil"/>
            </w:tcBorders>
          </w:tcPr>
          <w:p w14:paraId="62E39560" w14:textId="77777777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3" w:type="dxa"/>
            <w:tcBorders>
              <w:bottom w:val="nil"/>
              <w:right w:val="nil"/>
            </w:tcBorders>
          </w:tcPr>
          <w:p w14:paraId="4FE66881" w14:textId="77777777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</w:tcPr>
          <w:p w14:paraId="5543F487" w14:textId="77777777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</w:tcPr>
          <w:p w14:paraId="2B08CCD1" w14:textId="77777777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</w:tcPr>
          <w:p w14:paraId="0BA62560" w14:textId="77777777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4469E" w:rsidRPr="000A4D94" w14:paraId="21B0CD48" w14:textId="77777777" w:rsidTr="001E1CEC">
        <w:trPr>
          <w:trHeight w:val="397"/>
        </w:trPr>
        <w:tc>
          <w:tcPr>
            <w:tcW w:w="2024" w:type="dxa"/>
            <w:tcBorders>
              <w:top w:val="nil"/>
              <w:left w:val="nil"/>
              <w:bottom w:val="nil"/>
            </w:tcBorders>
          </w:tcPr>
          <w:p w14:paraId="655ABDF3" w14:textId="77777777" w:rsidR="0054469E" w:rsidRPr="000A4D94" w:rsidRDefault="0054469E" w:rsidP="006423E8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012" w:type="dxa"/>
            <w:tcBorders>
              <w:top w:val="nil"/>
              <w:bottom w:val="nil"/>
              <w:right w:val="nil"/>
            </w:tcBorders>
          </w:tcPr>
          <w:p w14:paraId="6535F55B" w14:textId="70338320" w:rsidR="0054469E" w:rsidRPr="000A4D94" w:rsidRDefault="0054469E" w:rsidP="00835A0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</w:t>
            </w:r>
            <w:r w:rsidR="00835A0D" w:rsidRPr="000A4D94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62129B58" w14:textId="45C088A6" w:rsidR="0054469E" w:rsidRPr="000A4D94" w:rsidRDefault="0054469E" w:rsidP="00835A0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</w:t>
            </w:r>
            <w:r w:rsidR="00835A0D" w:rsidRPr="000A4D94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7EDE5F66" w14:textId="44C7BAA2" w:rsidR="0054469E" w:rsidRPr="000A4D94" w:rsidRDefault="00835A0D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0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</w:tcPr>
          <w:p w14:paraId="33FEC37E" w14:textId="3CA1F032" w:rsidR="0054469E" w:rsidRPr="000A4D94" w:rsidRDefault="00835A0D" w:rsidP="00835A0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206</w:t>
            </w:r>
          </w:p>
        </w:tc>
        <w:tc>
          <w:tcPr>
            <w:tcW w:w="1012" w:type="dxa"/>
            <w:tcBorders>
              <w:top w:val="nil"/>
              <w:bottom w:val="nil"/>
              <w:right w:val="nil"/>
            </w:tcBorders>
          </w:tcPr>
          <w:p w14:paraId="4F9E80C7" w14:textId="109D1566" w:rsidR="0054469E" w:rsidRPr="000A4D94" w:rsidRDefault="0054469E" w:rsidP="008419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</w:t>
            </w:r>
            <w:r w:rsidR="008419D4" w:rsidRPr="000A4D94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0EBF417D" w14:textId="1C37037F" w:rsidR="0054469E" w:rsidRPr="000A4D94" w:rsidRDefault="0054469E" w:rsidP="008419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</w:t>
            </w:r>
            <w:r w:rsidR="008419D4" w:rsidRPr="000A4D94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A40212A" w14:textId="59FCB451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</w:t>
            </w:r>
            <w:r w:rsidR="008419D4" w:rsidRPr="000A4D94">
              <w:rPr>
                <w:rFonts w:ascii="Arial" w:hAnsi="Arial" w:cs="Arial"/>
                <w:sz w:val="18"/>
                <w:szCs w:val="18"/>
              </w:rPr>
              <w:t>.0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</w:tcBorders>
          </w:tcPr>
          <w:p w14:paraId="69453068" w14:textId="3D125FBE" w:rsidR="0054469E" w:rsidRPr="000A4D94" w:rsidRDefault="0054469E" w:rsidP="008419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</w:t>
            </w:r>
            <w:r w:rsidR="008419D4" w:rsidRPr="000A4D94">
              <w:rPr>
                <w:rFonts w:ascii="Arial" w:hAnsi="Arial" w:cs="Arial"/>
                <w:sz w:val="18"/>
                <w:szCs w:val="18"/>
              </w:rPr>
              <w:t>127</w:t>
            </w:r>
          </w:p>
        </w:tc>
        <w:tc>
          <w:tcPr>
            <w:tcW w:w="1013" w:type="dxa"/>
            <w:tcBorders>
              <w:top w:val="nil"/>
              <w:bottom w:val="nil"/>
              <w:right w:val="nil"/>
            </w:tcBorders>
          </w:tcPr>
          <w:p w14:paraId="1E5EF20E" w14:textId="70E396B8" w:rsidR="0054469E" w:rsidRPr="000A4D94" w:rsidRDefault="0054469E" w:rsidP="002E7CC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</w:t>
            </w:r>
            <w:r w:rsidR="002E7CC1" w:rsidRPr="000A4D94">
              <w:rPr>
                <w:rFonts w:ascii="Arial" w:hAnsi="Arial" w:cs="Arial"/>
                <w:sz w:val="18"/>
                <w:szCs w:val="18"/>
              </w:rPr>
              <w:t>91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B78C89F" w14:textId="1082DA4B" w:rsidR="0054469E" w:rsidRPr="000A4D94" w:rsidRDefault="0054469E" w:rsidP="002E7CC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</w:t>
            </w:r>
            <w:r w:rsidR="002E7CC1" w:rsidRPr="000A4D94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3B544D2" w14:textId="402A952B" w:rsidR="0054469E" w:rsidRPr="000A4D94" w:rsidRDefault="002E7CC1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2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C1DE395" w14:textId="423A82D1" w:rsidR="0054469E" w:rsidRPr="000A4D94" w:rsidRDefault="0054469E" w:rsidP="002E7CC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</w:t>
            </w:r>
            <w:r w:rsidR="002E7CC1" w:rsidRPr="000A4D94">
              <w:rPr>
                <w:rFonts w:ascii="Arial" w:hAnsi="Arial" w:cs="Arial"/>
                <w:sz w:val="18"/>
                <w:szCs w:val="18"/>
              </w:rPr>
              <w:t>565</w:t>
            </w:r>
          </w:p>
        </w:tc>
      </w:tr>
      <w:tr w:rsidR="0054469E" w:rsidRPr="000A4D94" w14:paraId="696BC2FF" w14:textId="77777777" w:rsidTr="001E1CEC">
        <w:tc>
          <w:tcPr>
            <w:tcW w:w="2024" w:type="dxa"/>
            <w:tcBorders>
              <w:top w:val="nil"/>
              <w:left w:val="nil"/>
              <w:bottom w:val="nil"/>
            </w:tcBorders>
          </w:tcPr>
          <w:p w14:paraId="16C00A44" w14:textId="77777777" w:rsidR="0054469E" w:rsidRPr="000A4D94" w:rsidRDefault="0054469E" w:rsidP="006423E8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SEG</w:t>
            </w:r>
          </w:p>
        </w:tc>
        <w:tc>
          <w:tcPr>
            <w:tcW w:w="1012" w:type="dxa"/>
            <w:tcBorders>
              <w:top w:val="nil"/>
              <w:bottom w:val="nil"/>
              <w:right w:val="nil"/>
            </w:tcBorders>
          </w:tcPr>
          <w:p w14:paraId="605694A3" w14:textId="32EB0C4E" w:rsidR="0054469E" w:rsidRPr="000A4D94" w:rsidRDefault="0054469E" w:rsidP="00835A0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</w:t>
            </w:r>
            <w:r w:rsidR="00835A0D" w:rsidRPr="000A4D94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74912B6C" w14:textId="71F2D73D" w:rsidR="0054469E" w:rsidRPr="000A4D94" w:rsidRDefault="0054469E" w:rsidP="00835A0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</w:t>
            </w:r>
            <w:r w:rsidR="00835A0D" w:rsidRPr="000A4D94">
              <w:rPr>
                <w:rFonts w:ascii="Arial" w:hAnsi="Arial" w:cs="Arial"/>
                <w:sz w:val="18"/>
                <w:szCs w:val="18"/>
              </w:rPr>
              <w:t>9</w:t>
            </w:r>
            <w:r w:rsidRPr="000A4D9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003BB1E5" w14:textId="49853419" w:rsidR="0054469E" w:rsidRPr="000A4D94" w:rsidRDefault="00835A0D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4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</w:tcPr>
          <w:p w14:paraId="0D2441A3" w14:textId="07EFE2C5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</w:t>
            </w:r>
            <w:r w:rsidR="00835A0D" w:rsidRPr="000A4D94">
              <w:rPr>
                <w:rFonts w:ascii="Arial" w:hAnsi="Arial" w:cs="Arial"/>
                <w:sz w:val="18"/>
                <w:szCs w:val="18"/>
              </w:rPr>
              <w:t>131</w:t>
            </w:r>
          </w:p>
        </w:tc>
        <w:tc>
          <w:tcPr>
            <w:tcW w:w="1012" w:type="dxa"/>
            <w:tcBorders>
              <w:top w:val="nil"/>
              <w:bottom w:val="nil"/>
              <w:right w:val="nil"/>
            </w:tcBorders>
          </w:tcPr>
          <w:p w14:paraId="42F6BA78" w14:textId="0891B67C" w:rsidR="0054469E" w:rsidRPr="000A4D94" w:rsidRDefault="008419D4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3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0E5C74EA" w14:textId="13AB6510" w:rsidR="0054469E" w:rsidRPr="000A4D94" w:rsidRDefault="008419D4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BFDEBB5" w14:textId="184FEA57" w:rsidR="0054469E" w:rsidRPr="000A4D94" w:rsidRDefault="008419D4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7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</w:tcBorders>
          </w:tcPr>
          <w:p w14:paraId="27484929" w14:textId="2C0C95C9" w:rsidR="0054469E" w:rsidRPr="000A4D94" w:rsidRDefault="0054469E" w:rsidP="008419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</w:t>
            </w:r>
            <w:r w:rsidR="008419D4" w:rsidRPr="000A4D94">
              <w:rPr>
                <w:rFonts w:ascii="Arial" w:hAnsi="Arial" w:cs="Arial"/>
                <w:sz w:val="18"/>
                <w:szCs w:val="18"/>
              </w:rPr>
              <w:t>012</w:t>
            </w:r>
          </w:p>
        </w:tc>
        <w:tc>
          <w:tcPr>
            <w:tcW w:w="1013" w:type="dxa"/>
            <w:tcBorders>
              <w:top w:val="nil"/>
              <w:bottom w:val="nil"/>
              <w:right w:val="nil"/>
            </w:tcBorders>
          </w:tcPr>
          <w:p w14:paraId="1B2B6B89" w14:textId="6A87E317" w:rsidR="0054469E" w:rsidRPr="000A4D94" w:rsidRDefault="0054469E" w:rsidP="002E7CC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</w:t>
            </w:r>
            <w:r w:rsidR="002E7CC1" w:rsidRPr="000A4D94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BC91EBD" w14:textId="5144780D" w:rsidR="0054469E" w:rsidRPr="000A4D94" w:rsidRDefault="002E7CC1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1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DAD2CCD" w14:textId="190232FD" w:rsidR="0054469E" w:rsidRPr="000A4D94" w:rsidRDefault="0054469E" w:rsidP="002E7CC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</w:t>
            </w:r>
            <w:r w:rsidR="002E7CC1" w:rsidRPr="000A4D94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79C7CC8" w14:textId="6B52FB28" w:rsidR="0054469E" w:rsidRPr="000A4D94" w:rsidRDefault="0054469E" w:rsidP="002E7CC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</w:t>
            </w:r>
            <w:r w:rsidR="002E7CC1" w:rsidRPr="000A4D94">
              <w:rPr>
                <w:rFonts w:ascii="Arial" w:hAnsi="Arial" w:cs="Arial"/>
                <w:sz w:val="18"/>
                <w:szCs w:val="18"/>
              </w:rPr>
              <w:t>.005</w:t>
            </w:r>
          </w:p>
        </w:tc>
      </w:tr>
      <w:tr w:rsidR="0054469E" w:rsidRPr="000A4D94" w14:paraId="0989A104" w14:textId="77777777" w:rsidTr="001E1CEC">
        <w:tc>
          <w:tcPr>
            <w:tcW w:w="2024" w:type="dxa"/>
            <w:tcBorders>
              <w:top w:val="nil"/>
              <w:left w:val="nil"/>
              <w:bottom w:val="nil"/>
            </w:tcBorders>
          </w:tcPr>
          <w:p w14:paraId="66248F45" w14:textId="77777777" w:rsidR="0054469E" w:rsidRPr="000A4D94" w:rsidRDefault="0054469E" w:rsidP="006423E8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 xml:space="preserve">Gender </w:t>
            </w:r>
          </w:p>
        </w:tc>
        <w:tc>
          <w:tcPr>
            <w:tcW w:w="1012" w:type="dxa"/>
            <w:tcBorders>
              <w:top w:val="nil"/>
              <w:bottom w:val="nil"/>
              <w:right w:val="nil"/>
            </w:tcBorders>
          </w:tcPr>
          <w:p w14:paraId="239933B8" w14:textId="1964739C" w:rsidR="0054469E" w:rsidRPr="000A4D94" w:rsidRDefault="0054469E" w:rsidP="00835A0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</w:t>
            </w:r>
            <w:r w:rsidR="00835A0D" w:rsidRPr="000A4D94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4761D1AA" w14:textId="05BFB886" w:rsidR="0054469E" w:rsidRPr="000A4D94" w:rsidRDefault="0054469E" w:rsidP="00835A0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</w:t>
            </w:r>
            <w:r w:rsidR="00835A0D" w:rsidRPr="000A4D94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0EB54CF7" w14:textId="1E62BEC7" w:rsidR="0054469E" w:rsidRPr="000A4D94" w:rsidRDefault="0054469E" w:rsidP="00835A0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</w:t>
            </w:r>
            <w:r w:rsidR="00835A0D" w:rsidRPr="000A4D94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</w:tcPr>
          <w:p w14:paraId="5C5649EA" w14:textId="542095AC" w:rsidR="0054469E" w:rsidRPr="000A4D94" w:rsidRDefault="00835A0D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011</w:t>
            </w:r>
          </w:p>
        </w:tc>
        <w:tc>
          <w:tcPr>
            <w:tcW w:w="1012" w:type="dxa"/>
            <w:tcBorders>
              <w:top w:val="nil"/>
              <w:bottom w:val="nil"/>
              <w:right w:val="nil"/>
            </w:tcBorders>
          </w:tcPr>
          <w:p w14:paraId="755E79F6" w14:textId="4941AAE8" w:rsidR="0054469E" w:rsidRPr="000A4D94" w:rsidRDefault="0054469E" w:rsidP="008419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</w:t>
            </w:r>
            <w:r w:rsidR="008419D4" w:rsidRPr="000A4D94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4479B80C" w14:textId="74B8331D" w:rsidR="0054469E" w:rsidRPr="000A4D94" w:rsidRDefault="0054469E" w:rsidP="008419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</w:t>
            </w:r>
            <w:r w:rsidR="008419D4" w:rsidRPr="000A4D94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C966A92" w14:textId="052642C1" w:rsidR="0054469E" w:rsidRPr="000A4D94" w:rsidRDefault="0054469E" w:rsidP="008419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</w:t>
            </w:r>
            <w:r w:rsidR="008419D4" w:rsidRPr="000A4D94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</w:tcBorders>
          </w:tcPr>
          <w:p w14:paraId="01831E16" w14:textId="1C59D385" w:rsidR="0054469E" w:rsidRPr="000A4D94" w:rsidRDefault="008419D4" w:rsidP="008419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</w:t>
            </w:r>
            <w:r w:rsidR="0054469E" w:rsidRPr="000A4D94">
              <w:rPr>
                <w:rFonts w:ascii="Arial" w:hAnsi="Arial" w:cs="Arial"/>
                <w:sz w:val="18"/>
                <w:szCs w:val="18"/>
              </w:rPr>
              <w:t>.0</w:t>
            </w:r>
            <w:r w:rsidRPr="000A4D94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013" w:type="dxa"/>
            <w:tcBorders>
              <w:top w:val="nil"/>
              <w:bottom w:val="nil"/>
              <w:right w:val="nil"/>
            </w:tcBorders>
          </w:tcPr>
          <w:p w14:paraId="1E25EA91" w14:textId="1C2713CE" w:rsidR="0054469E" w:rsidRPr="000A4D94" w:rsidRDefault="002E7CC1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FA47579" w14:textId="41D1F85B" w:rsidR="0054469E" w:rsidRPr="000A4D94" w:rsidRDefault="002E7CC1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33B7C29" w14:textId="1C39D7EF" w:rsidR="0054469E" w:rsidRPr="000A4D94" w:rsidRDefault="002E7CC1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C1700E2" w14:textId="7CC1862D" w:rsidR="0054469E" w:rsidRPr="000A4D94" w:rsidRDefault="0054469E" w:rsidP="002E7CC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0</w:t>
            </w:r>
            <w:r w:rsidR="002E7CC1" w:rsidRPr="000A4D94">
              <w:rPr>
                <w:rFonts w:ascii="Arial" w:hAnsi="Arial" w:cs="Arial"/>
                <w:sz w:val="18"/>
                <w:szCs w:val="18"/>
              </w:rPr>
              <w:t>34</w:t>
            </w:r>
          </w:p>
        </w:tc>
      </w:tr>
      <w:tr w:rsidR="0054469E" w:rsidRPr="000A4D94" w14:paraId="51D04548" w14:textId="77777777" w:rsidTr="001E1CEC">
        <w:tc>
          <w:tcPr>
            <w:tcW w:w="2024" w:type="dxa"/>
            <w:tcBorders>
              <w:top w:val="nil"/>
              <w:left w:val="nil"/>
              <w:bottom w:val="nil"/>
            </w:tcBorders>
          </w:tcPr>
          <w:p w14:paraId="7FF2D1CB" w14:textId="77777777" w:rsidR="0054469E" w:rsidRPr="000A4D94" w:rsidRDefault="0054469E" w:rsidP="006423E8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Ethnicity</w:t>
            </w:r>
          </w:p>
        </w:tc>
        <w:tc>
          <w:tcPr>
            <w:tcW w:w="1012" w:type="dxa"/>
            <w:tcBorders>
              <w:top w:val="nil"/>
              <w:bottom w:val="nil"/>
              <w:right w:val="nil"/>
            </w:tcBorders>
          </w:tcPr>
          <w:p w14:paraId="2167538E" w14:textId="79DA9FA1" w:rsidR="0054469E" w:rsidRPr="000A4D94" w:rsidRDefault="00835A0D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13FD3D57" w14:textId="4F6CE356" w:rsidR="0054469E" w:rsidRPr="000A4D94" w:rsidRDefault="00835A0D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7526E268" w14:textId="75F19190" w:rsidR="0054469E" w:rsidRPr="000A4D94" w:rsidRDefault="0054469E" w:rsidP="00835A0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</w:t>
            </w:r>
            <w:r w:rsidR="00835A0D" w:rsidRPr="000A4D94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</w:tcPr>
          <w:p w14:paraId="6FC8ABA3" w14:textId="611FB61C" w:rsidR="0054469E" w:rsidRPr="000A4D94" w:rsidRDefault="00835A0D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642</w:t>
            </w:r>
          </w:p>
        </w:tc>
        <w:tc>
          <w:tcPr>
            <w:tcW w:w="1012" w:type="dxa"/>
            <w:tcBorders>
              <w:top w:val="nil"/>
              <w:bottom w:val="nil"/>
              <w:right w:val="nil"/>
            </w:tcBorders>
          </w:tcPr>
          <w:p w14:paraId="006D6FCC" w14:textId="0072AF4E" w:rsidR="0054469E" w:rsidRPr="000A4D94" w:rsidRDefault="0054469E" w:rsidP="008419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</w:t>
            </w:r>
            <w:r w:rsidR="008419D4" w:rsidRPr="000A4D94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0166A806" w14:textId="5414A81C" w:rsidR="0054469E" w:rsidRPr="000A4D94" w:rsidRDefault="0054469E" w:rsidP="008419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</w:t>
            </w:r>
            <w:r w:rsidR="008419D4" w:rsidRPr="000A4D94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A48A986" w14:textId="4FDD2D59" w:rsidR="0054469E" w:rsidRPr="000A4D94" w:rsidRDefault="0054469E" w:rsidP="008419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</w:t>
            </w:r>
            <w:r w:rsidR="008419D4" w:rsidRPr="000A4D94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</w:tcBorders>
          </w:tcPr>
          <w:p w14:paraId="309C59A0" w14:textId="28AE6280" w:rsidR="0054469E" w:rsidRPr="000A4D94" w:rsidRDefault="0054469E" w:rsidP="008419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</w:t>
            </w:r>
            <w:r w:rsidR="008419D4" w:rsidRPr="000A4D94">
              <w:rPr>
                <w:rFonts w:ascii="Arial" w:hAnsi="Arial" w:cs="Arial"/>
                <w:sz w:val="18"/>
                <w:szCs w:val="18"/>
              </w:rPr>
              <w:t>430</w:t>
            </w:r>
          </w:p>
        </w:tc>
        <w:tc>
          <w:tcPr>
            <w:tcW w:w="1013" w:type="dxa"/>
            <w:tcBorders>
              <w:top w:val="nil"/>
              <w:bottom w:val="nil"/>
              <w:right w:val="nil"/>
            </w:tcBorders>
          </w:tcPr>
          <w:p w14:paraId="7927157B" w14:textId="05172CEF" w:rsidR="0054469E" w:rsidRPr="000A4D94" w:rsidRDefault="0054469E" w:rsidP="002E7CC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</w:t>
            </w:r>
            <w:r w:rsidR="002E7CC1" w:rsidRPr="000A4D94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B6FFF06" w14:textId="0496AE86" w:rsidR="0054469E" w:rsidRPr="000A4D94" w:rsidRDefault="0054469E" w:rsidP="002E7CC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</w:t>
            </w:r>
            <w:r w:rsidR="002E7CC1" w:rsidRPr="000A4D94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297863C" w14:textId="7843BE4F" w:rsidR="0054469E" w:rsidRPr="000A4D94" w:rsidRDefault="0054469E" w:rsidP="002E7CC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2.2</w:t>
            </w:r>
            <w:r w:rsidR="002E7CC1" w:rsidRPr="000A4D9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A058BC8" w14:textId="2E96F716" w:rsidR="0054469E" w:rsidRPr="000A4D94" w:rsidRDefault="0054469E" w:rsidP="002E7CC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</w:t>
            </w:r>
            <w:r w:rsidR="002E7CC1" w:rsidRPr="000A4D94">
              <w:rPr>
                <w:rFonts w:ascii="Arial" w:hAnsi="Arial" w:cs="Arial"/>
                <w:sz w:val="18"/>
                <w:szCs w:val="18"/>
              </w:rPr>
              <w:t>171</w:t>
            </w:r>
          </w:p>
        </w:tc>
      </w:tr>
      <w:tr w:rsidR="0054469E" w:rsidRPr="000A4D94" w14:paraId="578354E9" w14:textId="77777777" w:rsidTr="001E1CEC">
        <w:tc>
          <w:tcPr>
            <w:tcW w:w="2024" w:type="dxa"/>
            <w:tcBorders>
              <w:top w:val="nil"/>
              <w:left w:val="nil"/>
              <w:bottom w:val="nil"/>
            </w:tcBorders>
          </w:tcPr>
          <w:p w14:paraId="3DFEBBE4" w14:textId="77777777" w:rsidR="0054469E" w:rsidRPr="000A4D94" w:rsidRDefault="0054469E" w:rsidP="006423E8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lastRenderedPageBreak/>
              <w:t>Physical health</w:t>
            </w:r>
          </w:p>
        </w:tc>
        <w:tc>
          <w:tcPr>
            <w:tcW w:w="1012" w:type="dxa"/>
            <w:tcBorders>
              <w:top w:val="nil"/>
              <w:bottom w:val="nil"/>
              <w:right w:val="nil"/>
            </w:tcBorders>
          </w:tcPr>
          <w:p w14:paraId="707AE068" w14:textId="04A94316" w:rsidR="0054469E" w:rsidRPr="000A4D94" w:rsidRDefault="00835A0D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34FFFA08" w14:textId="542A80FC" w:rsidR="0054469E" w:rsidRPr="000A4D94" w:rsidRDefault="00835A0D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5B27CF4F" w14:textId="30456275" w:rsidR="0054469E" w:rsidRPr="000A4D94" w:rsidRDefault="0054469E" w:rsidP="00835A0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</w:t>
            </w:r>
            <w:r w:rsidR="00835A0D" w:rsidRPr="000A4D94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</w:tcPr>
          <w:p w14:paraId="2148F1B4" w14:textId="19E44EC6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</w:t>
            </w:r>
            <w:r w:rsidR="00835A0D" w:rsidRPr="000A4D94">
              <w:rPr>
                <w:rFonts w:ascii="Arial" w:hAnsi="Arial" w:cs="Arial"/>
                <w:sz w:val="18"/>
                <w:szCs w:val="18"/>
              </w:rPr>
              <w:t>651</w:t>
            </w:r>
          </w:p>
        </w:tc>
        <w:tc>
          <w:tcPr>
            <w:tcW w:w="1012" w:type="dxa"/>
            <w:tcBorders>
              <w:top w:val="nil"/>
              <w:bottom w:val="nil"/>
              <w:right w:val="nil"/>
            </w:tcBorders>
          </w:tcPr>
          <w:p w14:paraId="066D3E5E" w14:textId="2D11CB47" w:rsidR="0054469E" w:rsidRPr="000A4D94" w:rsidRDefault="008419D4" w:rsidP="008419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</w:t>
            </w:r>
            <w:r w:rsidR="0054469E" w:rsidRPr="000A4D94">
              <w:rPr>
                <w:rFonts w:ascii="Arial" w:hAnsi="Arial" w:cs="Arial"/>
                <w:sz w:val="18"/>
                <w:szCs w:val="18"/>
              </w:rPr>
              <w:t>.</w:t>
            </w:r>
            <w:r w:rsidRPr="000A4D94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27FE4390" w14:textId="53C8AB01" w:rsidR="0054469E" w:rsidRPr="000A4D94" w:rsidRDefault="008419D4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072B39E" w14:textId="66B26483" w:rsidR="0054469E" w:rsidRPr="000A4D94" w:rsidRDefault="0054469E" w:rsidP="008419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</w:t>
            </w:r>
            <w:r w:rsidR="008419D4" w:rsidRPr="000A4D94">
              <w:rPr>
                <w:rFonts w:ascii="Arial" w:hAnsi="Arial" w:cs="Arial"/>
                <w:sz w:val="18"/>
                <w:szCs w:val="18"/>
              </w:rPr>
              <w:t>2</w:t>
            </w:r>
            <w:r w:rsidRPr="000A4D9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</w:tcBorders>
          </w:tcPr>
          <w:p w14:paraId="2B61991B" w14:textId="4261163D" w:rsidR="0054469E" w:rsidRPr="000A4D94" w:rsidRDefault="0054469E" w:rsidP="008419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</w:t>
            </w:r>
            <w:r w:rsidR="008419D4" w:rsidRPr="000A4D94">
              <w:rPr>
                <w:rFonts w:ascii="Arial" w:hAnsi="Arial" w:cs="Arial"/>
                <w:sz w:val="18"/>
                <w:szCs w:val="18"/>
              </w:rPr>
              <w:t>.615</w:t>
            </w:r>
          </w:p>
        </w:tc>
        <w:tc>
          <w:tcPr>
            <w:tcW w:w="1013" w:type="dxa"/>
            <w:tcBorders>
              <w:top w:val="nil"/>
              <w:bottom w:val="nil"/>
              <w:right w:val="nil"/>
            </w:tcBorders>
          </w:tcPr>
          <w:p w14:paraId="5A3B5914" w14:textId="08B83FCC" w:rsidR="0054469E" w:rsidRPr="000A4D94" w:rsidRDefault="0054469E" w:rsidP="002E7CC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</w:t>
            </w:r>
            <w:r w:rsidR="002E7CC1" w:rsidRPr="000A4D94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1D53DEA" w14:textId="00DFDA25" w:rsidR="0054469E" w:rsidRPr="000A4D94" w:rsidRDefault="0054469E" w:rsidP="002E7CC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9</w:t>
            </w:r>
            <w:r w:rsidR="002E7CC1" w:rsidRPr="000A4D9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CB51831" w14:textId="76D089AD" w:rsidR="0054469E" w:rsidRPr="000A4D94" w:rsidRDefault="0054469E" w:rsidP="002E7CC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</w:t>
            </w:r>
            <w:r w:rsidR="002E7CC1" w:rsidRPr="000A4D94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A6DF601" w14:textId="6589523A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</w:t>
            </w:r>
            <w:r w:rsidR="002E7CC1" w:rsidRPr="000A4D94">
              <w:rPr>
                <w:rFonts w:ascii="Arial" w:hAnsi="Arial" w:cs="Arial"/>
                <w:sz w:val="18"/>
                <w:szCs w:val="18"/>
              </w:rPr>
              <w:t>170</w:t>
            </w:r>
          </w:p>
        </w:tc>
      </w:tr>
      <w:tr w:rsidR="0054469E" w:rsidRPr="000A4D94" w14:paraId="7F4A3A6D" w14:textId="77777777" w:rsidTr="001E1CEC">
        <w:tc>
          <w:tcPr>
            <w:tcW w:w="2024" w:type="dxa"/>
            <w:tcBorders>
              <w:top w:val="nil"/>
              <w:left w:val="nil"/>
              <w:bottom w:val="nil"/>
            </w:tcBorders>
          </w:tcPr>
          <w:p w14:paraId="645D5299" w14:textId="77777777" w:rsidR="0054469E" w:rsidRPr="000A4D94" w:rsidRDefault="0054469E" w:rsidP="006423E8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COVID</w:t>
            </w:r>
          </w:p>
        </w:tc>
        <w:tc>
          <w:tcPr>
            <w:tcW w:w="1012" w:type="dxa"/>
            <w:tcBorders>
              <w:top w:val="nil"/>
              <w:bottom w:val="nil"/>
              <w:right w:val="nil"/>
            </w:tcBorders>
          </w:tcPr>
          <w:p w14:paraId="6B369D42" w14:textId="75E79F46" w:rsidR="0054469E" w:rsidRPr="000A4D94" w:rsidRDefault="0054469E" w:rsidP="00835A0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</w:t>
            </w:r>
            <w:r w:rsidR="00835A0D" w:rsidRPr="000A4D94">
              <w:rPr>
                <w:rFonts w:ascii="Arial" w:hAnsi="Arial" w:cs="Arial"/>
                <w:sz w:val="18"/>
                <w:szCs w:val="18"/>
              </w:rPr>
              <w:t>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293BD979" w14:textId="65DC32C5" w:rsidR="0054469E" w:rsidRPr="000A4D94" w:rsidRDefault="00835A0D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7812D164" w14:textId="138B2000" w:rsidR="0054469E" w:rsidRPr="000A4D94" w:rsidRDefault="00835A0D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3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</w:tcPr>
          <w:p w14:paraId="04F7F2C0" w14:textId="73066F17" w:rsidR="0054469E" w:rsidRPr="000A4D94" w:rsidRDefault="00835A0D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943</w:t>
            </w:r>
          </w:p>
        </w:tc>
        <w:tc>
          <w:tcPr>
            <w:tcW w:w="1012" w:type="dxa"/>
            <w:tcBorders>
              <w:top w:val="nil"/>
              <w:bottom w:val="nil"/>
              <w:right w:val="nil"/>
            </w:tcBorders>
          </w:tcPr>
          <w:p w14:paraId="3728682C" w14:textId="60E1B7E8" w:rsidR="0054469E" w:rsidRPr="000A4D94" w:rsidRDefault="008419D4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24313135" w14:textId="63FDDB48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</w:t>
            </w:r>
            <w:r w:rsidR="008419D4" w:rsidRPr="000A4D94">
              <w:rPr>
                <w:rFonts w:ascii="Arial" w:hAnsi="Arial" w:cs="Arial"/>
                <w:sz w:val="18"/>
                <w:szCs w:val="18"/>
              </w:rPr>
              <w:t>.6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E399433" w14:textId="43572ACF" w:rsidR="0054469E" w:rsidRPr="000A4D94" w:rsidRDefault="008419D4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3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</w:tcBorders>
          </w:tcPr>
          <w:p w14:paraId="51F7291D" w14:textId="4DE8025D" w:rsidR="0054469E" w:rsidRPr="000A4D94" w:rsidRDefault="008419D4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904</w:t>
            </w:r>
          </w:p>
        </w:tc>
        <w:tc>
          <w:tcPr>
            <w:tcW w:w="1013" w:type="dxa"/>
            <w:tcBorders>
              <w:top w:val="nil"/>
              <w:bottom w:val="nil"/>
              <w:right w:val="nil"/>
            </w:tcBorders>
          </w:tcPr>
          <w:p w14:paraId="11F12D68" w14:textId="689F420C" w:rsidR="0054469E" w:rsidRPr="000A4D94" w:rsidRDefault="002E7CC1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C67A986" w14:textId="252B70F4" w:rsidR="0054469E" w:rsidRPr="000A4D94" w:rsidRDefault="002E7CC1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FDF631A" w14:textId="7740947B" w:rsidR="0054469E" w:rsidRPr="000A4D94" w:rsidRDefault="002E7CC1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1.6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7E9CC2B" w14:textId="399F0641" w:rsidR="0054469E" w:rsidRPr="000A4D94" w:rsidRDefault="0054469E" w:rsidP="002E7CC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0.</w:t>
            </w:r>
            <w:r w:rsidR="002E7CC1" w:rsidRPr="000A4D94">
              <w:rPr>
                <w:rFonts w:ascii="Arial" w:hAnsi="Arial" w:cs="Arial"/>
                <w:sz w:val="18"/>
                <w:szCs w:val="18"/>
              </w:rPr>
              <w:t>497</w:t>
            </w:r>
          </w:p>
        </w:tc>
      </w:tr>
      <w:tr w:rsidR="0054469E" w:rsidRPr="000A4D94" w14:paraId="5A577CCA" w14:textId="77777777" w:rsidTr="001E1CEC">
        <w:tc>
          <w:tcPr>
            <w:tcW w:w="2024" w:type="dxa"/>
            <w:tcBorders>
              <w:top w:val="nil"/>
              <w:left w:val="nil"/>
              <w:bottom w:val="single" w:sz="18" w:space="0" w:color="auto"/>
            </w:tcBorders>
          </w:tcPr>
          <w:p w14:paraId="5DB05943" w14:textId="77777777" w:rsidR="0054469E" w:rsidRPr="000A4D94" w:rsidRDefault="0054469E" w:rsidP="006423E8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Mental health</w:t>
            </w:r>
          </w:p>
        </w:tc>
        <w:tc>
          <w:tcPr>
            <w:tcW w:w="1012" w:type="dxa"/>
            <w:tcBorders>
              <w:top w:val="nil"/>
              <w:bottom w:val="single" w:sz="18" w:space="0" w:color="auto"/>
              <w:right w:val="nil"/>
            </w:tcBorders>
          </w:tcPr>
          <w:p w14:paraId="515D4E4F" w14:textId="648C5A86" w:rsidR="0054469E" w:rsidRPr="000A4D94" w:rsidRDefault="00835A0D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2.9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39206EB" w14:textId="1A2D49AA" w:rsidR="0054469E" w:rsidRPr="000A4D94" w:rsidRDefault="00835A0D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2.3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4200D29" w14:textId="260B7ADA" w:rsidR="0054469E" w:rsidRPr="000A4D94" w:rsidRDefault="00835A0D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3.6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8" w:space="0" w:color="auto"/>
            </w:tcBorders>
          </w:tcPr>
          <w:p w14:paraId="2CA5A2AE" w14:textId="77777777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12" w:type="dxa"/>
            <w:tcBorders>
              <w:top w:val="nil"/>
              <w:bottom w:val="single" w:sz="18" w:space="0" w:color="auto"/>
              <w:right w:val="nil"/>
            </w:tcBorders>
          </w:tcPr>
          <w:p w14:paraId="695EBD4F" w14:textId="13808395" w:rsidR="0054469E" w:rsidRPr="000A4D94" w:rsidRDefault="008419D4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3.2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2916034" w14:textId="02981876" w:rsidR="0054469E" w:rsidRPr="000A4D94" w:rsidRDefault="008419D4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2.5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E24A94B" w14:textId="08308CA4" w:rsidR="0054469E" w:rsidRPr="000A4D94" w:rsidRDefault="008419D4" w:rsidP="008419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4</w:t>
            </w:r>
            <w:r w:rsidR="0054469E" w:rsidRPr="000A4D94">
              <w:rPr>
                <w:rFonts w:ascii="Arial" w:hAnsi="Arial" w:cs="Arial"/>
                <w:sz w:val="18"/>
                <w:szCs w:val="18"/>
              </w:rPr>
              <w:t>.1</w:t>
            </w:r>
            <w:r w:rsidRPr="000A4D9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18" w:space="0" w:color="auto"/>
            </w:tcBorders>
          </w:tcPr>
          <w:p w14:paraId="6F7F8C91" w14:textId="77777777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13" w:type="dxa"/>
            <w:tcBorders>
              <w:top w:val="nil"/>
              <w:bottom w:val="single" w:sz="18" w:space="0" w:color="auto"/>
              <w:right w:val="nil"/>
            </w:tcBorders>
          </w:tcPr>
          <w:p w14:paraId="0B408D37" w14:textId="20FB4555" w:rsidR="0054469E" w:rsidRPr="000A4D94" w:rsidRDefault="002E7CC1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3.0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6763818" w14:textId="2FA86EC0" w:rsidR="0054469E" w:rsidRPr="000A4D94" w:rsidRDefault="002E7CC1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2.3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052C4A4" w14:textId="420908D4" w:rsidR="0054469E" w:rsidRPr="000A4D94" w:rsidRDefault="002E7CC1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3.9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24E8BD7" w14:textId="77777777" w:rsidR="0054469E" w:rsidRPr="000A4D94" w:rsidRDefault="0054469E" w:rsidP="006423E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4D94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</w:tbl>
    <w:p w14:paraId="695B285F" w14:textId="4352E91D" w:rsidR="004913C3" w:rsidRPr="000A4D94" w:rsidRDefault="0054469E" w:rsidP="0054469E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A4D94">
        <w:rPr>
          <w:rFonts w:ascii="Arial" w:hAnsi="Arial" w:cs="Arial"/>
          <w:color w:val="201F1E"/>
          <w:sz w:val="18"/>
          <w:szCs w:val="18"/>
          <w:shd w:val="clear" w:color="auto" w:fill="FFFFFF"/>
        </w:rPr>
        <w:t xml:space="preserve">Note: COVID status = yes (1) or no (0); gender = female (1), male (2); age group = less than or equal to 30 (1) or over 30 (2); </w:t>
      </w:r>
      <w:r w:rsidRPr="000A4D94">
        <w:rPr>
          <w:rFonts w:ascii="Arial" w:hAnsi="Arial" w:cs="Arial"/>
          <w:sz w:val="18"/>
          <w:szCs w:val="18"/>
        </w:rPr>
        <w:t xml:space="preserve">ethnicity = White (1) or minority ethnic groups (2);  socioeconomic group = high (1) or low (2); physical health conditions reported = no (0) or yes (1), mental health conditions reported: no (0) or yes (1). </w:t>
      </w:r>
      <w:r w:rsidR="00C927A0" w:rsidRPr="000A4D94">
        <w:rPr>
          <w:rFonts w:ascii="Arial" w:hAnsi="Arial" w:cs="Arial"/>
          <w:sz w:val="18"/>
          <w:szCs w:val="18"/>
        </w:rPr>
        <w:t>Step 3 results shown above.</w:t>
      </w:r>
      <w:r w:rsidR="00C927A0" w:rsidRPr="000A4D94">
        <w:rPr>
          <w:rFonts w:ascii="Arial" w:hAnsi="Arial" w:cs="Arial"/>
          <w:i/>
          <w:iCs/>
          <w:sz w:val="18"/>
          <w:szCs w:val="18"/>
        </w:rPr>
        <w:t xml:space="preserve"> </w:t>
      </w:r>
      <w:r w:rsidRPr="000A4D94">
        <w:rPr>
          <w:rFonts w:ascii="Arial" w:hAnsi="Arial" w:cs="Arial"/>
          <w:i/>
          <w:iCs/>
          <w:sz w:val="18"/>
          <w:szCs w:val="18"/>
        </w:rPr>
        <w:t xml:space="preserve">Wellbeing </w:t>
      </w:r>
      <w:r w:rsidRPr="000A4D94">
        <w:rPr>
          <w:rFonts w:ascii="Arial" w:hAnsi="Arial" w:cs="Arial"/>
          <w:sz w:val="18"/>
          <w:szCs w:val="18"/>
        </w:rPr>
        <w:t xml:space="preserve">Wave 4; </w:t>
      </w:r>
      <w:proofErr w:type="spellStart"/>
      <w:r w:rsidRPr="000A4D94">
        <w:rPr>
          <w:rFonts w:ascii="Arial" w:hAnsi="Arial" w:cs="Arial"/>
          <w:sz w:val="18"/>
          <w:szCs w:val="18"/>
        </w:rPr>
        <w:t>Nagelkerke</w:t>
      </w:r>
      <w:proofErr w:type="spellEnd"/>
      <w:r w:rsidRPr="000A4D94">
        <w:rPr>
          <w:rFonts w:ascii="Arial" w:hAnsi="Arial" w:cs="Arial"/>
          <w:sz w:val="18"/>
          <w:szCs w:val="18"/>
        </w:rPr>
        <w:t xml:space="preserve"> R Square</w:t>
      </w:r>
      <w:r w:rsidRPr="000A4D94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0A4D94">
        <w:rPr>
          <w:rFonts w:ascii="Arial" w:hAnsi="Arial" w:cs="Arial"/>
          <w:sz w:val="18"/>
          <w:szCs w:val="18"/>
        </w:rPr>
        <w:t>= .1</w:t>
      </w:r>
      <w:r w:rsidR="001370E0" w:rsidRPr="000A4D94">
        <w:rPr>
          <w:rFonts w:ascii="Arial" w:hAnsi="Arial" w:cs="Arial"/>
          <w:sz w:val="18"/>
          <w:szCs w:val="18"/>
        </w:rPr>
        <w:t>2</w:t>
      </w:r>
      <w:r w:rsidRPr="000A4D94">
        <w:rPr>
          <w:rFonts w:ascii="Arial" w:hAnsi="Arial" w:cs="Arial"/>
          <w:sz w:val="18"/>
          <w:szCs w:val="18"/>
        </w:rPr>
        <w:t>; X</w:t>
      </w:r>
      <w:r w:rsidRPr="000A4D94">
        <w:rPr>
          <w:rFonts w:ascii="Arial" w:hAnsi="Arial" w:cs="Arial"/>
          <w:sz w:val="18"/>
          <w:szCs w:val="18"/>
          <w:vertAlign w:val="superscript"/>
        </w:rPr>
        <w:t>2</w:t>
      </w:r>
      <w:r w:rsidRPr="000A4D94">
        <w:rPr>
          <w:rFonts w:ascii="Arial" w:hAnsi="Arial" w:cs="Arial"/>
          <w:sz w:val="18"/>
          <w:szCs w:val="18"/>
        </w:rPr>
        <w:t xml:space="preserve"> = 1</w:t>
      </w:r>
      <w:r w:rsidR="001370E0" w:rsidRPr="000A4D94">
        <w:rPr>
          <w:rFonts w:ascii="Arial" w:hAnsi="Arial" w:cs="Arial"/>
          <w:sz w:val="18"/>
          <w:szCs w:val="18"/>
        </w:rPr>
        <w:t>48.25</w:t>
      </w:r>
      <w:r w:rsidRPr="000A4D94">
        <w:rPr>
          <w:rFonts w:ascii="Arial" w:hAnsi="Arial" w:cs="Arial"/>
          <w:sz w:val="18"/>
          <w:szCs w:val="18"/>
        </w:rPr>
        <w:t xml:space="preserve">, </w:t>
      </w:r>
      <w:proofErr w:type="spellStart"/>
      <w:proofErr w:type="gramStart"/>
      <w:r w:rsidRPr="000A4D94">
        <w:rPr>
          <w:rFonts w:ascii="Arial" w:hAnsi="Arial" w:cs="Arial"/>
          <w:sz w:val="18"/>
          <w:szCs w:val="18"/>
        </w:rPr>
        <w:t>df</w:t>
      </w:r>
      <w:proofErr w:type="spellEnd"/>
      <w:proofErr w:type="gramEnd"/>
      <w:r w:rsidRPr="000A4D94">
        <w:rPr>
          <w:rFonts w:ascii="Arial" w:hAnsi="Arial" w:cs="Arial"/>
          <w:sz w:val="18"/>
          <w:szCs w:val="18"/>
        </w:rPr>
        <w:t xml:space="preserve">= 1 p&lt;.001; Wave 6; </w:t>
      </w:r>
      <w:proofErr w:type="spellStart"/>
      <w:r w:rsidRPr="000A4D94">
        <w:rPr>
          <w:rFonts w:ascii="Arial" w:hAnsi="Arial" w:cs="Arial"/>
          <w:sz w:val="18"/>
          <w:szCs w:val="18"/>
        </w:rPr>
        <w:t>Nagelkerke</w:t>
      </w:r>
      <w:proofErr w:type="spellEnd"/>
      <w:r w:rsidRPr="000A4D94">
        <w:rPr>
          <w:rFonts w:ascii="Arial" w:hAnsi="Arial" w:cs="Arial"/>
          <w:sz w:val="18"/>
          <w:szCs w:val="18"/>
        </w:rPr>
        <w:t xml:space="preserve"> R Square</w:t>
      </w:r>
      <w:r w:rsidRPr="000A4D94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0A4D94">
        <w:rPr>
          <w:rFonts w:ascii="Arial" w:hAnsi="Arial" w:cs="Arial"/>
          <w:sz w:val="18"/>
          <w:szCs w:val="18"/>
        </w:rPr>
        <w:t>= .1</w:t>
      </w:r>
      <w:r w:rsidR="001370E0" w:rsidRPr="000A4D94">
        <w:rPr>
          <w:rFonts w:ascii="Arial" w:hAnsi="Arial" w:cs="Arial"/>
          <w:sz w:val="18"/>
          <w:szCs w:val="18"/>
        </w:rPr>
        <w:t>1</w:t>
      </w:r>
      <w:r w:rsidRPr="000A4D94">
        <w:rPr>
          <w:rFonts w:ascii="Arial" w:hAnsi="Arial" w:cs="Arial"/>
          <w:sz w:val="18"/>
          <w:szCs w:val="18"/>
        </w:rPr>
        <w:t>; X</w:t>
      </w:r>
      <w:r w:rsidRPr="000A4D94">
        <w:rPr>
          <w:rFonts w:ascii="Arial" w:hAnsi="Arial" w:cs="Arial"/>
          <w:sz w:val="18"/>
          <w:szCs w:val="18"/>
          <w:vertAlign w:val="superscript"/>
        </w:rPr>
        <w:t>2</w:t>
      </w:r>
      <w:r w:rsidRPr="000A4D94">
        <w:rPr>
          <w:rFonts w:ascii="Arial" w:hAnsi="Arial" w:cs="Arial"/>
          <w:sz w:val="18"/>
          <w:szCs w:val="18"/>
        </w:rPr>
        <w:t xml:space="preserve"> = 1</w:t>
      </w:r>
      <w:r w:rsidR="001370E0" w:rsidRPr="000A4D94">
        <w:rPr>
          <w:rFonts w:ascii="Arial" w:hAnsi="Arial" w:cs="Arial"/>
          <w:sz w:val="18"/>
          <w:szCs w:val="18"/>
        </w:rPr>
        <w:t>13.08</w:t>
      </w:r>
      <w:r w:rsidRPr="000A4D94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0A4D94">
        <w:rPr>
          <w:rFonts w:ascii="Arial" w:hAnsi="Arial" w:cs="Arial"/>
          <w:sz w:val="18"/>
          <w:szCs w:val="18"/>
        </w:rPr>
        <w:t>df</w:t>
      </w:r>
      <w:proofErr w:type="spellEnd"/>
      <w:r w:rsidRPr="000A4D94">
        <w:rPr>
          <w:rFonts w:ascii="Arial" w:hAnsi="Arial" w:cs="Arial"/>
          <w:sz w:val="18"/>
          <w:szCs w:val="18"/>
        </w:rPr>
        <w:t xml:space="preserve">= 1 p&lt;.001; Wave 8; </w:t>
      </w:r>
      <w:proofErr w:type="spellStart"/>
      <w:r w:rsidRPr="000A4D94">
        <w:rPr>
          <w:rFonts w:ascii="Arial" w:hAnsi="Arial" w:cs="Arial"/>
          <w:sz w:val="18"/>
          <w:szCs w:val="18"/>
        </w:rPr>
        <w:t>Nagelkerke</w:t>
      </w:r>
      <w:proofErr w:type="spellEnd"/>
      <w:r w:rsidRPr="000A4D94">
        <w:rPr>
          <w:rFonts w:ascii="Arial" w:hAnsi="Arial" w:cs="Arial"/>
          <w:sz w:val="18"/>
          <w:szCs w:val="18"/>
        </w:rPr>
        <w:t xml:space="preserve"> R Square</w:t>
      </w:r>
      <w:r w:rsidRPr="000A4D94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0A4D94">
        <w:rPr>
          <w:rFonts w:ascii="Arial" w:hAnsi="Arial" w:cs="Arial"/>
          <w:sz w:val="18"/>
          <w:szCs w:val="18"/>
        </w:rPr>
        <w:t>= .1</w:t>
      </w:r>
      <w:r w:rsidR="001370E0" w:rsidRPr="000A4D94">
        <w:rPr>
          <w:rFonts w:ascii="Arial" w:hAnsi="Arial" w:cs="Arial"/>
          <w:sz w:val="18"/>
          <w:szCs w:val="18"/>
        </w:rPr>
        <w:t>1</w:t>
      </w:r>
      <w:r w:rsidRPr="000A4D94">
        <w:rPr>
          <w:rFonts w:ascii="Arial" w:hAnsi="Arial" w:cs="Arial"/>
          <w:sz w:val="18"/>
          <w:szCs w:val="18"/>
        </w:rPr>
        <w:t>; X</w:t>
      </w:r>
      <w:r w:rsidRPr="000A4D94">
        <w:rPr>
          <w:rFonts w:ascii="Arial" w:hAnsi="Arial" w:cs="Arial"/>
          <w:sz w:val="18"/>
          <w:szCs w:val="18"/>
          <w:vertAlign w:val="superscript"/>
        </w:rPr>
        <w:t>2</w:t>
      </w:r>
      <w:r w:rsidRPr="000A4D94">
        <w:rPr>
          <w:rFonts w:ascii="Arial" w:hAnsi="Arial" w:cs="Arial"/>
          <w:sz w:val="18"/>
          <w:szCs w:val="18"/>
        </w:rPr>
        <w:t xml:space="preserve"> = </w:t>
      </w:r>
      <w:r w:rsidR="001370E0" w:rsidRPr="000A4D94">
        <w:rPr>
          <w:rFonts w:ascii="Arial" w:hAnsi="Arial" w:cs="Arial"/>
          <w:sz w:val="18"/>
          <w:szCs w:val="18"/>
        </w:rPr>
        <w:t>95.09</w:t>
      </w:r>
      <w:r w:rsidRPr="000A4D94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0A4D94">
        <w:rPr>
          <w:rFonts w:ascii="Arial" w:hAnsi="Arial" w:cs="Arial"/>
          <w:sz w:val="18"/>
          <w:szCs w:val="18"/>
        </w:rPr>
        <w:t>df</w:t>
      </w:r>
      <w:proofErr w:type="spellEnd"/>
      <w:r w:rsidRPr="000A4D94">
        <w:rPr>
          <w:rFonts w:ascii="Arial" w:hAnsi="Arial" w:cs="Arial"/>
          <w:sz w:val="18"/>
          <w:szCs w:val="18"/>
        </w:rPr>
        <w:t xml:space="preserve">= 1 p&lt;.001. </w:t>
      </w:r>
      <w:r w:rsidRPr="000A4D94">
        <w:rPr>
          <w:rFonts w:ascii="Arial" w:hAnsi="Arial" w:cs="Arial"/>
          <w:i/>
          <w:iCs/>
          <w:sz w:val="18"/>
          <w:szCs w:val="18"/>
        </w:rPr>
        <w:t>Loneliness</w:t>
      </w:r>
      <w:r w:rsidRPr="000A4D94">
        <w:rPr>
          <w:rFonts w:ascii="Arial" w:hAnsi="Arial" w:cs="Arial"/>
          <w:sz w:val="18"/>
          <w:szCs w:val="18"/>
        </w:rPr>
        <w:t xml:space="preserve"> Wave 4; </w:t>
      </w:r>
      <w:proofErr w:type="spellStart"/>
      <w:r w:rsidRPr="000A4D94">
        <w:rPr>
          <w:rFonts w:ascii="Arial" w:hAnsi="Arial" w:cs="Arial"/>
          <w:sz w:val="18"/>
          <w:szCs w:val="18"/>
        </w:rPr>
        <w:t>Nagelkerke</w:t>
      </w:r>
      <w:proofErr w:type="spellEnd"/>
      <w:r w:rsidRPr="000A4D94">
        <w:rPr>
          <w:rFonts w:ascii="Arial" w:hAnsi="Arial" w:cs="Arial"/>
          <w:sz w:val="18"/>
          <w:szCs w:val="18"/>
        </w:rPr>
        <w:t xml:space="preserve"> R Square</w:t>
      </w:r>
      <w:r w:rsidRPr="000A4D94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0A4D94">
        <w:rPr>
          <w:rFonts w:ascii="Arial" w:hAnsi="Arial" w:cs="Arial"/>
          <w:sz w:val="18"/>
          <w:szCs w:val="18"/>
        </w:rPr>
        <w:t>= .</w:t>
      </w:r>
      <w:r w:rsidR="001370E0" w:rsidRPr="000A4D94">
        <w:rPr>
          <w:rFonts w:ascii="Arial" w:hAnsi="Arial" w:cs="Arial"/>
          <w:sz w:val="18"/>
          <w:szCs w:val="18"/>
        </w:rPr>
        <w:t>08</w:t>
      </w:r>
      <w:r w:rsidRPr="000A4D94">
        <w:rPr>
          <w:rFonts w:ascii="Arial" w:hAnsi="Arial" w:cs="Arial"/>
          <w:sz w:val="18"/>
          <w:szCs w:val="18"/>
        </w:rPr>
        <w:t>; X</w:t>
      </w:r>
      <w:r w:rsidRPr="000A4D94">
        <w:rPr>
          <w:rFonts w:ascii="Arial" w:hAnsi="Arial" w:cs="Arial"/>
          <w:sz w:val="18"/>
          <w:szCs w:val="18"/>
          <w:vertAlign w:val="superscript"/>
        </w:rPr>
        <w:t>2</w:t>
      </w:r>
      <w:r w:rsidRPr="000A4D94">
        <w:rPr>
          <w:rFonts w:ascii="Arial" w:hAnsi="Arial" w:cs="Arial"/>
          <w:sz w:val="18"/>
          <w:szCs w:val="18"/>
        </w:rPr>
        <w:t xml:space="preserve"> = </w:t>
      </w:r>
      <w:r w:rsidR="001370E0" w:rsidRPr="000A4D94">
        <w:rPr>
          <w:rFonts w:ascii="Arial" w:hAnsi="Arial" w:cs="Arial"/>
          <w:sz w:val="18"/>
          <w:szCs w:val="18"/>
        </w:rPr>
        <w:t>92.57</w:t>
      </w:r>
      <w:r w:rsidRPr="000A4D94">
        <w:rPr>
          <w:rFonts w:ascii="Arial" w:hAnsi="Arial" w:cs="Arial"/>
          <w:sz w:val="18"/>
          <w:szCs w:val="18"/>
        </w:rPr>
        <w:t xml:space="preserve">, </w:t>
      </w:r>
      <w:proofErr w:type="spellStart"/>
      <w:proofErr w:type="gramStart"/>
      <w:r w:rsidRPr="000A4D94">
        <w:rPr>
          <w:rFonts w:ascii="Arial" w:hAnsi="Arial" w:cs="Arial"/>
          <w:sz w:val="18"/>
          <w:szCs w:val="18"/>
        </w:rPr>
        <w:t>df</w:t>
      </w:r>
      <w:proofErr w:type="spellEnd"/>
      <w:proofErr w:type="gramEnd"/>
      <w:r w:rsidRPr="000A4D94">
        <w:rPr>
          <w:rFonts w:ascii="Arial" w:hAnsi="Arial" w:cs="Arial"/>
          <w:sz w:val="18"/>
          <w:szCs w:val="18"/>
        </w:rPr>
        <w:t xml:space="preserve">= 1 p&lt;.001; Wave 6; </w:t>
      </w:r>
      <w:proofErr w:type="spellStart"/>
      <w:r w:rsidRPr="000A4D94">
        <w:rPr>
          <w:rFonts w:ascii="Arial" w:hAnsi="Arial" w:cs="Arial"/>
          <w:sz w:val="18"/>
          <w:szCs w:val="18"/>
        </w:rPr>
        <w:t>Nagelkerke</w:t>
      </w:r>
      <w:proofErr w:type="spellEnd"/>
      <w:r w:rsidRPr="000A4D94">
        <w:rPr>
          <w:rFonts w:ascii="Arial" w:hAnsi="Arial" w:cs="Arial"/>
          <w:sz w:val="18"/>
          <w:szCs w:val="18"/>
        </w:rPr>
        <w:t xml:space="preserve"> R Square</w:t>
      </w:r>
      <w:r w:rsidRPr="000A4D94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0A4D94">
        <w:rPr>
          <w:rFonts w:ascii="Arial" w:hAnsi="Arial" w:cs="Arial"/>
          <w:sz w:val="18"/>
          <w:szCs w:val="18"/>
        </w:rPr>
        <w:t>= .1</w:t>
      </w:r>
      <w:r w:rsidR="001370E0" w:rsidRPr="000A4D94">
        <w:rPr>
          <w:rFonts w:ascii="Arial" w:hAnsi="Arial" w:cs="Arial"/>
          <w:sz w:val="18"/>
          <w:szCs w:val="18"/>
        </w:rPr>
        <w:t>0</w:t>
      </w:r>
      <w:r w:rsidRPr="000A4D94">
        <w:rPr>
          <w:rFonts w:ascii="Arial" w:hAnsi="Arial" w:cs="Arial"/>
          <w:sz w:val="18"/>
          <w:szCs w:val="18"/>
        </w:rPr>
        <w:t>; X</w:t>
      </w:r>
      <w:r w:rsidRPr="000A4D94">
        <w:rPr>
          <w:rFonts w:ascii="Arial" w:hAnsi="Arial" w:cs="Arial"/>
          <w:sz w:val="18"/>
          <w:szCs w:val="18"/>
          <w:vertAlign w:val="superscript"/>
        </w:rPr>
        <w:t>2</w:t>
      </w:r>
      <w:r w:rsidRPr="000A4D94">
        <w:rPr>
          <w:rFonts w:ascii="Arial" w:hAnsi="Arial" w:cs="Arial"/>
          <w:sz w:val="18"/>
          <w:szCs w:val="18"/>
        </w:rPr>
        <w:t xml:space="preserve"> = </w:t>
      </w:r>
      <w:r w:rsidR="001370E0" w:rsidRPr="000A4D94">
        <w:rPr>
          <w:rFonts w:ascii="Arial" w:hAnsi="Arial" w:cs="Arial"/>
          <w:sz w:val="18"/>
          <w:szCs w:val="18"/>
        </w:rPr>
        <w:t>92.25</w:t>
      </w:r>
      <w:r w:rsidRPr="000A4D94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0A4D94">
        <w:rPr>
          <w:rFonts w:ascii="Arial" w:hAnsi="Arial" w:cs="Arial"/>
          <w:sz w:val="18"/>
          <w:szCs w:val="18"/>
        </w:rPr>
        <w:t>df</w:t>
      </w:r>
      <w:proofErr w:type="spellEnd"/>
      <w:r w:rsidRPr="000A4D94">
        <w:rPr>
          <w:rFonts w:ascii="Arial" w:hAnsi="Arial" w:cs="Arial"/>
          <w:sz w:val="18"/>
          <w:szCs w:val="18"/>
        </w:rPr>
        <w:t xml:space="preserve">= 1 p&lt;.001; Wave 8; </w:t>
      </w:r>
      <w:proofErr w:type="spellStart"/>
      <w:r w:rsidRPr="000A4D94">
        <w:rPr>
          <w:rFonts w:ascii="Arial" w:hAnsi="Arial" w:cs="Arial"/>
          <w:sz w:val="18"/>
          <w:szCs w:val="18"/>
        </w:rPr>
        <w:t>Nagelkerke</w:t>
      </w:r>
      <w:proofErr w:type="spellEnd"/>
      <w:r w:rsidRPr="000A4D94">
        <w:rPr>
          <w:rFonts w:ascii="Arial" w:hAnsi="Arial" w:cs="Arial"/>
          <w:sz w:val="18"/>
          <w:szCs w:val="18"/>
        </w:rPr>
        <w:t xml:space="preserve"> R Square</w:t>
      </w:r>
      <w:r w:rsidRPr="000A4D94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0A4D94">
        <w:rPr>
          <w:rFonts w:ascii="Arial" w:hAnsi="Arial" w:cs="Arial"/>
          <w:sz w:val="18"/>
          <w:szCs w:val="18"/>
        </w:rPr>
        <w:t xml:space="preserve">= </w:t>
      </w:r>
      <w:r w:rsidR="001370E0" w:rsidRPr="000A4D94">
        <w:rPr>
          <w:rFonts w:ascii="Arial" w:hAnsi="Arial" w:cs="Arial"/>
          <w:sz w:val="18"/>
          <w:szCs w:val="18"/>
        </w:rPr>
        <w:t>.09</w:t>
      </w:r>
      <w:r w:rsidRPr="000A4D94">
        <w:rPr>
          <w:rFonts w:ascii="Arial" w:hAnsi="Arial" w:cs="Arial"/>
          <w:sz w:val="18"/>
          <w:szCs w:val="18"/>
        </w:rPr>
        <w:t>; X</w:t>
      </w:r>
      <w:r w:rsidRPr="000A4D94">
        <w:rPr>
          <w:rFonts w:ascii="Arial" w:hAnsi="Arial" w:cs="Arial"/>
          <w:sz w:val="18"/>
          <w:szCs w:val="18"/>
          <w:vertAlign w:val="superscript"/>
        </w:rPr>
        <w:t>2</w:t>
      </w:r>
      <w:r w:rsidRPr="000A4D94">
        <w:rPr>
          <w:rFonts w:ascii="Arial" w:hAnsi="Arial" w:cs="Arial"/>
          <w:sz w:val="18"/>
          <w:szCs w:val="18"/>
        </w:rPr>
        <w:t xml:space="preserve"> = </w:t>
      </w:r>
      <w:r w:rsidR="001370E0" w:rsidRPr="000A4D94">
        <w:rPr>
          <w:rFonts w:ascii="Arial" w:hAnsi="Arial" w:cs="Arial"/>
          <w:sz w:val="18"/>
          <w:szCs w:val="18"/>
        </w:rPr>
        <w:t>67.57</w:t>
      </w:r>
      <w:r w:rsidRPr="000A4D94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0A4D94">
        <w:rPr>
          <w:rFonts w:ascii="Arial" w:hAnsi="Arial" w:cs="Arial"/>
          <w:sz w:val="18"/>
          <w:szCs w:val="18"/>
        </w:rPr>
        <w:t>df</w:t>
      </w:r>
      <w:proofErr w:type="spellEnd"/>
      <w:r w:rsidRPr="000A4D94">
        <w:rPr>
          <w:rFonts w:ascii="Arial" w:hAnsi="Arial" w:cs="Arial"/>
          <w:sz w:val="18"/>
          <w:szCs w:val="18"/>
        </w:rPr>
        <w:t>= 1 p&lt;.001.</w:t>
      </w:r>
    </w:p>
    <w:p w14:paraId="4AC69D7D" w14:textId="409493C2" w:rsidR="004913C3" w:rsidRPr="000A4D94" w:rsidRDefault="004913C3">
      <w:pPr>
        <w:rPr>
          <w:rFonts w:ascii="Arial" w:hAnsi="Arial" w:cs="Arial"/>
          <w:sz w:val="18"/>
          <w:szCs w:val="18"/>
        </w:rPr>
      </w:pPr>
    </w:p>
    <w:sectPr w:rsidR="004913C3" w:rsidRPr="000A4D94" w:rsidSect="004913C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7D8F"/>
    <w:rsid w:val="00007516"/>
    <w:rsid w:val="000A4D94"/>
    <w:rsid w:val="000F363A"/>
    <w:rsid w:val="001370E0"/>
    <w:rsid w:val="001668E9"/>
    <w:rsid w:val="00187D8F"/>
    <w:rsid w:val="001E1CEC"/>
    <w:rsid w:val="001E2863"/>
    <w:rsid w:val="00205D61"/>
    <w:rsid w:val="0022027C"/>
    <w:rsid w:val="00264351"/>
    <w:rsid w:val="002E7CC1"/>
    <w:rsid w:val="003002E3"/>
    <w:rsid w:val="00303607"/>
    <w:rsid w:val="0035074F"/>
    <w:rsid w:val="00381A06"/>
    <w:rsid w:val="003B144B"/>
    <w:rsid w:val="003E47E4"/>
    <w:rsid w:val="004120AF"/>
    <w:rsid w:val="004762F6"/>
    <w:rsid w:val="004913C3"/>
    <w:rsid w:val="004A4B1E"/>
    <w:rsid w:val="0054469E"/>
    <w:rsid w:val="00571CFC"/>
    <w:rsid w:val="005E7CE6"/>
    <w:rsid w:val="006423E8"/>
    <w:rsid w:val="006D1184"/>
    <w:rsid w:val="007127CF"/>
    <w:rsid w:val="007E23A4"/>
    <w:rsid w:val="008200CC"/>
    <w:rsid w:val="00832423"/>
    <w:rsid w:val="00835A0D"/>
    <w:rsid w:val="008419D4"/>
    <w:rsid w:val="008B49CA"/>
    <w:rsid w:val="008E2429"/>
    <w:rsid w:val="008F5153"/>
    <w:rsid w:val="009671AB"/>
    <w:rsid w:val="009B42B4"/>
    <w:rsid w:val="00A344B8"/>
    <w:rsid w:val="00A422D2"/>
    <w:rsid w:val="00A66846"/>
    <w:rsid w:val="00A84FC3"/>
    <w:rsid w:val="00B22E54"/>
    <w:rsid w:val="00B571F9"/>
    <w:rsid w:val="00BA4E1B"/>
    <w:rsid w:val="00BC22D1"/>
    <w:rsid w:val="00C134CC"/>
    <w:rsid w:val="00C2342A"/>
    <w:rsid w:val="00C6493F"/>
    <w:rsid w:val="00C722B7"/>
    <w:rsid w:val="00C927A0"/>
    <w:rsid w:val="00CD6803"/>
    <w:rsid w:val="00DA5803"/>
    <w:rsid w:val="00E276CB"/>
    <w:rsid w:val="00E818B7"/>
    <w:rsid w:val="00EA05EF"/>
    <w:rsid w:val="00EA1FB2"/>
    <w:rsid w:val="00EF685E"/>
    <w:rsid w:val="00F60F8C"/>
    <w:rsid w:val="00F67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62E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D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187D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187D8F"/>
  </w:style>
  <w:style w:type="character" w:customStyle="1" w:styleId="eop">
    <w:name w:val="eop"/>
    <w:basedOn w:val="DefaultParagraphFont"/>
    <w:rsid w:val="00187D8F"/>
  </w:style>
  <w:style w:type="table" w:styleId="TableGrid">
    <w:name w:val="Table Grid"/>
    <w:basedOn w:val="TableNormal"/>
    <w:uiPriority w:val="39"/>
    <w:rsid w:val="00187D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87D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7D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7D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D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D8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7D8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D8F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187D8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87D8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87D8F"/>
    <w:rPr>
      <w:color w:val="954F72"/>
      <w:u w:val="single"/>
    </w:rPr>
  </w:style>
  <w:style w:type="paragraph" w:customStyle="1" w:styleId="msonormal0">
    <w:name w:val="msonormal"/>
    <w:basedOn w:val="Normal"/>
    <w:rsid w:val="00187D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187D8F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  <w:lang w:eastAsia="en-GB"/>
    </w:rPr>
  </w:style>
  <w:style w:type="paragraph" w:customStyle="1" w:styleId="font6">
    <w:name w:val="font6"/>
    <w:basedOn w:val="Normal"/>
    <w:rsid w:val="00187D8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6"/>
      <w:szCs w:val="16"/>
      <w:lang w:eastAsia="en-GB"/>
    </w:rPr>
  </w:style>
  <w:style w:type="paragraph" w:customStyle="1" w:styleId="xl65">
    <w:name w:val="xl65"/>
    <w:basedOn w:val="Normal"/>
    <w:rsid w:val="00187D8F"/>
    <w:pPr>
      <w:pBdr>
        <w:top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187D8F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67">
    <w:name w:val="xl67"/>
    <w:basedOn w:val="Normal"/>
    <w:rsid w:val="00187D8F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68">
    <w:name w:val="xl68"/>
    <w:basedOn w:val="Normal"/>
    <w:rsid w:val="00187D8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187D8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187D8F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6"/>
      <w:szCs w:val="16"/>
      <w:lang w:eastAsia="en-GB"/>
    </w:rPr>
  </w:style>
  <w:style w:type="paragraph" w:customStyle="1" w:styleId="xl71">
    <w:name w:val="xl71"/>
    <w:basedOn w:val="Normal"/>
    <w:rsid w:val="00187D8F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i/>
      <w:iCs/>
      <w:sz w:val="16"/>
      <w:szCs w:val="16"/>
      <w:lang w:eastAsia="en-GB"/>
    </w:rPr>
  </w:style>
  <w:style w:type="paragraph" w:customStyle="1" w:styleId="xl72">
    <w:name w:val="xl72"/>
    <w:basedOn w:val="Normal"/>
    <w:rsid w:val="00187D8F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6"/>
      <w:szCs w:val="16"/>
      <w:lang w:eastAsia="en-GB"/>
    </w:rPr>
  </w:style>
  <w:style w:type="paragraph" w:customStyle="1" w:styleId="xl73">
    <w:name w:val="xl73"/>
    <w:basedOn w:val="Normal"/>
    <w:rsid w:val="00187D8F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i/>
      <w:iCs/>
      <w:sz w:val="16"/>
      <w:szCs w:val="16"/>
      <w:lang w:eastAsia="en-GB"/>
    </w:rPr>
  </w:style>
  <w:style w:type="paragraph" w:customStyle="1" w:styleId="xl74">
    <w:name w:val="xl74"/>
    <w:basedOn w:val="Normal"/>
    <w:rsid w:val="00187D8F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75">
    <w:name w:val="xl75"/>
    <w:basedOn w:val="Normal"/>
    <w:rsid w:val="00187D8F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6"/>
      <w:szCs w:val="16"/>
      <w:lang w:eastAsia="en-GB"/>
    </w:rPr>
  </w:style>
  <w:style w:type="paragraph" w:customStyle="1" w:styleId="xl76">
    <w:name w:val="xl76"/>
    <w:basedOn w:val="Normal"/>
    <w:rsid w:val="00187D8F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6"/>
      <w:szCs w:val="16"/>
      <w:lang w:eastAsia="en-GB"/>
    </w:rPr>
  </w:style>
  <w:style w:type="paragraph" w:customStyle="1" w:styleId="xl77">
    <w:name w:val="xl77"/>
    <w:basedOn w:val="Normal"/>
    <w:rsid w:val="00187D8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9">
    <w:name w:val="xl79"/>
    <w:basedOn w:val="Normal"/>
    <w:rsid w:val="00187D8F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i/>
      <w:iCs/>
      <w:sz w:val="16"/>
      <w:szCs w:val="16"/>
      <w:lang w:eastAsia="en-GB"/>
    </w:rPr>
  </w:style>
  <w:style w:type="paragraph" w:customStyle="1" w:styleId="xl80">
    <w:name w:val="xl80"/>
    <w:basedOn w:val="Normal"/>
    <w:rsid w:val="00187D8F"/>
    <w:pP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i/>
      <w:iCs/>
      <w:sz w:val="16"/>
      <w:szCs w:val="16"/>
      <w:lang w:eastAsia="en-GB"/>
    </w:rPr>
  </w:style>
  <w:style w:type="paragraph" w:customStyle="1" w:styleId="xl81">
    <w:name w:val="xl81"/>
    <w:basedOn w:val="Normal"/>
    <w:rsid w:val="00187D8F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187D8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187D8F"/>
    <w:pP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87D8F"/>
    <w:rPr>
      <w:color w:val="605E5C"/>
      <w:shd w:val="clear" w:color="auto" w:fill="E1DFDD"/>
    </w:rPr>
  </w:style>
  <w:style w:type="character" w:customStyle="1" w:styleId="overlay">
    <w:name w:val="overlay"/>
    <w:basedOn w:val="DefaultParagraphFont"/>
    <w:rsid w:val="00187D8F"/>
  </w:style>
  <w:style w:type="paragraph" w:styleId="Header">
    <w:name w:val="header"/>
    <w:basedOn w:val="Normal"/>
    <w:link w:val="HeaderChar"/>
    <w:uiPriority w:val="99"/>
    <w:unhideWhenUsed/>
    <w:rsid w:val="00187D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7D8F"/>
  </w:style>
  <w:style w:type="paragraph" w:styleId="Footer">
    <w:name w:val="footer"/>
    <w:basedOn w:val="Normal"/>
    <w:link w:val="FooterChar"/>
    <w:uiPriority w:val="99"/>
    <w:unhideWhenUsed/>
    <w:rsid w:val="00187D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7D8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D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187D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187D8F"/>
  </w:style>
  <w:style w:type="character" w:customStyle="1" w:styleId="eop">
    <w:name w:val="eop"/>
    <w:basedOn w:val="DefaultParagraphFont"/>
    <w:rsid w:val="00187D8F"/>
  </w:style>
  <w:style w:type="table" w:styleId="TableGrid">
    <w:name w:val="Table Grid"/>
    <w:basedOn w:val="TableNormal"/>
    <w:uiPriority w:val="39"/>
    <w:rsid w:val="00187D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87D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7D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7D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D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D8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7D8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D8F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187D8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87D8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87D8F"/>
    <w:rPr>
      <w:color w:val="954F72"/>
      <w:u w:val="single"/>
    </w:rPr>
  </w:style>
  <w:style w:type="paragraph" w:customStyle="1" w:styleId="msonormal0">
    <w:name w:val="msonormal"/>
    <w:basedOn w:val="Normal"/>
    <w:rsid w:val="00187D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187D8F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  <w:lang w:eastAsia="en-GB"/>
    </w:rPr>
  </w:style>
  <w:style w:type="paragraph" w:customStyle="1" w:styleId="font6">
    <w:name w:val="font6"/>
    <w:basedOn w:val="Normal"/>
    <w:rsid w:val="00187D8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6"/>
      <w:szCs w:val="16"/>
      <w:lang w:eastAsia="en-GB"/>
    </w:rPr>
  </w:style>
  <w:style w:type="paragraph" w:customStyle="1" w:styleId="xl65">
    <w:name w:val="xl65"/>
    <w:basedOn w:val="Normal"/>
    <w:rsid w:val="00187D8F"/>
    <w:pPr>
      <w:pBdr>
        <w:top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187D8F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67">
    <w:name w:val="xl67"/>
    <w:basedOn w:val="Normal"/>
    <w:rsid w:val="00187D8F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68">
    <w:name w:val="xl68"/>
    <w:basedOn w:val="Normal"/>
    <w:rsid w:val="00187D8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187D8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187D8F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6"/>
      <w:szCs w:val="16"/>
      <w:lang w:eastAsia="en-GB"/>
    </w:rPr>
  </w:style>
  <w:style w:type="paragraph" w:customStyle="1" w:styleId="xl71">
    <w:name w:val="xl71"/>
    <w:basedOn w:val="Normal"/>
    <w:rsid w:val="00187D8F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i/>
      <w:iCs/>
      <w:sz w:val="16"/>
      <w:szCs w:val="16"/>
      <w:lang w:eastAsia="en-GB"/>
    </w:rPr>
  </w:style>
  <w:style w:type="paragraph" w:customStyle="1" w:styleId="xl72">
    <w:name w:val="xl72"/>
    <w:basedOn w:val="Normal"/>
    <w:rsid w:val="00187D8F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6"/>
      <w:szCs w:val="16"/>
      <w:lang w:eastAsia="en-GB"/>
    </w:rPr>
  </w:style>
  <w:style w:type="paragraph" w:customStyle="1" w:styleId="xl73">
    <w:name w:val="xl73"/>
    <w:basedOn w:val="Normal"/>
    <w:rsid w:val="00187D8F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i/>
      <w:iCs/>
      <w:sz w:val="16"/>
      <w:szCs w:val="16"/>
      <w:lang w:eastAsia="en-GB"/>
    </w:rPr>
  </w:style>
  <w:style w:type="paragraph" w:customStyle="1" w:styleId="xl74">
    <w:name w:val="xl74"/>
    <w:basedOn w:val="Normal"/>
    <w:rsid w:val="00187D8F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75">
    <w:name w:val="xl75"/>
    <w:basedOn w:val="Normal"/>
    <w:rsid w:val="00187D8F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6"/>
      <w:szCs w:val="16"/>
      <w:lang w:eastAsia="en-GB"/>
    </w:rPr>
  </w:style>
  <w:style w:type="paragraph" w:customStyle="1" w:styleId="xl76">
    <w:name w:val="xl76"/>
    <w:basedOn w:val="Normal"/>
    <w:rsid w:val="00187D8F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6"/>
      <w:szCs w:val="16"/>
      <w:lang w:eastAsia="en-GB"/>
    </w:rPr>
  </w:style>
  <w:style w:type="paragraph" w:customStyle="1" w:styleId="xl77">
    <w:name w:val="xl77"/>
    <w:basedOn w:val="Normal"/>
    <w:rsid w:val="00187D8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9">
    <w:name w:val="xl79"/>
    <w:basedOn w:val="Normal"/>
    <w:rsid w:val="00187D8F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i/>
      <w:iCs/>
      <w:sz w:val="16"/>
      <w:szCs w:val="16"/>
      <w:lang w:eastAsia="en-GB"/>
    </w:rPr>
  </w:style>
  <w:style w:type="paragraph" w:customStyle="1" w:styleId="xl80">
    <w:name w:val="xl80"/>
    <w:basedOn w:val="Normal"/>
    <w:rsid w:val="00187D8F"/>
    <w:pP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i/>
      <w:iCs/>
      <w:sz w:val="16"/>
      <w:szCs w:val="16"/>
      <w:lang w:eastAsia="en-GB"/>
    </w:rPr>
  </w:style>
  <w:style w:type="paragraph" w:customStyle="1" w:styleId="xl81">
    <w:name w:val="xl81"/>
    <w:basedOn w:val="Normal"/>
    <w:rsid w:val="00187D8F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187D8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187D8F"/>
    <w:pP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87D8F"/>
    <w:rPr>
      <w:color w:val="605E5C"/>
      <w:shd w:val="clear" w:color="auto" w:fill="E1DFDD"/>
    </w:rPr>
  </w:style>
  <w:style w:type="character" w:customStyle="1" w:styleId="overlay">
    <w:name w:val="overlay"/>
    <w:basedOn w:val="DefaultParagraphFont"/>
    <w:rsid w:val="00187D8F"/>
  </w:style>
  <w:style w:type="paragraph" w:styleId="Header">
    <w:name w:val="header"/>
    <w:basedOn w:val="Normal"/>
    <w:link w:val="HeaderChar"/>
    <w:uiPriority w:val="99"/>
    <w:unhideWhenUsed/>
    <w:rsid w:val="00187D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7D8F"/>
  </w:style>
  <w:style w:type="paragraph" w:styleId="Footer">
    <w:name w:val="footer"/>
    <w:basedOn w:val="Normal"/>
    <w:link w:val="FooterChar"/>
    <w:uiPriority w:val="99"/>
    <w:unhideWhenUsed/>
    <w:rsid w:val="00187D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7D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8</TotalTime>
  <Pages>7</Pages>
  <Words>1363</Words>
  <Characters>7770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9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Wilding</dc:creator>
  <cp:lastModifiedBy>Daryl O'Connor</cp:lastModifiedBy>
  <cp:revision>42</cp:revision>
  <dcterms:created xsi:type="dcterms:W3CDTF">2022-10-13T16:54:00Z</dcterms:created>
  <dcterms:modified xsi:type="dcterms:W3CDTF">2022-11-28T22:51:00Z</dcterms:modified>
</cp:coreProperties>
</file>